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21280" w14:textId="6AD8C890" w:rsidR="00916FF9" w:rsidRPr="004E5613" w:rsidRDefault="00AA1DA2" w:rsidP="00916FF9">
      <w:pPr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Supplementary File</w:t>
      </w:r>
      <w:r w:rsidR="008A618F">
        <w:rPr>
          <w:b/>
          <w:bCs/>
          <w:sz w:val="28"/>
          <w:szCs w:val="28"/>
          <w:lang w:val="en-GB"/>
        </w:rPr>
        <w:t xml:space="preserve">: </w:t>
      </w:r>
      <w:r w:rsidR="0065718D" w:rsidRPr="004E5613">
        <w:rPr>
          <w:b/>
          <w:bCs/>
          <w:sz w:val="28"/>
          <w:szCs w:val="28"/>
          <w:lang w:val="en-GB"/>
        </w:rPr>
        <w:t xml:space="preserve">Questionnaire </w:t>
      </w:r>
      <w:r w:rsidR="00916FF9" w:rsidRPr="004E5613">
        <w:rPr>
          <w:b/>
          <w:bCs/>
          <w:sz w:val="28"/>
          <w:szCs w:val="28"/>
          <w:lang w:val="en-GB"/>
        </w:rPr>
        <w:t xml:space="preserve">Thuisarts.nl </w:t>
      </w:r>
      <w:r w:rsidR="0008079B" w:rsidRPr="004E5613">
        <w:rPr>
          <w:b/>
          <w:bCs/>
          <w:sz w:val="28"/>
          <w:szCs w:val="28"/>
          <w:lang w:val="en-GB"/>
        </w:rPr>
        <w:t>(English Version)</w:t>
      </w:r>
    </w:p>
    <w:p w14:paraId="5D87950B" w14:textId="77777777" w:rsidR="00916FF9" w:rsidRPr="004E5613" w:rsidRDefault="00916FF9" w:rsidP="00916FF9">
      <w:pPr>
        <w:rPr>
          <w:b/>
          <w:bCs/>
          <w:sz w:val="28"/>
          <w:szCs w:val="28"/>
          <w:lang w:val="en-GB"/>
        </w:rPr>
      </w:pPr>
    </w:p>
    <w:p w14:paraId="265CA586" w14:textId="0E9F5B51" w:rsidR="00916FF9" w:rsidRPr="00AA1DA2" w:rsidRDefault="0065718D" w:rsidP="00916FF9">
      <w:pPr>
        <w:rPr>
          <w:b/>
          <w:bCs/>
          <w:lang w:val="en-GB"/>
        </w:rPr>
      </w:pPr>
      <w:r w:rsidRPr="00AA1DA2">
        <w:rPr>
          <w:b/>
          <w:bCs/>
          <w:lang w:val="en-GB"/>
        </w:rPr>
        <w:t xml:space="preserve">Questions </w:t>
      </w:r>
      <w:r w:rsidR="00916FF9" w:rsidRPr="00AA1DA2">
        <w:rPr>
          <w:b/>
          <w:bCs/>
          <w:lang w:val="en-GB"/>
        </w:rPr>
        <w:t>Thuisarts.nl –</w:t>
      </w:r>
      <w:r w:rsidR="0008079B" w:rsidRPr="00AA1DA2">
        <w:rPr>
          <w:b/>
          <w:bCs/>
          <w:lang w:val="en-GB"/>
        </w:rPr>
        <w:t xml:space="preserve"> </w:t>
      </w:r>
      <w:r w:rsidR="00916FF9" w:rsidRPr="00AA1DA2">
        <w:rPr>
          <w:b/>
          <w:bCs/>
          <w:lang w:val="en-GB"/>
        </w:rPr>
        <w:t xml:space="preserve">call-to-action </w:t>
      </w:r>
      <w:r w:rsidRPr="00AA1DA2">
        <w:rPr>
          <w:b/>
          <w:bCs/>
          <w:lang w:val="en-GB"/>
        </w:rPr>
        <w:t>button with a</w:t>
      </w:r>
      <w:r w:rsidR="00916FF9" w:rsidRPr="00AA1DA2">
        <w:rPr>
          <w:b/>
          <w:bCs/>
          <w:lang w:val="en-GB"/>
        </w:rPr>
        <w:t xml:space="preserve"> link </w:t>
      </w:r>
      <w:r w:rsidRPr="00AA1DA2">
        <w:rPr>
          <w:b/>
          <w:bCs/>
          <w:lang w:val="en-GB"/>
        </w:rPr>
        <w:t>to the questionnaire for every visitor on the pages “I have chest pain” and “I have angina”</w:t>
      </w:r>
    </w:p>
    <w:p w14:paraId="3EECF02C" w14:textId="3B6520D4" w:rsidR="00A32CAB" w:rsidRPr="004E5613" w:rsidRDefault="00A32CAB">
      <w:pPr>
        <w:rPr>
          <w:lang w:val="en-GB"/>
        </w:rPr>
      </w:pPr>
    </w:p>
    <w:p w14:paraId="31A94154" w14:textId="30D4AFF6" w:rsidR="00916FF9" w:rsidRPr="004E5613" w:rsidRDefault="0065718D">
      <w:pPr>
        <w:rPr>
          <w:rFonts w:ascii="Calibri" w:hAnsi="Calibri" w:cs="Calibri"/>
          <w:color w:val="000000"/>
          <w:lang w:val="en-GB" w:eastAsia="nl-NL"/>
        </w:rPr>
      </w:pPr>
      <w:r w:rsidRPr="004E5613">
        <w:rPr>
          <w:rFonts w:ascii="Calibri" w:hAnsi="Calibri" w:cs="Calibri"/>
          <w:color w:val="000000"/>
          <w:lang w:val="en-GB" w:eastAsia="nl-NL"/>
        </w:rPr>
        <w:t xml:space="preserve">You have been looking for information about chest pain or heart-related symptoms. We want to help you—and others—find reliable information. We are conducting this research from the Leiden University Medical </w:t>
      </w:r>
      <w:proofErr w:type="spellStart"/>
      <w:r w:rsidRPr="004E5613">
        <w:rPr>
          <w:rFonts w:ascii="Calibri" w:hAnsi="Calibri" w:cs="Calibri"/>
          <w:color w:val="000000"/>
          <w:lang w:val="en-GB" w:eastAsia="nl-NL"/>
        </w:rPr>
        <w:t>Center</w:t>
      </w:r>
      <w:proofErr w:type="spellEnd"/>
      <w:r w:rsidRPr="004E5613">
        <w:rPr>
          <w:rFonts w:ascii="Calibri" w:hAnsi="Calibri" w:cs="Calibri"/>
          <w:color w:val="000000"/>
          <w:lang w:val="en-GB" w:eastAsia="nl-NL"/>
        </w:rPr>
        <w:t xml:space="preserve"> (LUMC). Would you be willing to answer a few questions to help us? </w:t>
      </w:r>
    </w:p>
    <w:p w14:paraId="035B11D9" w14:textId="77777777" w:rsidR="0008079B" w:rsidRPr="004E5613" w:rsidRDefault="0008079B">
      <w:pPr>
        <w:rPr>
          <w:lang w:val="en-GB"/>
        </w:rPr>
      </w:pPr>
    </w:p>
    <w:p w14:paraId="182F1E77" w14:textId="11AB67A0" w:rsidR="00916FF9" w:rsidRPr="004E5613" w:rsidRDefault="00916FF9" w:rsidP="0010181E">
      <w:pPr>
        <w:rPr>
          <w:lang w:val="en-GB"/>
        </w:rPr>
      </w:pPr>
      <w:r w:rsidRPr="004E5613">
        <w:rPr>
          <w:lang w:val="en-GB"/>
        </w:rPr>
        <w:t xml:space="preserve">1. </w:t>
      </w:r>
      <w:r w:rsidRPr="004E5613">
        <w:rPr>
          <w:lang w:val="en-GB"/>
        </w:rPr>
        <w:tab/>
      </w:r>
      <w:r w:rsidR="0065718D" w:rsidRPr="004E5613">
        <w:rPr>
          <w:lang w:val="en-GB"/>
        </w:rPr>
        <w:t>What is your age</w:t>
      </w:r>
      <w:r w:rsidRPr="004E5613">
        <w:rPr>
          <w:lang w:val="en-GB"/>
        </w:rPr>
        <w:t>?</w:t>
      </w:r>
      <w:r w:rsidRPr="004E5613">
        <w:rPr>
          <w:lang w:val="en-GB"/>
        </w:rPr>
        <w:tab/>
      </w:r>
      <w:r w:rsidRPr="004E5613">
        <w:rPr>
          <w:lang w:val="en-GB"/>
        </w:rPr>
        <w:tab/>
      </w:r>
      <w:r w:rsidR="00D77FD3" w:rsidRPr="004E5613">
        <w:rPr>
          <w:lang w:val="en-GB"/>
        </w:rPr>
        <w:tab/>
      </w:r>
      <w:r w:rsidR="00D77FD3" w:rsidRPr="004E5613">
        <w:rPr>
          <w:lang w:val="en-GB"/>
        </w:rPr>
        <w:tab/>
      </w:r>
      <w:r w:rsidR="00D77FD3" w:rsidRPr="004E5613">
        <w:rPr>
          <w:lang w:val="en-GB"/>
        </w:rPr>
        <w:tab/>
      </w:r>
      <w:sdt>
        <w:sdtPr>
          <w:rPr>
            <w:lang w:val="en-GB"/>
          </w:rPr>
          <w:id w:val="503171644"/>
          <w:placeholder>
            <w:docPart w:val="DefaultPlaceholder_-1854013440"/>
          </w:placeholder>
          <w:showingPlcHdr/>
          <w:text/>
        </w:sdtPr>
        <w:sdtEndPr/>
        <w:sdtContent>
          <w:r w:rsidR="0010181E" w:rsidRPr="004E5613">
            <w:rPr>
              <w:rStyle w:val="PlaceholderText"/>
              <w:lang w:val="en-GB"/>
            </w:rPr>
            <w:t>Click or tap here to enter text.</w:t>
          </w:r>
        </w:sdtContent>
      </w:sdt>
    </w:p>
    <w:p w14:paraId="237F48E0" w14:textId="651B78B0" w:rsidR="00916FF9" w:rsidRPr="004E5613" w:rsidRDefault="00916FF9">
      <w:pPr>
        <w:rPr>
          <w:lang w:val="en-GB"/>
        </w:rPr>
      </w:pPr>
    </w:p>
    <w:p w14:paraId="2A724D56" w14:textId="46A7039C" w:rsidR="00916FF9" w:rsidRPr="004E5613" w:rsidRDefault="0065718D">
      <w:pPr>
        <w:rPr>
          <w:u w:val="single"/>
          <w:lang w:val="en-GB"/>
        </w:rPr>
      </w:pPr>
      <w:r w:rsidRPr="004E5613">
        <w:rPr>
          <w:u w:val="single"/>
          <w:lang w:val="en-GB"/>
        </w:rPr>
        <w:t>If you are under 18 years of age, you do not need to complete the questionnaire.</w:t>
      </w:r>
      <w:r w:rsidRPr="004E5613">
        <w:rPr>
          <w:u w:val="single"/>
          <w:lang w:val="en-GB"/>
        </w:rPr>
        <w:br/>
        <w:t>If you are 18 or older, question 2 will appear next.</w:t>
      </w:r>
    </w:p>
    <w:p w14:paraId="1691B707" w14:textId="77777777" w:rsidR="0008079B" w:rsidRPr="004E5613" w:rsidRDefault="0008079B">
      <w:pPr>
        <w:rPr>
          <w:lang w:val="en-GB"/>
        </w:rPr>
      </w:pPr>
    </w:p>
    <w:p w14:paraId="6F45B2D7" w14:textId="63D73ECF" w:rsidR="00916FF9" w:rsidRPr="004E5613" w:rsidRDefault="00916FF9" w:rsidP="004B2490">
      <w:pPr>
        <w:rPr>
          <w:lang w:val="en-GB"/>
        </w:rPr>
      </w:pPr>
      <w:r w:rsidRPr="004E5613">
        <w:rPr>
          <w:lang w:val="en-GB"/>
        </w:rPr>
        <w:t xml:space="preserve">2. </w:t>
      </w:r>
      <w:r w:rsidRPr="004E5613">
        <w:rPr>
          <w:lang w:val="en-GB"/>
        </w:rPr>
        <w:tab/>
      </w:r>
      <w:r w:rsidR="0065718D" w:rsidRPr="004E5613">
        <w:rPr>
          <w:lang w:val="en-GB"/>
        </w:rPr>
        <w:t>Did you visit this website for yourself or for someone else?</w:t>
      </w:r>
    </w:p>
    <w:p w14:paraId="7912AC5B" w14:textId="4F2229F8" w:rsidR="00916FF9" w:rsidRPr="004E5613" w:rsidRDefault="00916FF9">
      <w:pPr>
        <w:rPr>
          <w:lang w:val="en-GB"/>
        </w:rPr>
      </w:pPr>
      <w:r w:rsidRPr="004E5613">
        <w:rPr>
          <w:lang w:val="en-GB"/>
        </w:rPr>
        <w:tab/>
      </w:r>
      <w:r w:rsidRPr="004E5613">
        <w:rPr>
          <w:lang w:val="en-GB"/>
        </w:rPr>
        <w:tab/>
      </w:r>
      <w:r w:rsidRPr="004E5613">
        <w:rPr>
          <w:lang w:val="en-GB"/>
        </w:rPr>
        <w:tab/>
      </w:r>
      <w:r w:rsidRPr="004E5613">
        <w:rPr>
          <w:lang w:val="en-GB"/>
        </w:rPr>
        <w:tab/>
      </w:r>
      <w:r w:rsidRPr="004E5613">
        <w:rPr>
          <w:lang w:val="en-GB"/>
        </w:rPr>
        <w:tab/>
      </w:r>
      <w:r w:rsidRPr="004E5613">
        <w:rPr>
          <w:lang w:val="en-GB"/>
        </w:rPr>
        <w:tab/>
      </w:r>
      <w:r w:rsidRPr="004E5613">
        <w:rPr>
          <w:lang w:val="en-GB"/>
        </w:rPr>
        <w:tab/>
      </w:r>
      <w:r w:rsidRPr="004E5613">
        <w:rPr>
          <w:lang w:val="en-GB"/>
        </w:rPr>
        <w:tab/>
      </w:r>
      <w:sdt>
        <w:sdtPr>
          <w:rPr>
            <w:lang w:val="en-GB"/>
          </w:rPr>
          <w:id w:val="-17260569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Pr="004E5613">
        <w:rPr>
          <w:lang w:val="en-GB"/>
        </w:rPr>
        <w:t xml:space="preserve"> </w:t>
      </w:r>
      <w:r w:rsidR="0065718D" w:rsidRPr="004E5613">
        <w:rPr>
          <w:lang w:val="en-GB"/>
        </w:rPr>
        <w:t>For myself</w:t>
      </w:r>
    </w:p>
    <w:p w14:paraId="65A25570" w14:textId="6BC17414" w:rsidR="00916FF9" w:rsidRPr="004E5613" w:rsidRDefault="00916FF9">
      <w:pPr>
        <w:rPr>
          <w:lang w:val="en-GB"/>
        </w:rPr>
      </w:pPr>
      <w:r w:rsidRPr="004E5613">
        <w:rPr>
          <w:lang w:val="en-GB"/>
        </w:rPr>
        <w:tab/>
      </w:r>
      <w:r w:rsidRPr="004E5613">
        <w:rPr>
          <w:lang w:val="en-GB"/>
        </w:rPr>
        <w:tab/>
      </w:r>
      <w:r w:rsidRPr="004E5613">
        <w:rPr>
          <w:lang w:val="en-GB"/>
        </w:rPr>
        <w:tab/>
      </w:r>
      <w:r w:rsidRPr="004E5613">
        <w:rPr>
          <w:lang w:val="en-GB"/>
        </w:rPr>
        <w:tab/>
      </w:r>
      <w:r w:rsidRPr="004E5613">
        <w:rPr>
          <w:lang w:val="en-GB"/>
        </w:rPr>
        <w:tab/>
      </w:r>
      <w:r w:rsidRPr="004E5613">
        <w:rPr>
          <w:lang w:val="en-GB"/>
        </w:rPr>
        <w:tab/>
      </w:r>
      <w:r w:rsidRPr="004E5613">
        <w:rPr>
          <w:lang w:val="en-GB"/>
        </w:rPr>
        <w:tab/>
      </w:r>
      <w:r w:rsidRPr="004E5613">
        <w:rPr>
          <w:lang w:val="en-GB"/>
        </w:rPr>
        <w:tab/>
      </w:r>
      <w:sdt>
        <w:sdtPr>
          <w:rPr>
            <w:lang w:val="en-GB"/>
          </w:rPr>
          <w:id w:val="-19483790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Pr="004E5613">
        <w:rPr>
          <w:lang w:val="en-GB"/>
        </w:rPr>
        <w:t xml:space="preserve"> </w:t>
      </w:r>
      <w:r w:rsidR="0065718D" w:rsidRPr="004E5613">
        <w:rPr>
          <w:lang w:val="en-GB"/>
        </w:rPr>
        <w:t>For someone else</w:t>
      </w:r>
    </w:p>
    <w:p w14:paraId="71B3C187" w14:textId="18145061" w:rsidR="00916FF9" w:rsidRPr="004E5613" w:rsidRDefault="00916FF9">
      <w:pPr>
        <w:rPr>
          <w:lang w:val="en-GB"/>
        </w:rPr>
      </w:pPr>
    </w:p>
    <w:p w14:paraId="5E5C6849" w14:textId="47ED315B" w:rsidR="00916FF9" w:rsidRPr="004E5613" w:rsidRDefault="0065718D">
      <w:pPr>
        <w:rPr>
          <w:u w:val="single"/>
          <w:lang w:val="en-GB"/>
        </w:rPr>
      </w:pPr>
      <w:r w:rsidRPr="004E5613">
        <w:rPr>
          <w:u w:val="single"/>
          <w:lang w:val="en-GB"/>
        </w:rPr>
        <w:t>If you selected "for someone else", you do not need to complete the rest of the questionnaire. If you selected "for myself", question 3 will appear next.</w:t>
      </w:r>
    </w:p>
    <w:p w14:paraId="62035161" w14:textId="77777777" w:rsidR="0008079B" w:rsidRPr="004E5613" w:rsidRDefault="0008079B">
      <w:pPr>
        <w:rPr>
          <w:lang w:val="en-GB"/>
        </w:rPr>
      </w:pPr>
    </w:p>
    <w:p w14:paraId="4B2B413F" w14:textId="77777777" w:rsidR="004E5613" w:rsidRDefault="00916FF9">
      <w:pPr>
        <w:rPr>
          <w:lang w:val="en-GB"/>
        </w:rPr>
      </w:pPr>
      <w:r w:rsidRPr="004E5613">
        <w:rPr>
          <w:lang w:val="en-GB"/>
        </w:rPr>
        <w:t xml:space="preserve">3. </w:t>
      </w:r>
      <w:r w:rsidRPr="004E5613">
        <w:rPr>
          <w:lang w:val="en-GB"/>
        </w:rPr>
        <w:tab/>
      </w:r>
      <w:r w:rsidR="007D1653" w:rsidRPr="004E5613">
        <w:rPr>
          <w:lang w:val="en-GB"/>
        </w:rPr>
        <w:t>You wanted to know what to do when you had chest pain. Did the information on the Thuisarts.nl website help you?</w:t>
      </w:r>
      <w:r w:rsidRPr="004E5613">
        <w:rPr>
          <w:lang w:val="en-GB"/>
        </w:rPr>
        <w:tab/>
      </w:r>
    </w:p>
    <w:p w14:paraId="7A0CE56D" w14:textId="3F44BD9F" w:rsidR="00916FF9" w:rsidRPr="004E5613" w:rsidRDefault="00632C3D" w:rsidP="004E5613">
      <w:pPr>
        <w:ind w:firstLine="708"/>
        <w:rPr>
          <w:lang w:val="en-GB"/>
        </w:rPr>
      </w:pPr>
      <w:sdt>
        <w:sdtPr>
          <w:rPr>
            <w:lang w:val="en-GB"/>
          </w:rPr>
          <w:id w:val="-5575485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6FF9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00916FF9" w:rsidRPr="004E5613">
        <w:rPr>
          <w:lang w:val="en-GB"/>
        </w:rPr>
        <w:t xml:space="preserve"> 3a </w:t>
      </w:r>
      <w:r w:rsidR="00916FF9" w:rsidRPr="004E5613">
        <w:rPr>
          <w:lang w:val="en-GB"/>
        </w:rPr>
        <w:tab/>
      </w:r>
      <w:r w:rsidR="007D1653" w:rsidRPr="004E5613">
        <w:rPr>
          <w:lang w:val="en-GB"/>
        </w:rPr>
        <w:t>Yes, I immediately called my GP or the out-of-hours clinic to make an appointment.</w:t>
      </w:r>
    </w:p>
    <w:p w14:paraId="45F1D737" w14:textId="3ED47B0E" w:rsidR="00916FF9" w:rsidRPr="004E5613" w:rsidRDefault="00916FF9">
      <w:pPr>
        <w:rPr>
          <w:lang w:val="en-GB"/>
        </w:rPr>
      </w:pPr>
      <w:r w:rsidRPr="004E5613">
        <w:rPr>
          <w:lang w:val="en-GB"/>
        </w:rPr>
        <w:tab/>
      </w:r>
      <w:sdt>
        <w:sdtPr>
          <w:rPr>
            <w:lang w:val="en-GB"/>
          </w:rPr>
          <w:id w:val="5060281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5DAC15D6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5DAC15D6" w:rsidRPr="004E5613">
        <w:rPr>
          <w:lang w:val="en-GB"/>
        </w:rPr>
        <w:t xml:space="preserve"> 3</w:t>
      </w:r>
      <w:r w:rsidR="110C8FAC" w:rsidRPr="004E5613">
        <w:rPr>
          <w:lang w:val="en-GB"/>
        </w:rPr>
        <w:t>b</w:t>
      </w:r>
      <w:r w:rsidR="5DAC15D6" w:rsidRPr="004E5613">
        <w:rPr>
          <w:lang w:val="en-GB"/>
        </w:rPr>
        <w:t xml:space="preserve"> </w:t>
      </w:r>
      <w:r w:rsidRPr="004E5613">
        <w:rPr>
          <w:lang w:val="en-GB"/>
        </w:rPr>
        <w:tab/>
      </w:r>
      <w:r w:rsidR="007D1653" w:rsidRPr="004E5613">
        <w:rPr>
          <w:lang w:val="en-GB"/>
        </w:rPr>
        <w:t>Yes, I will contact my own GP within a few days.</w:t>
      </w:r>
    </w:p>
    <w:p w14:paraId="60ED0878" w14:textId="51E7DC00" w:rsidR="00916FF9" w:rsidRPr="004E5613" w:rsidRDefault="00916FF9">
      <w:pPr>
        <w:rPr>
          <w:lang w:val="en-GB"/>
        </w:rPr>
      </w:pPr>
      <w:r w:rsidRPr="004E5613">
        <w:rPr>
          <w:lang w:val="en-GB"/>
        </w:rPr>
        <w:tab/>
      </w:r>
      <w:sdt>
        <w:sdtPr>
          <w:rPr>
            <w:lang w:val="en-GB"/>
          </w:rPr>
          <w:id w:val="-19010474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Pr="004E5613">
        <w:rPr>
          <w:lang w:val="en-GB"/>
        </w:rPr>
        <w:t xml:space="preserve"> 3</w:t>
      </w:r>
      <w:r w:rsidR="00D65840" w:rsidRPr="004E5613">
        <w:rPr>
          <w:lang w:val="en-GB"/>
        </w:rPr>
        <w:t>c</w:t>
      </w:r>
      <w:r w:rsidRPr="004E5613">
        <w:rPr>
          <w:lang w:val="en-GB"/>
        </w:rPr>
        <w:t xml:space="preserve"> </w:t>
      </w:r>
      <w:r w:rsidRPr="004E5613">
        <w:rPr>
          <w:lang w:val="en-GB"/>
        </w:rPr>
        <w:tab/>
      </w:r>
      <w:r w:rsidR="007D1653" w:rsidRPr="004E5613">
        <w:rPr>
          <w:lang w:val="en-GB"/>
        </w:rPr>
        <w:t>Yes, I am waiting to see how things go.</w:t>
      </w:r>
    </w:p>
    <w:p w14:paraId="6105D9B5" w14:textId="4B5643F5" w:rsidR="00916FF9" w:rsidRPr="004E5613" w:rsidRDefault="00916FF9">
      <w:pPr>
        <w:rPr>
          <w:lang w:val="en-GB"/>
        </w:rPr>
      </w:pPr>
      <w:r w:rsidRPr="004E5613">
        <w:rPr>
          <w:lang w:val="en-GB"/>
        </w:rPr>
        <w:tab/>
      </w:r>
      <w:sdt>
        <w:sdtPr>
          <w:rPr>
            <w:lang w:val="en-GB"/>
          </w:rPr>
          <w:id w:val="-1139891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5DAC15D6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5DAC15D6" w:rsidRPr="004E5613">
        <w:rPr>
          <w:lang w:val="en-GB"/>
        </w:rPr>
        <w:t xml:space="preserve"> 3</w:t>
      </w:r>
      <w:r w:rsidR="110C8FAC" w:rsidRPr="004E5613">
        <w:rPr>
          <w:lang w:val="en-GB"/>
        </w:rPr>
        <w:t>d</w:t>
      </w:r>
      <w:r w:rsidRPr="004E5613">
        <w:rPr>
          <w:lang w:val="en-GB"/>
        </w:rPr>
        <w:tab/>
      </w:r>
      <w:r w:rsidR="007D1653" w:rsidRPr="004E5613">
        <w:rPr>
          <w:lang w:val="en-GB"/>
        </w:rPr>
        <w:t>The information helped me to some extent.</w:t>
      </w:r>
    </w:p>
    <w:p w14:paraId="15DDD2A5" w14:textId="5FBCE73A" w:rsidR="00916FF9" w:rsidRPr="004E5613" w:rsidRDefault="00916FF9">
      <w:pPr>
        <w:rPr>
          <w:lang w:val="en-GB"/>
        </w:rPr>
      </w:pPr>
      <w:r w:rsidRPr="004E5613">
        <w:rPr>
          <w:lang w:val="en-GB"/>
        </w:rPr>
        <w:tab/>
      </w:r>
      <w:sdt>
        <w:sdtPr>
          <w:rPr>
            <w:lang w:val="en-GB"/>
          </w:rPr>
          <w:id w:val="8106025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Pr="004E5613">
        <w:rPr>
          <w:lang w:val="en-GB"/>
        </w:rPr>
        <w:t xml:space="preserve"> 3</w:t>
      </w:r>
      <w:r w:rsidR="00D65840" w:rsidRPr="004E5613">
        <w:rPr>
          <w:lang w:val="en-GB"/>
        </w:rPr>
        <w:t>e</w:t>
      </w:r>
      <w:r w:rsidRPr="004E5613">
        <w:rPr>
          <w:lang w:val="en-GB"/>
        </w:rPr>
        <w:tab/>
      </w:r>
      <w:r w:rsidR="007D1653" w:rsidRPr="004E5613">
        <w:rPr>
          <w:lang w:val="en-GB"/>
        </w:rPr>
        <w:t>No, the information did not help me.</w:t>
      </w:r>
    </w:p>
    <w:p w14:paraId="2FB52868" w14:textId="53DBE5DD" w:rsidR="00916FF9" w:rsidRPr="004E5613" w:rsidRDefault="00916FF9">
      <w:pPr>
        <w:rPr>
          <w:lang w:val="en-GB"/>
        </w:rPr>
      </w:pPr>
    </w:p>
    <w:p w14:paraId="2ED6FE78" w14:textId="77777777" w:rsidR="007D1653" w:rsidRPr="004E5613" w:rsidRDefault="007D1653" w:rsidP="007D1653">
      <w:pPr>
        <w:rPr>
          <w:u w:val="single"/>
          <w:lang w:val="en-GB"/>
        </w:rPr>
      </w:pPr>
      <w:r w:rsidRPr="004E5613">
        <w:rPr>
          <w:u w:val="single"/>
          <w:lang w:val="en-GB"/>
        </w:rPr>
        <w:t>3a – proceed to question 4</w:t>
      </w:r>
    </w:p>
    <w:p w14:paraId="08ED0ED9" w14:textId="77777777" w:rsidR="007D1653" w:rsidRPr="004E5613" w:rsidRDefault="007D1653" w:rsidP="007D1653">
      <w:pPr>
        <w:rPr>
          <w:u w:val="single"/>
          <w:lang w:val="en-GB"/>
        </w:rPr>
      </w:pPr>
      <w:r w:rsidRPr="004E5613">
        <w:rPr>
          <w:u w:val="single"/>
          <w:lang w:val="en-GB"/>
        </w:rPr>
        <w:t>3b – proceed to question 5</w:t>
      </w:r>
    </w:p>
    <w:p w14:paraId="095F58BA" w14:textId="77777777" w:rsidR="007D1653" w:rsidRPr="004E5613" w:rsidRDefault="007D1653" w:rsidP="007D1653">
      <w:pPr>
        <w:rPr>
          <w:u w:val="single"/>
          <w:lang w:val="en-GB"/>
        </w:rPr>
      </w:pPr>
      <w:r w:rsidRPr="004E5613">
        <w:rPr>
          <w:u w:val="single"/>
          <w:lang w:val="en-GB"/>
        </w:rPr>
        <w:t>3c – proceed to question 6</w:t>
      </w:r>
    </w:p>
    <w:p w14:paraId="29DB8C65" w14:textId="77777777" w:rsidR="007D1653" w:rsidRPr="004E5613" w:rsidRDefault="007D1653" w:rsidP="007D1653">
      <w:pPr>
        <w:rPr>
          <w:u w:val="single"/>
          <w:lang w:val="en-GB"/>
        </w:rPr>
      </w:pPr>
      <w:r w:rsidRPr="004E5613">
        <w:rPr>
          <w:u w:val="single"/>
          <w:lang w:val="en-GB"/>
        </w:rPr>
        <w:t>3d – proceed to question 7</w:t>
      </w:r>
    </w:p>
    <w:p w14:paraId="60BB9436" w14:textId="322365FF" w:rsidR="00916FF9" w:rsidRPr="004E5613" w:rsidRDefault="007D1653">
      <w:pPr>
        <w:rPr>
          <w:u w:val="single"/>
          <w:lang w:val="en-GB"/>
        </w:rPr>
      </w:pPr>
      <w:r w:rsidRPr="004E5613">
        <w:rPr>
          <w:u w:val="single"/>
          <w:lang w:val="en-GB"/>
        </w:rPr>
        <w:t>3e – proceed to question 8</w:t>
      </w:r>
    </w:p>
    <w:p w14:paraId="5F0522C3" w14:textId="77777777" w:rsidR="0008079B" w:rsidRPr="004E5613" w:rsidRDefault="0008079B">
      <w:pPr>
        <w:rPr>
          <w:b/>
          <w:bCs/>
          <w:lang w:val="en-GB"/>
        </w:rPr>
      </w:pPr>
    </w:p>
    <w:p w14:paraId="18DBE048" w14:textId="1ED8197A" w:rsidR="0015066C" w:rsidRPr="004E5613" w:rsidRDefault="0008079B">
      <w:pPr>
        <w:rPr>
          <w:b/>
          <w:bCs/>
          <w:lang w:val="en-GB"/>
        </w:rPr>
      </w:pPr>
      <w:r w:rsidRPr="004E5613">
        <w:rPr>
          <w:b/>
          <w:bCs/>
          <w:lang w:val="en-GB"/>
        </w:rPr>
        <w:t xml:space="preserve">Question </w:t>
      </w:r>
      <w:r w:rsidR="0015066C" w:rsidRPr="004E5613">
        <w:rPr>
          <w:b/>
          <w:bCs/>
          <w:lang w:val="en-GB"/>
        </w:rPr>
        <w:t>4</w:t>
      </w:r>
    </w:p>
    <w:p w14:paraId="6C5B1506" w14:textId="16742F32" w:rsidR="00916FF9" w:rsidRPr="004E5613" w:rsidRDefault="5DAC15D6" w:rsidP="011B2957">
      <w:pPr>
        <w:ind w:left="708" w:hanging="708"/>
        <w:rPr>
          <w:i/>
          <w:iCs/>
          <w:sz w:val="16"/>
          <w:szCs w:val="16"/>
          <w:lang w:val="en-GB"/>
        </w:rPr>
      </w:pPr>
      <w:r w:rsidRPr="004E5613">
        <w:rPr>
          <w:lang w:val="en-GB"/>
        </w:rPr>
        <w:t>4.1</w:t>
      </w:r>
      <w:r w:rsidR="00916FF9" w:rsidRPr="004E5613">
        <w:rPr>
          <w:lang w:val="en-GB"/>
        </w:rPr>
        <w:tab/>
      </w:r>
      <w:r w:rsidR="007D1653" w:rsidRPr="004E5613">
        <w:rPr>
          <w:lang w:val="en-GB"/>
        </w:rPr>
        <w:t>What information made you decide to call your GP or the out-of-hours clinic immediately?</w:t>
      </w:r>
      <w:r w:rsidR="007D1653" w:rsidRPr="004E5613" w:rsidDel="007D1653">
        <w:rPr>
          <w:lang w:val="en-GB"/>
        </w:rPr>
        <w:t xml:space="preserve"> </w:t>
      </w:r>
      <w:r w:rsidR="007D1653" w:rsidRPr="004E5613">
        <w:rPr>
          <w:i/>
          <w:iCs/>
          <w:sz w:val="16"/>
          <w:szCs w:val="16"/>
          <w:lang w:val="en-GB"/>
        </w:rPr>
        <w:t>(You can select more than one answer)</w:t>
      </w:r>
    </w:p>
    <w:p w14:paraId="5A224A2D" w14:textId="4CA4341E" w:rsidR="00916FF9" w:rsidRPr="004E5613" w:rsidRDefault="00632C3D" w:rsidP="00916FF9">
      <w:pPr>
        <w:ind w:left="708"/>
        <w:rPr>
          <w:lang w:val="en-GB"/>
        </w:rPr>
      </w:pPr>
      <w:sdt>
        <w:sdtPr>
          <w:rPr>
            <w:lang w:val="en-GB"/>
          </w:rPr>
          <w:id w:val="-1408141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5DAC15D6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5DAC15D6" w:rsidRPr="004E5613">
        <w:rPr>
          <w:lang w:val="en-GB"/>
        </w:rPr>
        <w:t xml:space="preserve"> </w:t>
      </w:r>
      <w:r w:rsidR="001A2403" w:rsidRPr="004E5613">
        <w:rPr>
          <w:lang w:val="en-GB"/>
        </w:rPr>
        <w:t>I read the text “Call your GP or the out-of-hours clinic directly in the following cases:”. This made me decide to call my GP or the out-of-hours clinic immediately.</w:t>
      </w:r>
    </w:p>
    <w:p w14:paraId="246B727F" w14:textId="44CED404" w:rsidR="00916FF9" w:rsidRPr="004E5613" w:rsidRDefault="00632C3D" w:rsidP="00916FF9">
      <w:pPr>
        <w:ind w:left="708"/>
        <w:rPr>
          <w:lang w:val="en-GB"/>
        </w:rPr>
      </w:pPr>
      <w:sdt>
        <w:sdtPr>
          <w:rPr>
            <w:lang w:val="en-GB"/>
          </w:rPr>
          <w:id w:val="5616101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7D6E1A03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7D6E1A03" w:rsidRPr="004E5613">
        <w:rPr>
          <w:lang w:val="en-GB"/>
        </w:rPr>
        <w:t xml:space="preserve"> </w:t>
      </w:r>
      <w:r w:rsidR="001A2403" w:rsidRPr="004E5613">
        <w:rPr>
          <w:lang w:val="en-GB"/>
        </w:rPr>
        <w:t>I read the text “Call 112 immediately if...”. This made me decide to call my GP or the out-of-hours clinic immediately.</w:t>
      </w:r>
    </w:p>
    <w:p w14:paraId="025D96B9" w14:textId="5C1AD05E" w:rsidR="00916FF9" w:rsidRPr="004E5613" w:rsidRDefault="00632C3D" w:rsidP="00035ABC">
      <w:pPr>
        <w:ind w:left="708"/>
        <w:rPr>
          <w:lang w:val="en-GB"/>
        </w:rPr>
      </w:pPr>
      <w:sdt>
        <w:sdtPr>
          <w:rPr>
            <w:lang w:val="en-GB"/>
          </w:rPr>
          <w:id w:val="-13793115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6FF9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00035ABC" w:rsidRPr="004E5613">
        <w:rPr>
          <w:lang w:val="en-GB"/>
        </w:rPr>
        <w:t xml:space="preserve"> </w:t>
      </w:r>
      <w:r w:rsidR="001A2403" w:rsidRPr="004E5613">
        <w:rPr>
          <w:lang w:val="en-GB"/>
        </w:rPr>
        <w:t>I read the text “What do you experience with anginal chest pain?”. This made me decide to call my GP or the out-of-hours clinic immediately.</w:t>
      </w:r>
    </w:p>
    <w:p w14:paraId="11584768" w14:textId="16340A11" w:rsidR="00FD53AC" w:rsidRPr="004E5613" w:rsidRDefault="00632C3D" w:rsidP="011B2957">
      <w:pPr>
        <w:ind w:left="708"/>
        <w:rPr>
          <w:i/>
          <w:iCs/>
          <w:sz w:val="16"/>
          <w:szCs w:val="16"/>
          <w:lang w:val="en-GB"/>
        </w:rPr>
      </w:pPr>
      <w:sdt>
        <w:sdtPr>
          <w:rPr>
            <w:lang w:val="en-GB"/>
          </w:rPr>
          <w:id w:val="20108725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5DAC15D6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5DAC15D6" w:rsidRPr="004E5613">
        <w:rPr>
          <w:lang w:val="en-GB"/>
        </w:rPr>
        <w:t xml:space="preserve"> </w:t>
      </w:r>
      <w:r w:rsidR="001A2403" w:rsidRPr="004E5613">
        <w:rPr>
          <w:lang w:val="en-GB"/>
        </w:rPr>
        <w:t>My chest pain seemed to match the description of pain related to:</w:t>
      </w:r>
    </w:p>
    <w:p w14:paraId="1D22F01D" w14:textId="77777777" w:rsidR="0008079B" w:rsidRDefault="001A2403" w:rsidP="00916FF9">
      <w:pPr>
        <w:ind w:left="708"/>
        <w:rPr>
          <w:lang w:val="en-GB"/>
        </w:rPr>
      </w:pPr>
      <w:r w:rsidRPr="004E5613">
        <w:rPr>
          <w:i/>
          <w:iCs/>
          <w:sz w:val="16"/>
          <w:szCs w:val="16"/>
          <w:lang w:val="en-GB"/>
        </w:rPr>
        <w:t>(You can select more than one answer)</w:t>
      </w:r>
      <w:r w:rsidR="00916FF9" w:rsidRPr="004E5613">
        <w:rPr>
          <w:lang w:val="en-GB"/>
        </w:rPr>
        <w:tab/>
      </w:r>
    </w:p>
    <w:p w14:paraId="673A636B" w14:textId="3490C628" w:rsidR="00916FF9" w:rsidRPr="0008079B" w:rsidRDefault="00632C3D" w:rsidP="0008079B">
      <w:pPr>
        <w:ind w:left="708" w:firstLine="708"/>
        <w:rPr>
          <w:lang w:val="en-GB"/>
        </w:rPr>
      </w:pPr>
      <w:sdt>
        <w:sdtPr>
          <w:rPr>
            <w:lang w:val="en-GB"/>
          </w:rPr>
          <w:id w:val="-7590663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16FF9" w:rsidRPr="0008079B">
            <w:rPr>
              <w:rFonts w:ascii="MS Gothic" w:eastAsia="MS Gothic" w:hAnsi="MS Gothic"/>
              <w:lang w:val="en-GB"/>
            </w:rPr>
            <w:t>☐</w:t>
          </w:r>
        </w:sdtContent>
      </w:sdt>
      <w:r w:rsidR="00916FF9" w:rsidRPr="0008079B">
        <w:rPr>
          <w:lang w:val="en-GB"/>
        </w:rPr>
        <w:t xml:space="preserve"> </w:t>
      </w:r>
      <w:r w:rsidR="001A2403" w:rsidRPr="0008079B">
        <w:rPr>
          <w:lang w:val="en-GB"/>
        </w:rPr>
        <w:t>Musculoskeletal pain</w:t>
      </w:r>
    </w:p>
    <w:p w14:paraId="6F2D8478" w14:textId="25A29F25" w:rsidR="00916FF9" w:rsidRPr="0008079B" w:rsidRDefault="00916FF9" w:rsidP="00916FF9">
      <w:pPr>
        <w:ind w:left="708"/>
        <w:rPr>
          <w:lang w:val="en-GB"/>
        </w:rPr>
      </w:pPr>
      <w:r w:rsidRPr="0008079B">
        <w:rPr>
          <w:lang w:val="en-GB"/>
        </w:rPr>
        <w:tab/>
      </w:r>
      <w:sdt>
        <w:sdtPr>
          <w:rPr>
            <w:lang w:val="en-GB"/>
          </w:rPr>
          <w:id w:val="-10593201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8079B">
            <w:rPr>
              <w:rFonts w:ascii="MS Gothic" w:eastAsia="MS Gothic" w:hAnsi="MS Gothic"/>
              <w:lang w:val="en-GB"/>
            </w:rPr>
            <w:t>☐</w:t>
          </w:r>
        </w:sdtContent>
      </w:sdt>
      <w:r w:rsidRPr="0008079B">
        <w:rPr>
          <w:lang w:val="en-GB"/>
        </w:rPr>
        <w:t xml:space="preserve"> </w:t>
      </w:r>
      <w:r w:rsidR="001A2403" w:rsidRPr="0008079B">
        <w:rPr>
          <w:lang w:val="en-GB"/>
        </w:rPr>
        <w:t>Stomach and oesophagus</w:t>
      </w:r>
    </w:p>
    <w:p w14:paraId="73BFD95C" w14:textId="6AC01D7D" w:rsidR="00916FF9" w:rsidRPr="0008079B" w:rsidRDefault="00916FF9" w:rsidP="00916FF9">
      <w:pPr>
        <w:ind w:left="708"/>
        <w:rPr>
          <w:lang w:val="en-GB"/>
        </w:rPr>
      </w:pPr>
      <w:r w:rsidRPr="0008079B">
        <w:rPr>
          <w:lang w:val="en-GB"/>
        </w:rPr>
        <w:tab/>
      </w:r>
      <w:sdt>
        <w:sdtPr>
          <w:rPr>
            <w:lang w:val="en-GB"/>
          </w:rPr>
          <w:id w:val="2560247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8079B">
            <w:rPr>
              <w:rFonts w:ascii="MS Gothic" w:eastAsia="MS Gothic" w:hAnsi="MS Gothic"/>
              <w:lang w:val="en-GB"/>
            </w:rPr>
            <w:t>☐</w:t>
          </w:r>
        </w:sdtContent>
      </w:sdt>
      <w:r w:rsidRPr="0008079B">
        <w:rPr>
          <w:lang w:val="en-GB"/>
        </w:rPr>
        <w:t xml:space="preserve"> </w:t>
      </w:r>
      <w:r w:rsidR="001A2403" w:rsidRPr="0008079B">
        <w:rPr>
          <w:lang w:val="en-GB"/>
        </w:rPr>
        <w:t>Stress, anxiety, or depression</w:t>
      </w:r>
    </w:p>
    <w:p w14:paraId="2F129EEF" w14:textId="7C946473" w:rsidR="00916FF9" w:rsidRPr="0008079B" w:rsidRDefault="00916FF9" w:rsidP="00916FF9">
      <w:pPr>
        <w:ind w:left="708"/>
        <w:rPr>
          <w:lang w:val="en-GB"/>
        </w:rPr>
      </w:pPr>
      <w:r w:rsidRPr="0008079B">
        <w:rPr>
          <w:lang w:val="en-GB"/>
        </w:rPr>
        <w:tab/>
      </w:r>
      <w:sdt>
        <w:sdtPr>
          <w:rPr>
            <w:lang w:val="en-GB"/>
          </w:rPr>
          <w:id w:val="-12151927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8079B">
            <w:rPr>
              <w:rFonts w:ascii="MS Gothic" w:eastAsia="MS Gothic" w:hAnsi="MS Gothic"/>
              <w:lang w:val="en-GB"/>
            </w:rPr>
            <w:t>☐</w:t>
          </w:r>
        </w:sdtContent>
      </w:sdt>
      <w:r w:rsidRPr="0008079B">
        <w:rPr>
          <w:lang w:val="en-GB"/>
        </w:rPr>
        <w:t xml:space="preserve"> H</w:t>
      </w:r>
      <w:r w:rsidR="001A2403" w:rsidRPr="0008079B">
        <w:rPr>
          <w:lang w:val="en-GB"/>
        </w:rPr>
        <w:t>e</w:t>
      </w:r>
      <w:r w:rsidRPr="0008079B">
        <w:rPr>
          <w:lang w:val="en-GB"/>
        </w:rPr>
        <w:t>art</w:t>
      </w:r>
    </w:p>
    <w:p w14:paraId="4F2E81C8" w14:textId="67383673" w:rsidR="00916FF9" w:rsidRPr="0008079B" w:rsidRDefault="00916FF9" w:rsidP="00916FF9">
      <w:pPr>
        <w:ind w:left="708"/>
        <w:rPr>
          <w:lang w:val="en-GB"/>
        </w:rPr>
      </w:pPr>
      <w:r w:rsidRPr="0008079B">
        <w:rPr>
          <w:lang w:val="en-GB"/>
        </w:rPr>
        <w:tab/>
      </w:r>
      <w:sdt>
        <w:sdtPr>
          <w:rPr>
            <w:lang w:val="en-GB"/>
          </w:rPr>
          <w:id w:val="13674058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8079B">
            <w:rPr>
              <w:rFonts w:ascii="MS Gothic" w:eastAsia="MS Gothic" w:hAnsi="MS Gothic"/>
              <w:lang w:val="en-GB"/>
            </w:rPr>
            <w:t>☐</w:t>
          </w:r>
        </w:sdtContent>
      </w:sdt>
      <w:r w:rsidRPr="0008079B">
        <w:rPr>
          <w:lang w:val="en-GB"/>
        </w:rPr>
        <w:t xml:space="preserve"> </w:t>
      </w:r>
      <w:r w:rsidR="001A2403" w:rsidRPr="0008079B">
        <w:rPr>
          <w:lang w:val="en-GB"/>
        </w:rPr>
        <w:t>Lungs</w:t>
      </w:r>
    </w:p>
    <w:p w14:paraId="5AB15E46" w14:textId="38B38890" w:rsidR="00916FF9" w:rsidRPr="0008079B" w:rsidRDefault="00916FF9" w:rsidP="00916FF9">
      <w:pPr>
        <w:ind w:left="708"/>
        <w:rPr>
          <w:lang w:val="en-GB"/>
        </w:rPr>
      </w:pPr>
      <w:r w:rsidRPr="0008079B">
        <w:rPr>
          <w:lang w:val="en-GB"/>
        </w:rPr>
        <w:tab/>
      </w:r>
      <w:sdt>
        <w:sdtPr>
          <w:rPr>
            <w:lang w:val="en-GB"/>
          </w:rPr>
          <w:id w:val="-10110620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8079B">
            <w:rPr>
              <w:rFonts w:ascii="MS Gothic" w:eastAsia="MS Gothic" w:hAnsi="MS Gothic"/>
              <w:lang w:val="en-GB"/>
            </w:rPr>
            <w:t>☐</w:t>
          </w:r>
        </w:sdtContent>
      </w:sdt>
      <w:r w:rsidRPr="0008079B">
        <w:rPr>
          <w:lang w:val="en-GB"/>
        </w:rPr>
        <w:t xml:space="preserve"> </w:t>
      </w:r>
      <w:r w:rsidR="001A2403" w:rsidRPr="0008079B">
        <w:rPr>
          <w:lang w:val="en-GB"/>
        </w:rPr>
        <w:t>Skin</w:t>
      </w:r>
    </w:p>
    <w:p w14:paraId="08CBA77D" w14:textId="4E2280B1" w:rsidR="00916FF9" w:rsidRPr="0008079B" w:rsidRDefault="00632C3D" w:rsidP="00916FF9">
      <w:pPr>
        <w:ind w:left="708"/>
        <w:rPr>
          <w:lang w:val="en-GB"/>
        </w:rPr>
      </w:pPr>
      <w:sdt>
        <w:sdtPr>
          <w:rPr>
            <w:lang w:val="en-GB"/>
          </w:rPr>
          <w:id w:val="-20267795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45FC1" w:rsidRPr="0008079B">
            <w:rPr>
              <w:rFonts w:ascii="MS Gothic" w:eastAsia="MS Gothic" w:hAnsi="MS Gothic"/>
              <w:lang w:val="en-GB"/>
            </w:rPr>
            <w:t>☐</w:t>
          </w:r>
        </w:sdtContent>
      </w:sdt>
      <w:r w:rsidR="00845FC1" w:rsidRPr="0008079B">
        <w:rPr>
          <w:lang w:val="en-GB"/>
        </w:rPr>
        <w:t xml:space="preserve"> </w:t>
      </w:r>
      <w:r w:rsidR="001A2403" w:rsidRPr="0008079B">
        <w:rPr>
          <w:lang w:val="en-GB"/>
        </w:rPr>
        <w:t>I don’t know</w:t>
      </w:r>
    </w:p>
    <w:p w14:paraId="3CCF5EC7" w14:textId="77777777" w:rsidR="00916FF9" w:rsidRPr="0008079B" w:rsidRDefault="00916FF9" w:rsidP="00916FF9">
      <w:pPr>
        <w:rPr>
          <w:lang w:val="en-GB"/>
        </w:rPr>
      </w:pPr>
    </w:p>
    <w:p w14:paraId="053FDE36" w14:textId="2A33257D" w:rsidR="00916FF9" w:rsidRPr="0008079B" w:rsidRDefault="5DAC15D6" w:rsidP="0015066C">
      <w:pPr>
        <w:ind w:left="708" w:hanging="708"/>
        <w:rPr>
          <w:lang w:val="en-GB"/>
        </w:rPr>
      </w:pPr>
      <w:r w:rsidRPr="0008079B">
        <w:rPr>
          <w:lang w:val="en-GB"/>
        </w:rPr>
        <w:t>4.2</w:t>
      </w:r>
      <w:r w:rsidR="537F8295" w:rsidRPr="0008079B">
        <w:rPr>
          <w:lang w:val="en-GB"/>
        </w:rPr>
        <w:t>a</w:t>
      </w:r>
      <w:r w:rsidR="00916FF9" w:rsidRPr="0008079B">
        <w:rPr>
          <w:lang w:val="en-GB"/>
        </w:rPr>
        <w:tab/>
      </w:r>
      <w:r w:rsidR="001A2403" w:rsidRPr="0008079B">
        <w:rPr>
          <w:lang w:val="en-GB"/>
        </w:rPr>
        <w:t>Why did you call your GP or the out-of-hours clinic immediately?</w:t>
      </w:r>
      <w:r w:rsidR="001A2403" w:rsidRPr="0008079B" w:rsidDel="001A2403">
        <w:rPr>
          <w:lang w:val="en-GB"/>
        </w:rPr>
        <w:t xml:space="preserve"> </w:t>
      </w:r>
      <w:bookmarkStart w:id="0" w:name="_Hlk201058285"/>
      <w:r w:rsidR="007D1653" w:rsidRPr="0008079B">
        <w:rPr>
          <w:i/>
          <w:iCs/>
          <w:sz w:val="16"/>
          <w:szCs w:val="16"/>
          <w:lang w:val="en-GB"/>
        </w:rPr>
        <w:t xml:space="preserve">(You can select more than one answer) </w:t>
      </w:r>
      <w:bookmarkEnd w:id="0"/>
    </w:p>
    <w:p w14:paraId="70F45767" w14:textId="526FFDDC" w:rsidR="00916FF9" w:rsidRPr="004E5613" w:rsidRDefault="00632C3D" w:rsidP="00916FF9">
      <w:pPr>
        <w:ind w:firstLine="708"/>
        <w:rPr>
          <w:lang w:val="en-GB"/>
        </w:rPr>
      </w:pPr>
      <w:sdt>
        <w:sdtPr>
          <w:rPr>
            <w:lang w:val="en-GB"/>
          </w:rPr>
          <w:id w:val="18251546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5B0597B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5DAC15D6" w:rsidRPr="004E5613">
        <w:rPr>
          <w:lang w:val="en-GB"/>
        </w:rPr>
        <w:t xml:space="preserve"> </w:t>
      </w:r>
      <w:r w:rsidR="00965DC2" w:rsidRPr="004E5613">
        <w:rPr>
          <w:lang w:val="en-GB"/>
        </w:rPr>
        <w:t>The information made me take my symptoms more seriously.</w:t>
      </w:r>
    </w:p>
    <w:p w14:paraId="7661668E" w14:textId="77777777" w:rsidR="004E5613" w:rsidRDefault="00632C3D" w:rsidP="00916FF9">
      <w:pPr>
        <w:ind w:firstLine="708"/>
        <w:rPr>
          <w:lang w:val="en-GB"/>
        </w:rPr>
      </w:pPr>
      <w:sdt>
        <w:sdtPr>
          <w:rPr>
            <w:lang w:val="en-GB"/>
          </w:rPr>
          <w:id w:val="13905355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3B33998C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3B33998C" w:rsidRPr="004E5613">
        <w:rPr>
          <w:lang w:val="en-GB"/>
        </w:rPr>
        <w:t xml:space="preserve"> </w:t>
      </w:r>
      <w:r w:rsidR="00965DC2" w:rsidRPr="004E5613">
        <w:rPr>
          <w:lang w:val="en-GB"/>
        </w:rPr>
        <w:t>The information helped me understand the potential risks to my health.</w:t>
      </w:r>
    </w:p>
    <w:p w14:paraId="7487BFE8" w14:textId="40FE49C8" w:rsidR="0015066C" w:rsidRPr="004E5613" w:rsidRDefault="00632C3D" w:rsidP="00916FF9">
      <w:pPr>
        <w:ind w:firstLine="708"/>
        <w:rPr>
          <w:lang w:val="en-GB"/>
        </w:rPr>
      </w:pPr>
      <w:sdt>
        <w:sdtPr>
          <w:rPr>
            <w:lang w:val="en-GB"/>
          </w:rPr>
          <w:id w:val="15853392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5066C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0015066C" w:rsidRPr="004E5613">
        <w:rPr>
          <w:lang w:val="en-GB"/>
        </w:rPr>
        <w:t xml:space="preserve"> </w:t>
      </w:r>
      <w:r w:rsidR="00965DC2" w:rsidRPr="004E5613">
        <w:rPr>
          <w:lang w:val="en-GB"/>
        </w:rPr>
        <w:t>The information made me more concerned about the cause of my symptoms.</w:t>
      </w:r>
    </w:p>
    <w:p w14:paraId="04D0B583" w14:textId="29AC5C35" w:rsidR="0015066C" w:rsidRPr="004E5613" w:rsidRDefault="00632C3D" w:rsidP="00916FF9">
      <w:pPr>
        <w:ind w:firstLine="708"/>
        <w:rPr>
          <w:lang w:val="en-GB"/>
        </w:rPr>
      </w:pPr>
      <w:sdt>
        <w:sdtPr>
          <w:rPr>
            <w:lang w:val="en-GB"/>
          </w:rPr>
          <w:id w:val="19634504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3B33998C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3B33998C" w:rsidRPr="004E5613">
        <w:rPr>
          <w:lang w:val="en-GB"/>
        </w:rPr>
        <w:t xml:space="preserve"> </w:t>
      </w:r>
      <w:r w:rsidR="00965DC2" w:rsidRPr="004E5613">
        <w:rPr>
          <w:lang w:val="en-GB"/>
        </w:rPr>
        <w:t>The information confirmed that my suspicions or concerns were correct.</w:t>
      </w:r>
    </w:p>
    <w:p w14:paraId="3546FF36" w14:textId="41954D16" w:rsidR="0015066C" w:rsidRPr="004E5613" w:rsidRDefault="00632C3D" w:rsidP="00916FF9">
      <w:pPr>
        <w:ind w:firstLine="708"/>
        <w:rPr>
          <w:lang w:val="en-GB"/>
        </w:rPr>
      </w:pPr>
      <w:sdt>
        <w:sdtPr>
          <w:rPr>
            <w:lang w:val="en-GB"/>
          </w:rPr>
          <w:id w:val="-16965286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5066C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0015066C" w:rsidRPr="004E5613">
        <w:rPr>
          <w:lang w:val="en-GB"/>
        </w:rPr>
        <w:t xml:space="preserve"> </w:t>
      </w:r>
      <w:r w:rsidR="001A2403" w:rsidRPr="004E5613">
        <w:rPr>
          <w:lang w:val="en-GB"/>
        </w:rPr>
        <w:t>Other, namely</w:t>
      </w:r>
      <w:r w:rsidR="0015066C" w:rsidRPr="004E5613">
        <w:rPr>
          <w:lang w:val="en-GB"/>
        </w:rPr>
        <w:t>:</w:t>
      </w:r>
      <w:r w:rsidR="0015066C" w:rsidRPr="004E5613">
        <w:rPr>
          <w:lang w:val="en-GB"/>
        </w:rPr>
        <w:tab/>
      </w:r>
      <w:sdt>
        <w:sdtPr>
          <w:rPr>
            <w:lang w:val="en-GB"/>
          </w:rPr>
          <w:id w:val="703902908"/>
          <w:placeholder>
            <w:docPart w:val="DefaultPlaceholder_-1854013440"/>
          </w:placeholder>
          <w:showingPlcHdr/>
        </w:sdtPr>
        <w:sdtEndPr/>
        <w:sdtContent>
          <w:r w:rsidR="0015066C" w:rsidRPr="004E5613">
            <w:rPr>
              <w:rStyle w:val="PlaceholderText"/>
              <w:lang w:val="en-GB"/>
            </w:rPr>
            <w:t>Click or tap here to enter text.</w:t>
          </w:r>
        </w:sdtContent>
      </w:sdt>
    </w:p>
    <w:p w14:paraId="20C7FA25" w14:textId="6BF47FE0" w:rsidR="00A60E2D" w:rsidRPr="004E5613" w:rsidRDefault="00A60E2D" w:rsidP="00A60E2D">
      <w:pPr>
        <w:rPr>
          <w:lang w:val="en-GB"/>
        </w:rPr>
      </w:pPr>
    </w:p>
    <w:p w14:paraId="2269C20F" w14:textId="6BF7FCCE" w:rsidR="00A60E2D" w:rsidRPr="004E5613" w:rsidRDefault="007011C5" w:rsidP="00A60E2D">
      <w:pPr>
        <w:rPr>
          <w:u w:val="single"/>
          <w:lang w:val="en-GB"/>
        </w:rPr>
      </w:pPr>
      <w:r w:rsidRPr="004E5613">
        <w:rPr>
          <w:u w:val="single"/>
          <w:lang w:val="en-GB"/>
        </w:rPr>
        <w:t>If you selected 4.2a: “The information made me more concerned about the cause of my symptoms,” please also answer question 4.2b.</w:t>
      </w:r>
    </w:p>
    <w:p w14:paraId="27C834C8" w14:textId="77777777" w:rsidR="004E5613" w:rsidRPr="004E5613" w:rsidRDefault="004E5613" w:rsidP="00A60E2D">
      <w:pPr>
        <w:rPr>
          <w:lang w:val="en-GB"/>
        </w:rPr>
      </w:pPr>
    </w:p>
    <w:p w14:paraId="2EC108A9" w14:textId="45B45EEB" w:rsidR="00E21D71" w:rsidRPr="004E5613" w:rsidRDefault="00A60E2D" w:rsidP="00A60E2D">
      <w:pPr>
        <w:rPr>
          <w:lang w:val="en-GB"/>
        </w:rPr>
      </w:pPr>
      <w:r w:rsidRPr="004E5613">
        <w:rPr>
          <w:lang w:val="en-GB"/>
        </w:rPr>
        <w:t>4.2b</w:t>
      </w:r>
      <w:r w:rsidRPr="004E5613">
        <w:rPr>
          <w:lang w:val="en-GB"/>
        </w:rPr>
        <w:tab/>
      </w:r>
      <w:r w:rsidR="007011C5" w:rsidRPr="004E5613">
        <w:rPr>
          <w:lang w:val="en-GB"/>
        </w:rPr>
        <w:t>How concerned were you about your chest pain after reading the information? Please rate it from 0 to 10.</w:t>
      </w:r>
    </w:p>
    <w:tbl>
      <w:tblPr>
        <w:tblStyle w:val="TableGrid"/>
        <w:tblW w:w="12191" w:type="dxa"/>
        <w:tblInd w:w="-1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4"/>
        <w:gridCol w:w="797"/>
        <w:gridCol w:w="798"/>
        <w:gridCol w:w="797"/>
        <w:gridCol w:w="797"/>
        <w:gridCol w:w="798"/>
        <w:gridCol w:w="797"/>
        <w:gridCol w:w="798"/>
        <w:gridCol w:w="797"/>
        <w:gridCol w:w="797"/>
        <w:gridCol w:w="798"/>
        <w:gridCol w:w="797"/>
        <w:gridCol w:w="2056"/>
      </w:tblGrid>
      <w:tr w:rsidR="00E21D71" w:rsidRPr="004E5613" w14:paraId="6E322788" w14:textId="77777777" w:rsidTr="00E7655B">
        <w:trPr>
          <w:trHeight w:val="225"/>
        </w:trPr>
        <w:tc>
          <w:tcPr>
            <w:tcW w:w="1364" w:type="dxa"/>
          </w:tcPr>
          <w:p w14:paraId="3E7608F2" w14:textId="77777777" w:rsidR="00E21D71" w:rsidRPr="004E5613" w:rsidRDefault="00E21D71" w:rsidP="00E7655B">
            <w:pPr>
              <w:spacing w:line="276" w:lineRule="auto"/>
              <w:ind w:left="360"/>
            </w:pPr>
          </w:p>
        </w:tc>
        <w:tc>
          <w:tcPr>
            <w:tcW w:w="797" w:type="dxa"/>
          </w:tcPr>
          <w:p w14:paraId="514205AD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0</w:t>
            </w:r>
          </w:p>
        </w:tc>
        <w:tc>
          <w:tcPr>
            <w:tcW w:w="798" w:type="dxa"/>
          </w:tcPr>
          <w:p w14:paraId="6CE0AEE9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1</w:t>
            </w:r>
          </w:p>
        </w:tc>
        <w:tc>
          <w:tcPr>
            <w:tcW w:w="797" w:type="dxa"/>
          </w:tcPr>
          <w:p w14:paraId="02A32486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2</w:t>
            </w:r>
          </w:p>
        </w:tc>
        <w:tc>
          <w:tcPr>
            <w:tcW w:w="797" w:type="dxa"/>
          </w:tcPr>
          <w:p w14:paraId="47BCD02B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3</w:t>
            </w:r>
          </w:p>
        </w:tc>
        <w:tc>
          <w:tcPr>
            <w:tcW w:w="798" w:type="dxa"/>
          </w:tcPr>
          <w:p w14:paraId="318AD0E6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4</w:t>
            </w:r>
          </w:p>
        </w:tc>
        <w:tc>
          <w:tcPr>
            <w:tcW w:w="797" w:type="dxa"/>
          </w:tcPr>
          <w:p w14:paraId="357CD8C7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5</w:t>
            </w:r>
          </w:p>
        </w:tc>
        <w:tc>
          <w:tcPr>
            <w:tcW w:w="798" w:type="dxa"/>
          </w:tcPr>
          <w:p w14:paraId="1195203D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6</w:t>
            </w:r>
          </w:p>
        </w:tc>
        <w:tc>
          <w:tcPr>
            <w:tcW w:w="797" w:type="dxa"/>
          </w:tcPr>
          <w:p w14:paraId="210284C0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7</w:t>
            </w:r>
          </w:p>
        </w:tc>
        <w:tc>
          <w:tcPr>
            <w:tcW w:w="797" w:type="dxa"/>
          </w:tcPr>
          <w:p w14:paraId="78AB8340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8</w:t>
            </w:r>
          </w:p>
        </w:tc>
        <w:tc>
          <w:tcPr>
            <w:tcW w:w="798" w:type="dxa"/>
          </w:tcPr>
          <w:p w14:paraId="66D735B8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9</w:t>
            </w:r>
          </w:p>
        </w:tc>
        <w:tc>
          <w:tcPr>
            <w:tcW w:w="797" w:type="dxa"/>
          </w:tcPr>
          <w:p w14:paraId="6934BD44" w14:textId="77777777" w:rsidR="00E21D71" w:rsidRPr="004E5613" w:rsidRDefault="00E21D71" w:rsidP="00E7655B">
            <w:pPr>
              <w:spacing w:line="276" w:lineRule="auto"/>
              <w:ind w:left="360"/>
              <w:jc w:val="center"/>
            </w:pPr>
            <w:r w:rsidRPr="004E5613">
              <w:t>10</w:t>
            </w:r>
          </w:p>
        </w:tc>
        <w:tc>
          <w:tcPr>
            <w:tcW w:w="2056" w:type="dxa"/>
          </w:tcPr>
          <w:p w14:paraId="274DC959" w14:textId="77777777" w:rsidR="00E21D71" w:rsidRPr="004E5613" w:rsidRDefault="00E21D71" w:rsidP="00E7655B">
            <w:pPr>
              <w:spacing w:line="276" w:lineRule="auto"/>
              <w:ind w:left="360"/>
            </w:pPr>
          </w:p>
        </w:tc>
      </w:tr>
      <w:tr w:rsidR="00E21D71" w:rsidRPr="00632C3D" w14:paraId="2C1EF68F" w14:textId="77777777" w:rsidTr="00E7655B">
        <w:trPr>
          <w:trHeight w:val="530"/>
        </w:trPr>
        <w:tc>
          <w:tcPr>
            <w:tcW w:w="1364" w:type="dxa"/>
          </w:tcPr>
          <w:p w14:paraId="15238232" w14:textId="33AA3351" w:rsidR="00E21D71" w:rsidRPr="004E5613" w:rsidRDefault="007011C5" w:rsidP="00E7655B">
            <w:pPr>
              <w:spacing w:line="276" w:lineRule="auto"/>
              <w:ind w:left="360"/>
            </w:pPr>
            <w:r w:rsidRPr="004E5613">
              <w:t>No concern</w:t>
            </w:r>
          </w:p>
        </w:tc>
        <w:tc>
          <w:tcPr>
            <w:tcW w:w="797" w:type="dxa"/>
          </w:tcPr>
          <w:p w14:paraId="0E468053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3AE59E12" wp14:editId="15EDF561">
                  <wp:extent cx="177800" cy="228600"/>
                  <wp:effectExtent l="0" t="0" r="0" b="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" w:type="dxa"/>
          </w:tcPr>
          <w:p w14:paraId="41B5A08E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64EB3FBC" wp14:editId="2FF903A9">
                  <wp:extent cx="177800" cy="228600"/>
                  <wp:effectExtent l="0" t="0" r="0" b="0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7" w:type="dxa"/>
          </w:tcPr>
          <w:p w14:paraId="6FDD4E76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7F0E479A" wp14:editId="61DDDDA6">
                  <wp:extent cx="177800" cy="228600"/>
                  <wp:effectExtent l="0" t="0" r="0" b="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7" w:type="dxa"/>
          </w:tcPr>
          <w:p w14:paraId="1817EDC5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178D0924" wp14:editId="18A469C5">
                  <wp:extent cx="177800" cy="228600"/>
                  <wp:effectExtent l="0" t="0" r="0" b="0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" w:type="dxa"/>
          </w:tcPr>
          <w:p w14:paraId="69095D6E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767A6D2D" wp14:editId="51BB438B">
                  <wp:extent cx="177800" cy="228600"/>
                  <wp:effectExtent l="0" t="0" r="0" b="0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7" w:type="dxa"/>
          </w:tcPr>
          <w:p w14:paraId="27522E03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181B106D" wp14:editId="6151F2C6">
                  <wp:extent cx="177800" cy="228600"/>
                  <wp:effectExtent l="0" t="0" r="0" b="0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" w:type="dxa"/>
          </w:tcPr>
          <w:p w14:paraId="16BBF5E5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1FDB7338" wp14:editId="40DFE44A">
                  <wp:extent cx="177800" cy="228600"/>
                  <wp:effectExtent l="0" t="0" r="0" b="0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7" w:type="dxa"/>
          </w:tcPr>
          <w:p w14:paraId="43D50CA3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6845C685" wp14:editId="57DDBBC6">
                  <wp:extent cx="177800" cy="228600"/>
                  <wp:effectExtent l="0" t="0" r="0" b="0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7" w:type="dxa"/>
          </w:tcPr>
          <w:p w14:paraId="5F5296C4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70798480" wp14:editId="00DD2016">
                  <wp:extent cx="177800" cy="228600"/>
                  <wp:effectExtent l="0" t="0" r="0" b="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" w:type="dxa"/>
          </w:tcPr>
          <w:p w14:paraId="7E6EB6F7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3E248997" wp14:editId="1ABF3608">
                  <wp:extent cx="177800" cy="228600"/>
                  <wp:effectExtent l="0" t="0" r="0" b="0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7" w:type="dxa"/>
          </w:tcPr>
          <w:p w14:paraId="786E12CB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34889D7C" wp14:editId="780E69F2">
                  <wp:extent cx="177800" cy="228600"/>
                  <wp:effectExtent l="0" t="0" r="0" b="0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6" w:type="dxa"/>
          </w:tcPr>
          <w:p w14:paraId="31D3F9B2" w14:textId="16B47269" w:rsidR="00E21D71" w:rsidRPr="004E5613" w:rsidRDefault="007011C5" w:rsidP="00E7655B">
            <w:pPr>
              <w:spacing w:line="276" w:lineRule="auto"/>
              <w:ind w:left="360"/>
            </w:pPr>
            <w:r w:rsidRPr="0008079B">
              <w:t>I have never been this concerned.</w:t>
            </w:r>
          </w:p>
        </w:tc>
      </w:tr>
    </w:tbl>
    <w:p w14:paraId="6AB79B3A" w14:textId="77777777" w:rsidR="00A60E2D" w:rsidRPr="004E5613" w:rsidRDefault="00A60E2D" w:rsidP="00A60E2D">
      <w:pPr>
        <w:rPr>
          <w:lang w:val="en-GB"/>
        </w:rPr>
      </w:pPr>
    </w:p>
    <w:p w14:paraId="0D4E8B8C" w14:textId="4900A702" w:rsidR="0015066C" w:rsidRPr="004E5613" w:rsidRDefault="004E5613" w:rsidP="0015066C">
      <w:pPr>
        <w:rPr>
          <w:b/>
          <w:bCs/>
          <w:lang w:val="en-GB"/>
        </w:rPr>
      </w:pPr>
      <w:r>
        <w:rPr>
          <w:b/>
          <w:bCs/>
          <w:lang w:val="en-GB"/>
        </w:rPr>
        <w:t>Question</w:t>
      </w:r>
      <w:r w:rsidRPr="004E5613">
        <w:rPr>
          <w:b/>
          <w:bCs/>
          <w:lang w:val="en-GB"/>
        </w:rPr>
        <w:t xml:space="preserve"> </w:t>
      </w:r>
      <w:r w:rsidR="0015066C" w:rsidRPr="004E5613">
        <w:rPr>
          <w:b/>
          <w:bCs/>
          <w:lang w:val="en-GB"/>
        </w:rPr>
        <w:t>5</w:t>
      </w:r>
    </w:p>
    <w:p w14:paraId="40BB1313" w14:textId="2E58D8FE" w:rsidR="0015066C" w:rsidRPr="004E5613" w:rsidRDefault="3B33998C" w:rsidP="011B2957">
      <w:pPr>
        <w:ind w:left="708" w:hanging="708"/>
        <w:rPr>
          <w:i/>
          <w:iCs/>
          <w:sz w:val="16"/>
          <w:szCs w:val="16"/>
          <w:lang w:val="en-GB"/>
        </w:rPr>
      </w:pPr>
      <w:r w:rsidRPr="004E5613">
        <w:rPr>
          <w:lang w:val="en-GB"/>
        </w:rPr>
        <w:t>5.1</w:t>
      </w:r>
      <w:r w:rsidR="0015066C" w:rsidRPr="004E5613">
        <w:rPr>
          <w:lang w:val="en-GB"/>
        </w:rPr>
        <w:tab/>
      </w:r>
      <w:r w:rsidR="005F2420" w:rsidRPr="004E5613">
        <w:rPr>
          <w:lang w:val="en-GB"/>
        </w:rPr>
        <w:t>What information made you decide to contact your own GP within a few days?</w:t>
      </w:r>
      <w:r w:rsidR="005F2420" w:rsidRPr="004E5613" w:rsidDel="005F2420">
        <w:rPr>
          <w:lang w:val="en-GB"/>
        </w:rPr>
        <w:t xml:space="preserve"> </w:t>
      </w:r>
      <w:r w:rsidR="007D1653" w:rsidRPr="004E5613">
        <w:rPr>
          <w:i/>
          <w:iCs/>
          <w:sz w:val="16"/>
          <w:szCs w:val="16"/>
          <w:lang w:val="en-GB"/>
        </w:rPr>
        <w:t>(You can select more than one answer)</w:t>
      </w:r>
    </w:p>
    <w:p w14:paraId="542EEADC" w14:textId="77777777" w:rsidR="004E5613" w:rsidRDefault="00632C3D" w:rsidP="011B2957">
      <w:pPr>
        <w:ind w:left="708"/>
        <w:rPr>
          <w:lang w:val="en-GB"/>
        </w:rPr>
      </w:pPr>
      <w:sdt>
        <w:sdtPr>
          <w:rPr>
            <w:lang w:val="en-GB"/>
          </w:rPr>
          <w:id w:val="-4691330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3B33998C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3B33998C" w:rsidRPr="004E5613">
        <w:rPr>
          <w:lang w:val="en-GB"/>
        </w:rPr>
        <w:t xml:space="preserve"> </w:t>
      </w:r>
      <w:r w:rsidR="005F2420" w:rsidRPr="004E5613">
        <w:rPr>
          <w:lang w:val="en-GB"/>
        </w:rPr>
        <w:t>I read the text “Call your GP or the out-of-hours clinic directly in the following cases:”. This made me decide to contact my GP within a few days.</w:t>
      </w:r>
    </w:p>
    <w:p w14:paraId="1D3193B0" w14:textId="555F97AC" w:rsidR="004E5613" w:rsidRDefault="00632C3D" w:rsidP="011B2957">
      <w:pPr>
        <w:ind w:left="708"/>
        <w:rPr>
          <w:lang w:val="en-GB"/>
        </w:rPr>
      </w:pPr>
      <w:sdt>
        <w:sdtPr>
          <w:rPr>
            <w:lang w:val="en-GB"/>
          </w:rPr>
          <w:id w:val="-5018940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3B33998C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3B33998C" w:rsidRPr="004E5613">
        <w:rPr>
          <w:lang w:val="en-GB"/>
        </w:rPr>
        <w:t xml:space="preserve"> </w:t>
      </w:r>
      <w:r w:rsidR="005F2420" w:rsidRPr="004E5613">
        <w:rPr>
          <w:lang w:val="en-GB"/>
        </w:rPr>
        <w:t xml:space="preserve">I read the text “What do you experience with </w:t>
      </w:r>
      <w:r w:rsidR="004E5613">
        <w:rPr>
          <w:lang w:val="en-GB"/>
        </w:rPr>
        <w:t xml:space="preserve">anginal </w:t>
      </w:r>
      <w:r w:rsidR="005F2420" w:rsidRPr="004E5613">
        <w:rPr>
          <w:lang w:val="en-GB"/>
        </w:rPr>
        <w:t>chest pain?”. This made me decide to contact my GP within a few days.</w:t>
      </w:r>
    </w:p>
    <w:p w14:paraId="3AA69A6A" w14:textId="5027AD56" w:rsidR="00FD53AC" w:rsidRPr="004E5613" w:rsidRDefault="00632C3D" w:rsidP="011B2957">
      <w:pPr>
        <w:ind w:left="708"/>
        <w:rPr>
          <w:i/>
          <w:iCs/>
          <w:sz w:val="16"/>
          <w:szCs w:val="16"/>
          <w:lang w:val="en-GB"/>
        </w:rPr>
      </w:pPr>
      <w:sdt>
        <w:sdtPr>
          <w:rPr>
            <w:lang w:val="en-GB"/>
          </w:rPr>
          <w:id w:val="14343207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21252943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3B33998C" w:rsidRPr="004E5613">
        <w:rPr>
          <w:lang w:val="en-GB"/>
        </w:rPr>
        <w:t xml:space="preserve"> </w:t>
      </w:r>
      <w:r w:rsidR="005F2420" w:rsidRPr="004E5613">
        <w:rPr>
          <w:lang w:val="en-GB"/>
        </w:rPr>
        <w:t>My chest pain seemed to match the description of pain related to:</w:t>
      </w:r>
    </w:p>
    <w:p w14:paraId="4294C554" w14:textId="77777777" w:rsidR="004E5613" w:rsidRDefault="007D1653" w:rsidP="0015066C">
      <w:pPr>
        <w:ind w:left="708"/>
        <w:rPr>
          <w:lang w:val="en-GB"/>
        </w:rPr>
      </w:pPr>
      <w:r w:rsidRPr="004E5613">
        <w:rPr>
          <w:i/>
          <w:iCs/>
          <w:sz w:val="16"/>
          <w:szCs w:val="16"/>
          <w:lang w:val="en-GB"/>
        </w:rPr>
        <w:t>(You can select more than one answer)</w:t>
      </w:r>
      <w:r w:rsidR="0015066C" w:rsidRPr="004E5613">
        <w:rPr>
          <w:lang w:val="en-GB"/>
        </w:rPr>
        <w:tab/>
      </w:r>
    </w:p>
    <w:p w14:paraId="6EF62392" w14:textId="0A32312A" w:rsidR="0015066C" w:rsidRPr="004E5613" w:rsidRDefault="00632C3D" w:rsidP="004E5613">
      <w:pPr>
        <w:ind w:left="708" w:firstLine="708"/>
        <w:rPr>
          <w:lang w:val="en-GB"/>
        </w:rPr>
      </w:pPr>
      <w:sdt>
        <w:sdtPr>
          <w:rPr>
            <w:lang w:val="en-GB"/>
          </w:rPr>
          <w:id w:val="-13662858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5066C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0015066C" w:rsidRPr="004E5613">
        <w:rPr>
          <w:lang w:val="en-GB"/>
        </w:rPr>
        <w:t xml:space="preserve"> </w:t>
      </w:r>
      <w:r w:rsidR="005F2420" w:rsidRPr="004E5613">
        <w:rPr>
          <w:lang w:val="en-GB"/>
        </w:rPr>
        <w:t>Musculoskeletal</w:t>
      </w:r>
    </w:p>
    <w:p w14:paraId="73BF80DC" w14:textId="23913468" w:rsidR="0015066C" w:rsidRPr="004E5613" w:rsidRDefault="0015066C" w:rsidP="0015066C">
      <w:pPr>
        <w:ind w:left="708"/>
        <w:rPr>
          <w:lang w:val="en-GB"/>
        </w:rPr>
      </w:pPr>
      <w:r w:rsidRPr="004E5613">
        <w:rPr>
          <w:lang w:val="en-GB"/>
        </w:rPr>
        <w:tab/>
      </w:r>
      <w:sdt>
        <w:sdtPr>
          <w:rPr>
            <w:lang w:val="en-GB"/>
          </w:rPr>
          <w:id w:val="-7938250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Pr="004E5613">
        <w:rPr>
          <w:lang w:val="en-GB"/>
        </w:rPr>
        <w:t xml:space="preserve"> </w:t>
      </w:r>
      <w:r w:rsidR="005F2420" w:rsidRPr="004E5613">
        <w:rPr>
          <w:lang w:val="en-GB"/>
        </w:rPr>
        <w:t>Stomach and oesophagus</w:t>
      </w:r>
    </w:p>
    <w:p w14:paraId="14BF7C9F" w14:textId="277AE415" w:rsidR="0015066C" w:rsidRPr="004E5613" w:rsidRDefault="0015066C" w:rsidP="0015066C">
      <w:pPr>
        <w:ind w:left="708"/>
        <w:rPr>
          <w:lang w:val="en-GB"/>
        </w:rPr>
      </w:pPr>
      <w:r w:rsidRPr="004E5613">
        <w:rPr>
          <w:lang w:val="en-GB"/>
        </w:rPr>
        <w:tab/>
      </w:r>
      <w:sdt>
        <w:sdtPr>
          <w:rPr>
            <w:lang w:val="en-GB"/>
          </w:rPr>
          <w:id w:val="-9846239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Pr="004E5613">
        <w:rPr>
          <w:lang w:val="en-GB"/>
        </w:rPr>
        <w:t xml:space="preserve"> </w:t>
      </w:r>
      <w:r w:rsidR="005F2420" w:rsidRPr="004E5613">
        <w:rPr>
          <w:lang w:val="en-GB"/>
        </w:rPr>
        <w:t>Stress, anxiety, or depression</w:t>
      </w:r>
    </w:p>
    <w:p w14:paraId="111CAD9E" w14:textId="29BF16A4" w:rsidR="0015066C" w:rsidRPr="004E5613" w:rsidRDefault="0015066C" w:rsidP="0015066C">
      <w:pPr>
        <w:ind w:left="708"/>
        <w:rPr>
          <w:lang w:val="en-GB"/>
        </w:rPr>
      </w:pPr>
      <w:r w:rsidRPr="004E5613">
        <w:rPr>
          <w:lang w:val="en-GB"/>
        </w:rPr>
        <w:tab/>
      </w:r>
      <w:sdt>
        <w:sdtPr>
          <w:rPr>
            <w:lang w:val="en-GB"/>
          </w:rPr>
          <w:id w:val="-19387432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Pr="004E5613">
        <w:rPr>
          <w:lang w:val="en-GB"/>
        </w:rPr>
        <w:t xml:space="preserve"> H</w:t>
      </w:r>
      <w:r w:rsidR="005F2420" w:rsidRPr="004E5613">
        <w:rPr>
          <w:lang w:val="en-GB"/>
        </w:rPr>
        <w:t>e</w:t>
      </w:r>
      <w:r w:rsidRPr="004E5613">
        <w:rPr>
          <w:lang w:val="en-GB"/>
        </w:rPr>
        <w:t>art</w:t>
      </w:r>
    </w:p>
    <w:p w14:paraId="143D2F50" w14:textId="6BC2CD1D" w:rsidR="0015066C" w:rsidRPr="004E5613" w:rsidRDefault="0015066C" w:rsidP="0015066C">
      <w:pPr>
        <w:ind w:left="708"/>
        <w:rPr>
          <w:lang w:val="en-GB"/>
        </w:rPr>
      </w:pPr>
      <w:r w:rsidRPr="004E5613">
        <w:rPr>
          <w:lang w:val="en-GB"/>
        </w:rPr>
        <w:tab/>
      </w:r>
      <w:sdt>
        <w:sdtPr>
          <w:rPr>
            <w:lang w:val="en-GB"/>
          </w:rPr>
          <w:id w:val="-18197896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Pr="004E5613">
        <w:rPr>
          <w:lang w:val="en-GB"/>
        </w:rPr>
        <w:t xml:space="preserve"> </w:t>
      </w:r>
      <w:r w:rsidR="005F2420" w:rsidRPr="004E5613">
        <w:rPr>
          <w:lang w:val="en-GB"/>
        </w:rPr>
        <w:t>Lungs</w:t>
      </w:r>
    </w:p>
    <w:p w14:paraId="0A4CCA49" w14:textId="7A7AE6FE" w:rsidR="0015066C" w:rsidRPr="004E5613" w:rsidRDefault="0015066C" w:rsidP="0015066C">
      <w:pPr>
        <w:ind w:left="708"/>
        <w:rPr>
          <w:lang w:val="en-GB"/>
        </w:rPr>
      </w:pPr>
      <w:r w:rsidRPr="004E5613">
        <w:rPr>
          <w:lang w:val="en-GB"/>
        </w:rPr>
        <w:tab/>
      </w:r>
      <w:sdt>
        <w:sdtPr>
          <w:rPr>
            <w:lang w:val="en-GB"/>
          </w:rPr>
          <w:id w:val="1459389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Pr="004E5613">
        <w:rPr>
          <w:lang w:val="en-GB"/>
        </w:rPr>
        <w:t xml:space="preserve"> </w:t>
      </w:r>
      <w:r w:rsidR="005F2420" w:rsidRPr="004E5613">
        <w:rPr>
          <w:lang w:val="en-GB"/>
        </w:rPr>
        <w:t>Skin</w:t>
      </w:r>
    </w:p>
    <w:p w14:paraId="3EF90B2A" w14:textId="18B6ACDC" w:rsidR="0015066C" w:rsidRPr="004E5613" w:rsidRDefault="00632C3D" w:rsidP="0015066C">
      <w:pPr>
        <w:ind w:left="708"/>
        <w:rPr>
          <w:lang w:val="en-GB"/>
        </w:rPr>
      </w:pPr>
      <w:sdt>
        <w:sdtPr>
          <w:rPr>
            <w:lang w:val="en-GB"/>
          </w:rPr>
          <w:id w:val="4443539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45FC1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0015066C" w:rsidRPr="004E5613">
        <w:rPr>
          <w:lang w:val="en-GB"/>
        </w:rPr>
        <w:t xml:space="preserve"> </w:t>
      </w:r>
      <w:r w:rsidR="005F2420" w:rsidRPr="004E5613">
        <w:rPr>
          <w:lang w:val="en-GB"/>
        </w:rPr>
        <w:t>I don’t know</w:t>
      </w:r>
      <w:r w:rsidR="00FD53AC" w:rsidRPr="004E5613">
        <w:rPr>
          <w:lang w:val="en-GB"/>
        </w:rPr>
        <w:t xml:space="preserve"> </w:t>
      </w:r>
    </w:p>
    <w:p w14:paraId="19F6EB99" w14:textId="00CC11CB" w:rsidR="0015066C" w:rsidRPr="004E5613" w:rsidRDefault="0015066C" w:rsidP="0015066C">
      <w:pPr>
        <w:rPr>
          <w:lang w:val="en-GB"/>
        </w:rPr>
      </w:pPr>
    </w:p>
    <w:p w14:paraId="2FD34508" w14:textId="7B94B1DD" w:rsidR="0015066C" w:rsidRPr="004E5613" w:rsidRDefault="3B33998C" w:rsidP="0015066C">
      <w:pPr>
        <w:ind w:left="708" w:hanging="708"/>
        <w:rPr>
          <w:lang w:val="en-GB"/>
        </w:rPr>
      </w:pPr>
      <w:r w:rsidRPr="004E5613">
        <w:rPr>
          <w:lang w:val="en-GB"/>
        </w:rPr>
        <w:lastRenderedPageBreak/>
        <w:t>5.2</w:t>
      </w:r>
      <w:r w:rsidR="0015066C" w:rsidRPr="004E5613">
        <w:rPr>
          <w:lang w:val="en-GB"/>
        </w:rPr>
        <w:tab/>
      </w:r>
      <w:r w:rsidR="005F2420" w:rsidRPr="004E5613">
        <w:rPr>
          <w:lang w:val="en-GB"/>
        </w:rPr>
        <w:t>Why are you contacting your own GP within a few days?</w:t>
      </w:r>
    </w:p>
    <w:p w14:paraId="776CD2C3" w14:textId="51A33A35" w:rsidR="0015066C" w:rsidRPr="004E5613" w:rsidRDefault="00632C3D" w:rsidP="0015066C">
      <w:pPr>
        <w:ind w:left="1416" w:hanging="708"/>
        <w:rPr>
          <w:lang w:val="en-GB"/>
        </w:rPr>
      </w:pPr>
      <w:sdt>
        <w:sdtPr>
          <w:rPr>
            <w:lang w:val="en-GB"/>
          </w:rPr>
          <w:id w:val="12658021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3B33998C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3B33998C" w:rsidRPr="004E5613">
        <w:rPr>
          <w:lang w:val="en-GB"/>
        </w:rPr>
        <w:t xml:space="preserve"> 5a</w:t>
      </w:r>
      <w:r w:rsidR="0015066C" w:rsidRPr="004E5613">
        <w:rPr>
          <w:lang w:val="en-GB"/>
        </w:rPr>
        <w:tab/>
      </w:r>
      <w:r w:rsidR="005F2420" w:rsidRPr="004E5613">
        <w:rPr>
          <w:lang w:val="en-GB"/>
        </w:rPr>
        <w:t>I didn't want to call at first, but the information on Thuisarts.nl has made me decide to contact my GP within a few days.</w:t>
      </w:r>
    </w:p>
    <w:p w14:paraId="350E2614" w14:textId="642B8DCA" w:rsidR="0015066C" w:rsidRPr="004E5613" w:rsidRDefault="00632C3D" w:rsidP="0015066C">
      <w:pPr>
        <w:ind w:left="1416" w:hanging="708"/>
        <w:rPr>
          <w:lang w:val="en-GB"/>
        </w:rPr>
      </w:pPr>
      <w:sdt>
        <w:sdtPr>
          <w:rPr>
            <w:lang w:val="en-GB"/>
          </w:rPr>
          <w:id w:val="-11770388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3B33998C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3B33998C" w:rsidRPr="004E5613">
        <w:rPr>
          <w:lang w:val="en-GB"/>
        </w:rPr>
        <w:t xml:space="preserve"> 5b</w:t>
      </w:r>
      <w:r w:rsidR="0015066C" w:rsidRPr="004E5613">
        <w:rPr>
          <w:lang w:val="en-GB"/>
        </w:rPr>
        <w:tab/>
      </w:r>
      <w:r w:rsidR="005F2420" w:rsidRPr="004E5613">
        <w:rPr>
          <w:lang w:val="en-GB"/>
        </w:rPr>
        <w:t>I wanted to call my GP or the out-of-hours clinic immediately, but the information on Thuisarts.nl has made me wait and contact my GP within a few days instead.</w:t>
      </w:r>
    </w:p>
    <w:p w14:paraId="65501703" w14:textId="26C09632" w:rsidR="0015066C" w:rsidRPr="004E5613" w:rsidRDefault="00632C3D" w:rsidP="0015066C">
      <w:pPr>
        <w:ind w:left="1416" w:hanging="708"/>
        <w:rPr>
          <w:lang w:val="en-GB"/>
        </w:rPr>
      </w:pPr>
      <w:sdt>
        <w:sdtPr>
          <w:rPr>
            <w:lang w:val="en-GB"/>
          </w:rPr>
          <w:id w:val="-5697360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3B33998C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3B33998C" w:rsidRPr="004E5613">
        <w:rPr>
          <w:lang w:val="en-GB"/>
        </w:rPr>
        <w:t xml:space="preserve"> 5c</w:t>
      </w:r>
      <w:r w:rsidR="0015066C" w:rsidRPr="004E5613">
        <w:rPr>
          <w:lang w:val="en-GB"/>
        </w:rPr>
        <w:tab/>
      </w:r>
      <w:r w:rsidR="005F2420" w:rsidRPr="004E5613">
        <w:rPr>
          <w:lang w:val="en-GB"/>
        </w:rPr>
        <w:t>The information confirmed that my suspicions or concerns were correct.</w:t>
      </w:r>
    </w:p>
    <w:p w14:paraId="3070459B" w14:textId="5E2B21A0" w:rsidR="0015066C" w:rsidRPr="004E5613" w:rsidRDefault="0015066C" w:rsidP="0015066C">
      <w:pPr>
        <w:rPr>
          <w:lang w:val="en-GB"/>
        </w:rPr>
      </w:pPr>
    </w:p>
    <w:p w14:paraId="3FAC0D55" w14:textId="77777777" w:rsidR="005F2420" w:rsidRPr="004E5613" w:rsidRDefault="005F2420" w:rsidP="005F2420">
      <w:pPr>
        <w:rPr>
          <w:u w:val="single"/>
          <w:lang w:val="en-GB"/>
        </w:rPr>
      </w:pPr>
      <w:r w:rsidRPr="004E5613">
        <w:rPr>
          <w:u w:val="single"/>
          <w:lang w:val="en-GB"/>
        </w:rPr>
        <w:t>If you selected 5a, please answer question 5.3.</w:t>
      </w:r>
    </w:p>
    <w:p w14:paraId="09148DBF" w14:textId="50488278" w:rsidR="0015066C" w:rsidRDefault="005F2420" w:rsidP="0015066C">
      <w:pPr>
        <w:rPr>
          <w:u w:val="single"/>
          <w:lang w:val="en-GB"/>
        </w:rPr>
      </w:pPr>
      <w:r w:rsidRPr="004E5613">
        <w:rPr>
          <w:u w:val="single"/>
          <w:lang w:val="en-GB"/>
        </w:rPr>
        <w:t>If you selected 5b, please answer question 5.4.</w:t>
      </w:r>
    </w:p>
    <w:p w14:paraId="4D869A2C" w14:textId="77777777" w:rsidR="004E5613" w:rsidRPr="004E5613" w:rsidRDefault="004E5613" w:rsidP="0015066C">
      <w:pPr>
        <w:rPr>
          <w:lang w:val="en-GB"/>
        </w:rPr>
      </w:pPr>
    </w:p>
    <w:p w14:paraId="1BA10E92" w14:textId="50FF3BA0" w:rsidR="0015066C" w:rsidRPr="004E5613" w:rsidRDefault="371D4C2A" w:rsidP="0015066C">
      <w:pPr>
        <w:rPr>
          <w:lang w:val="en-GB"/>
        </w:rPr>
      </w:pPr>
      <w:r w:rsidRPr="004E5613">
        <w:rPr>
          <w:lang w:val="en-GB"/>
        </w:rPr>
        <w:t>5.3</w:t>
      </w:r>
      <w:r w:rsidR="4D12F54C" w:rsidRPr="004E5613">
        <w:rPr>
          <w:lang w:val="en-GB"/>
        </w:rPr>
        <w:t>a</w:t>
      </w:r>
      <w:r w:rsidR="0015066C" w:rsidRPr="004E5613">
        <w:rPr>
          <w:lang w:val="en-GB"/>
        </w:rPr>
        <w:tab/>
      </w:r>
      <w:r w:rsidR="005F2420" w:rsidRPr="004E5613">
        <w:rPr>
          <w:lang w:val="en-GB"/>
        </w:rPr>
        <w:t>Why did you decide to call your GP after all?</w:t>
      </w:r>
      <w:r w:rsidR="005F2420" w:rsidRPr="004E5613" w:rsidDel="005F2420">
        <w:rPr>
          <w:lang w:val="en-GB"/>
        </w:rPr>
        <w:t xml:space="preserve"> </w:t>
      </w:r>
      <w:r w:rsidR="007D1653" w:rsidRPr="004E5613">
        <w:rPr>
          <w:i/>
          <w:iCs/>
          <w:sz w:val="16"/>
          <w:szCs w:val="16"/>
          <w:lang w:val="en-GB"/>
        </w:rPr>
        <w:t>(You can select more than one answer)</w:t>
      </w:r>
    </w:p>
    <w:p w14:paraId="6A3353E0" w14:textId="6CCF1E00" w:rsidR="0015066C" w:rsidRPr="004E5613" w:rsidRDefault="0015066C" w:rsidP="0015066C">
      <w:pPr>
        <w:rPr>
          <w:lang w:val="en-GB"/>
        </w:rPr>
      </w:pPr>
      <w:r w:rsidRPr="004E5613">
        <w:rPr>
          <w:lang w:val="en-GB"/>
        </w:rPr>
        <w:tab/>
      </w:r>
      <w:sdt>
        <w:sdtPr>
          <w:rPr>
            <w:lang w:val="en-GB"/>
          </w:rPr>
          <w:id w:val="19844248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3B33998C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3B33998C" w:rsidRPr="004E5613">
        <w:rPr>
          <w:lang w:val="en-GB"/>
        </w:rPr>
        <w:t xml:space="preserve"> </w:t>
      </w:r>
      <w:r w:rsidR="005F2420" w:rsidRPr="004E5613">
        <w:rPr>
          <w:lang w:val="en-GB"/>
        </w:rPr>
        <w:t>The information made me take my symptoms more seriously.</w:t>
      </w:r>
    </w:p>
    <w:p w14:paraId="03BD54E6" w14:textId="23467F01" w:rsidR="0015066C" w:rsidRPr="004E5613" w:rsidRDefault="0015066C" w:rsidP="0015066C">
      <w:pPr>
        <w:rPr>
          <w:lang w:val="en-GB"/>
        </w:rPr>
      </w:pPr>
      <w:r w:rsidRPr="004E5613">
        <w:rPr>
          <w:lang w:val="en-GB"/>
        </w:rPr>
        <w:tab/>
      </w:r>
      <w:sdt>
        <w:sdtPr>
          <w:rPr>
            <w:lang w:val="en-GB"/>
          </w:rPr>
          <w:id w:val="16497846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3B33998C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3B33998C" w:rsidRPr="004E5613">
        <w:rPr>
          <w:lang w:val="en-GB"/>
        </w:rPr>
        <w:t xml:space="preserve"> </w:t>
      </w:r>
      <w:r w:rsidR="005F2420" w:rsidRPr="004E5613">
        <w:rPr>
          <w:lang w:val="en-GB"/>
        </w:rPr>
        <w:t>The information helped me understand the potential risks to my health.</w:t>
      </w:r>
    </w:p>
    <w:p w14:paraId="40A9E2F5" w14:textId="3F17D02D" w:rsidR="0015066C" w:rsidRPr="004E5613" w:rsidRDefault="0015066C" w:rsidP="0015066C">
      <w:pPr>
        <w:rPr>
          <w:lang w:val="en-GB"/>
        </w:rPr>
      </w:pPr>
      <w:r w:rsidRPr="004E5613">
        <w:rPr>
          <w:lang w:val="en-GB"/>
        </w:rPr>
        <w:tab/>
      </w:r>
      <w:sdt>
        <w:sdtPr>
          <w:rPr>
            <w:lang w:val="en-GB"/>
          </w:rPr>
          <w:id w:val="-21025530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Pr="004E5613">
        <w:rPr>
          <w:lang w:val="en-GB"/>
        </w:rPr>
        <w:t xml:space="preserve"> </w:t>
      </w:r>
      <w:r w:rsidR="005F2420" w:rsidRPr="004E5613">
        <w:rPr>
          <w:lang w:val="en-GB"/>
        </w:rPr>
        <w:t>The information made me more concerned about the cause of my symptoms.</w:t>
      </w:r>
    </w:p>
    <w:p w14:paraId="407971C2" w14:textId="507B7C28" w:rsidR="0015066C" w:rsidRPr="004E5613" w:rsidRDefault="0015066C" w:rsidP="0015066C">
      <w:pPr>
        <w:rPr>
          <w:lang w:val="en-GB"/>
        </w:rPr>
      </w:pPr>
      <w:r w:rsidRPr="004E5613">
        <w:rPr>
          <w:lang w:val="en-GB"/>
        </w:rPr>
        <w:tab/>
      </w:r>
      <w:sdt>
        <w:sdtPr>
          <w:rPr>
            <w:lang w:val="en-GB"/>
          </w:rPr>
          <w:id w:val="15058641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Pr="004E5613">
        <w:rPr>
          <w:lang w:val="en-GB"/>
        </w:rPr>
        <w:t xml:space="preserve"> </w:t>
      </w:r>
      <w:r w:rsidR="005F2420" w:rsidRPr="004E5613">
        <w:rPr>
          <w:lang w:val="en-GB"/>
        </w:rPr>
        <w:t>Other, namely</w:t>
      </w:r>
      <w:r w:rsidRPr="004E5613">
        <w:rPr>
          <w:lang w:val="en-GB"/>
        </w:rPr>
        <w:t xml:space="preserve">: </w:t>
      </w:r>
      <w:sdt>
        <w:sdtPr>
          <w:rPr>
            <w:lang w:val="en-GB"/>
          </w:rPr>
          <w:id w:val="1984732393"/>
          <w:placeholder>
            <w:docPart w:val="DefaultPlaceholder_-1854013440"/>
          </w:placeholder>
          <w:showingPlcHdr/>
        </w:sdtPr>
        <w:sdtEndPr/>
        <w:sdtContent>
          <w:r w:rsidRPr="004E5613">
            <w:rPr>
              <w:rStyle w:val="PlaceholderText"/>
              <w:lang w:val="en-GB"/>
            </w:rPr>
            <w:t>Click or tap here to enter text.</w:t>
          </w:r>
        </w:sdtContent>
      </w:sdt>
    </w:p>
    <w:p w14:paraId="03A05091" w14:textId="55AFA4AC" w:rsidR="0015066C" w:rsidRPr="004E5613" w:rsidRDefault="0015066C" w:rsidP="0015066C">
      <w:pPr>
        <w:rPr>
          <w:lang w:val="en-GB"/>
        </w:rPr>
      </w:pPr>
    </w:p>
    <w:p w14:paraId="1AC9285F" w14:textId="61538A2E" w:rsidR="00A60E2D" w:rsidRPr="004E5613" w:rsidRDefault="005F2420" w:rsidP="00A60E2D">
      <w:pPr>
        <w:rPr>
          <w:u w:val="single"/>
          <w:lang w:val="en-GB"/>
        </w:rPr>
      </w:pPr>
      <w:r w:rsidRPr="004E5613">
        <w:rPr>
          <w:u w:val="single"/>
          <w:lang w:val="en-GB"/>
        </w:rPr>
        <w:t>If you selected 5.3a: “The information made me more concerned about the cause of my symptoms,” please also answer question 5.3b.</w:t>
      </w:r>
    </w:p>
    <w:p w14:paraId="11AC28E0" w14:textId="77777777" w:rsidR="004E5613" w:rsidRPr="004E5613" w:rsidRDefault="004E5613" w:rsidP="00A60E2D">
      <w:pPr>
        <w:rPr>
          <w:lang w:val="en-GB"/>
        </w:rPr>
      </w:pPr>
    </w:p>
    <w:p w14:paraId="2702B114" w14:textId="5CE901BE" w:rsidR="00E21D71" w:rsidRPr="004E5613" w:rsidRDefault="005F2420" w:rsidP="00E21D71">
      <w:pPr>
        <w:rPr>
          <w:lang w:val="en-GB"/>
        </w:rPr>
      </w:pPr>
      <w:r w:rsidRPr="004E5613">
        <w:rPr>
          <w:lang w:val="en-GB"/>
        </w:rPr>
        <w:t>5.3b How concerned were you about your chest pain after reading the information? Please rate it from 0 to 10.</w:t>
      </w:r>
    </w:p>
    <w:tbl>
      <w:tblPr>
        <w:tblStyle w:val="TableGrid"/>
        <w:tblW w:w="12191" w:type="dxa"/>
        <w:tblInd w:w="-1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4"/>
        <w:gridCol w:w="797"/>
        <w:gridCol w:w="798"/>
        <w:gridCol w:w="797"/>
        <w:gridCol w:w="797"/>
        <w:gridCol w:w="798"/>
        <w:gridCol w:w="797"/>
        <w:gridCol w:w="798"/>
        <w:gridCol w:w="797"/>
        <w:gridCol w:w="797"/>
        <w:gridCol w:w="798"/>
        <w:gridCol w:w="797"/>
        <w:gridCol w:w="2056"/>
      </w:tblGrid>
      <w:tr w:rsidR="00E21D71" w:rsidRPr="004E5613" w14:paraId="47975326" w14:textId="77777777" w:rsidTr="00E7655B">
        <w:trPr>
          <w:trHeight w:val="225"/>
        </w:trPr>
        <w:tc>
          <w:tcPr>
            <w:tcW w:w="1364" w:type="dxa"/>
          </w:tcPr>
          <w:p w14:paraId="2D500836" w14:textId="77777777" w:rsidR="00E21D71" w:rsidRPr="004E5613" w:rsidRDefault="00E21D71" w:rsidP="00E7655B">
            <w:pPr>
              <w:spacing w:line="276" w:lineRule="auto"/>
              <w:ind w:left="360"/>
            </w:pPr>
          </w:p>
        </w:tc>
        <w:tc>
          <w:tcPr>
            <w:tcW w:w="797" w:type="dxa"/>
          </w:tcPr>
          <w:p w14:paraId="7257BF14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0</w:t>
            </w:r>
          </w:p>
        </w:tc>
        <w:tc>
          <w:tcPr>
            <w:tcW w:w="798" w:type="dxa"/>
          </w:tcPr>
          <w:p w14:paraId="2B4A5CB3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1</w:t>
            </w:r>
          </w:p>
        </w:tc>
        <w:tc>
          <w:tcPr>
            <w:tcW w:w="797" w:type="dxa"/>
          </w:tcPr>
          <w:p w14:paraId="5ED3115F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2</w:t>
            </w:r>
          </w:p>
        </w:tc>
        <w:tc>
          <w:tcPr>
            <w:tcW w:w="797" w:type="dxa"/>
          </w:tcPr>
          <w:p w14:paraId="624E5B40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3</w:t>
            </w:r>
          </w:p>
        </w:tc>
        <w:tc>
          <w:tcPr>
            <w:tcW w:w="798" w:type="dxa"/>
          </w:tcPr>
          <w:p w14:paraId="730F9C1C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4</w:t>
            </w:r>
          </w:p>
        </w:tc>
        <w:tc>
          <w:tcPr>
            <w:tcW w:w="797" w:type="dxa"/>
          </w:tcPr>
          <w:p w14:paraId="38E4D3A9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5</w:t>
            </w:r>
          </w:p>
        </w:tc>
        <w:tc>
          <w:tcPr>
            <w:tcW w:w="798" w:type="dxa"/>
          </w:tcPr>
          <w:p w14:paraId="3D98CD0A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6</w:t>
            </w:r>
          </w:p>
        </w:tc>
        <w:tc>
          <w:tcPr>
            <w:tcW w:w="797" w:type="dxa"/>
          </w:tcPr>
          <w:p w14:paraId="29FEDFE3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7</w:t>
            </w:r>
          </w:p>
        </w:tc>
        <w:tc>
          <w:tcPr>
            <w:tcW w:w="797" w:type="dxa"/>
          </w:tcPr>
          <w:p w14:paraId="31DFC67B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8</w:t>
            </w:r>
          </w:p>
        </w:tc>
        <w:tc>
          <w:tcPr>
            <w:tcW w:w="798" w:type="dxa"/>
          </w:tcPr>
          <w:p w14:paraId="70CE2D4E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9</w:t>
            </w:r>
          </w:p>
        </w:tc>
        <w:tc>
          <w:tcPr>
            <w:tcW w:w="797" w:type="dxa"/>
          </w:tcPr>
          <w:p w14:paraId="30ACF443" w14:textId="77777777" w:rsidR="00E21D71" w:rsidRPr="004E5613" w:rsidRDefault="00E21D71" w:rsidP="00E7655B">
            <w:pPr>
              <w:spacing w:line="276" w:lineRule="auto"/>
              <w:ind w:left="360"/>
              <w:jc w:val="center"/>
            </w:pPr>
            <w:r w:rsidRPr="004E5613">
              <w:t>10</w:t>
            </w:r>
          </w:p>
        </w:tc>
        <w:tc>
          <w:tcPr>
            <w:tcW w:w="2056" w:type="dxa"/>
          </w:tcPr>
          <w:p w14:paraId="7623699B" w14:textId="77777777" w:rsidR="00E21D71" w:rsidRPr="004E5613" w:rsidRDefault="00E21D71" w:rsidP="00E7655B">
            <w:pPr>
              <w:spacing w:line="276" w:lineRule="auto"/>
              <w:ind w:left="360"/>
            </w:pPr>
          </w:p>
        </w:tc>
      </w:tr>
      <w:tr w:rsidR="00E21D71" w:rsidRPr="00632C3D" w14:paraId="247D4ECB" w14:textId="77777777" w:rsidTr="00E7655B">
        <w:trPr>
          <w:trHeight w:val="530"/>
        </w:trPr>
        <w:tc>
          <w:tcPr>
            <w:tcW w:w="1364" w:type="dxa"/>
          </w:tcPr>
          <w:p w14:paraId="135DABC1" w14:textId="71F4B99A" w:rsidR="00E21D71" w:rsidRPr="004E5613" w:rsidRDefault="005F2420" w:rsidP="00E7655B">
            <w:pPr>
              <w:spacing w:line="276" w:lineRule="auto"/>
              <w:ind w:left="360"/>
            </w:pPr>
            <w:r w:rsidRPr="004E5613">
              <w:t>No concern</w:t>
            </w:r>
          </w:p>
        </w:tc>
        <w:tc>
          <w:tcPr>
            <w:tcW w:w="797" w:type="dxa"/>
          </w:tcPr>
          <w:p w14:paraId="0B92C184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76447D16" wp14:editId="3C7FAFCD">
                  <wp:extent cx="177800" cy="2286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" w:type="dxa"/>
          </w:tcPr>
          <w:p w14:paraId="1816937D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09881A3A" wp14:editId="4562D2E0">
                  <wp:extent cx="177800" cy="2286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7" w:type="dxa"/>
          </w:tcPr>
          <w:p w14:paraId="3524CE2B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7B40B0DD" wp14:editId="7BCE1826">
                  <wp:extent cx="177800" cy="2286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7" w:type="dxa"/>
          </w:tcPr>
          <w:p w14:paraId="60062475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2C817267" wp14:editId="7D0E91FC">
                  <wp:extent cx="177800" cy="2286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" w:type="dxa"/>
          </w:tcPr>
          <w:p w14:paraId="66B1785D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33037612" wp14:editId="26D55E64">
                  <wp:extent cx="177800" cy="2286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7" w:type="dxa"/>
          </w:tcPr>
          <w:p w14:paraId="41637C26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6292F19A" wp14:editId="3A4B8187">
                  <wp:extent cx="177800" cy="2286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" w:type="dxa"/>
          </w:tcPr>
          <w:p w14:paraId="209E9B05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7DB4F70C" wp14:editId="227693DA">
                  <wp:extent cx="177800" cy="22860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7" w:type="dxa"/>
          </w:tcPr>
          <w:p w14:paraId="7FADC0CA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3A12DBDA" wp14:editId="008902E1">
                  <wp:extent cx="177800" cy="2286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7" w:type="dxa"/>
          </w:tcPr>
          <w:p w14:paraId="47CA0B81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23402C8F" wp14:editId="6FFA33FA">
                  <wp:extent cx="177800" cy="22860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" w:type="dxa"/>
          </w:tcPr>
          <w:p w14:paraId="2D283319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6CA8F4D7" wp14:editId="28C5DDCF">
                  <wp:extent cx="177800" cy="22860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7" w:type="dxa"/>
          </w:tcPr>
          <w:p w14:paraId="7A3D1ABF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49DB11DC" wp14:editId="7448FF95">
                  <wp:extent cx="177800" cy="22860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6" w:type="dxa"/>
          </w:tcPr>
          <w:p w14:paraId="15381B55" w14:textId="0336D984" w:rsidR="00E21D71" w:rsidRPr="004E5613" w:rsidRDefault="005F2420" w:rsidP="00E7655B">
            <w:pPr>
              <w:spacing w:line="276" w:lineRule="auto"/>
              <w:ind w:left="360"/>
            </w:pPr>
            <w:r w:rsidRPr="004E5613">
              <w:t>I have never been this concerned.</w:t>
            </w:r>
          </w:p>
        </w:tc>
      </w:tr>
    </w:tbl>
    <w:p w14:paraId="08874242" w14:textId="77777777" w:rsidR="00A60E2D" w:rsidRPr="004E5613" w:rsidRDefault="00A60E2D" w:rsidP="0015066C">
      <w:pPr>
        <w:rPr>
          <w:lang w:val="en-GB"/>
        </w:rPr>
      </w:pPr>
    </w:p>
    <w:p w14:paraId="4CE4CCF5" w14:textId="4734FA86" w:rsidR="0015066C" w:rsidRPr="004E5613" w:rsidRDefault="3B33998C" w:rsidP="0015066C">
      <w:pPr>
        <w:ind w:left="708" w:hanging="708"/>
        <w:rPr>
          <w:lang w:val="en-GB"/>
        </w:rPr>
      </w:pPr>
      <w:r w:rsidRPr="004E5613">
        <w:rPr>
          <w:lang w:val="en-GB"/>
        </w:rPr>
        <w:t>5.4</w:t>
      </w:r>
      <w:r w:rsidR="537F8295" w:rsidRPr="004E5613">
        <w:rPr>
          <w:lang w:val="en-GB"/>
        </w:rPr>
        <w:t>a</w:t>
      </w:r>
      <w:r w:rsidR="0015066C" w:rsidRPr="004E5613">
        <w:rPr>
          <w:lang w:val="en-GB"/>
        </w:rPr>
        <w:tab/>
      </w:r>
      <w:r w:rsidR="005F2420" w:rsidRPr="004E5613">
        <w:rPr>
          <w:lang w:val="en-GB"/>
        </w:rPr>
        <w:t>Why did you decide not to call your GP or the out-of-hours clinic immediately?</w:t>
      </w:r>
      <w:r w:rsidR="005F2420" w:rsidRPr="004E5613" w:rsidDel="005F2420">
        <w:rPr>
          <w:lang w:val="en-GB"/>
        </w:rPr>
        <w:t xml:space="preserve"> </w:t>
      </w:r>
      <w:r w:rsidR="007D1653" w:rsidRPr="004E5613">
        <w:rPr>
          <w:i/>
          <w:iCs/>
          <w:sz w:val="16"/>
          <w:szCs w:val="16"/>
          <w:lang w:val="en-GB"/>
        </w:rPr>
        <w:t>(You can select more than one answer)</w:t>
      </w:r>
    </w:p>
    <w:p w14:paraId="664C9CBD" w14:textId="29A98DD5" w:rsidR="0015066C" w:rsidRPr="004E5613" w:rsidRDefault="0015066C" w:rsidP="0015066C">
      <w:pPr>
        <w:ind w:left="708" w:hanging="708"/>
        <w:rPr>
          <w:lang w:val="en-GB"/>
        </w:rPr>
      </w:pPr>
      <w:r w:rsidRPr="004E5613">
        <w:rPr>
          <w:lang w:val="en-GB"/>
        </w:rPr>
        <w:tab/>
      </w:r>
      <w:sdt>
        <w:sdtPr>
          <w:rPr>
            <w:lang w:val="en-GB"/>
          </w:rPr>
          <w:id w:val="-2778706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3B33998C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3B33998C" w:rsidRPr="004E5613">
        <w:rPr>
          <w:lang w:val="en-GB"/>
        </w:rPr>
        <w:t xml:space="preserve"> </w:t>
      </w:r>
      <w:r w:rsidR="005F2420" w:rsidRPr="004E5613">
        <w:rPr>
          <w:lang w:val="en-GB"/>
        </w:rPr>
        <w:t>The information helped me understand the potential risks to my health.</w:t>
      </w:r>
    </w:p>
    <w:p w14:paraId="214A75EA" w14:textId="1A265AA9" w:rsidR="0015066C" w:rsidRPr="004E5613" w:rsidRDefault="0015066C" w:rsidP="0015066C">
      <w:pPr>
        <w:ind w:left="708" w:hanging="708"/>
        <w:rPr>
          <w:lang w:val="en-GB"/>
        </w:rPr>
      </w:pPr>
      <w:r w:rsidRPr="004E5613">
        <w:rPr>
          <w:lang w:val="en-GB"/>
        </w:rPr>
        <w:tab/>
      </w:r>
      <w:sdt>
        <w:sdtPr>
          <w:rPr>
            <w:lang w:val="en-GB"/>
          </w:rPr>
          <w:id w:val="10822549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Pr="004E5613">
        <w:rPr>
          <w:lang w:val="en-GB"/>
        </w:rPr>
        <w:t xml:space="preserve"> </w:t>
      </w:r>
      <w:r w:rsidR="005F2420" w:rsidRPr="004E5613">
        <w:rPr>
          <w:lang w:val="en-GB"/>
        </w:rPr>
        <w:t>The information made me less concerned about the cause of my symptoms.</w:t>
      </w:r>
    </w:p>
    <w:p w14:paraId="74A70F17" w14:textId="5A174E16" w:rsidR="0015066C" w:rsidRPr="004E5613" w:rsidRDefault="0015066C" w:rsidP="0015066C">
      <w:pPr>
        <w:ind w:left="708" w:hanging="708"/>
        <w:rPr>
          <w:lang w:val="en-GB"/>
        </w:rPr>
      </w:pPr>
      <w:r w:rsidRPr="004E5613">
        <w:rPr>
          <w:lang w:val="en-GB"/>
        </w:rPr>
        <w:tab/>
      </w:r>
      <w:sdt>
        <w:sdtPr>
          <w:rPr>
            <w:lang w:val="en-GB"/>
          </w:rPr>
          <w:id w:val="10930460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Pr="004E5613">
        <w:rPr>
          <w:lang w:val="en-GB"/>
        </w:rPr>
        <w:t xml:space="preserve"> </w:t>
      </w:r>
      <w:r w:rsidR="005F2420" w:rsidRPr="004E5613">
        <w:rPr>
          <w:lang w:val="en-GB"/>
        </w:rPr>
        <w:t>Other, namely</w:t>
      </w:r>
      <w:r w:rsidRPr="004E5613">
        <w:rPr>
          <w:lang w:val="en-GB"/>
        </w:rPr>
        <w:t xml:space="preserve">: </w:t>
      </w:r>
      <w:sdt>
        <w:sdtPr>
          <w:rPr>
            <w:lang w:val="en-GB"/>
          </w:rPr>
          <w:id w:val="387780662"/>
          <w:placeholder>
            <w:docPart w:val="DefaultPlaceholder_-1854013440"/>
          </w:placeholder>
          <w:showingPlcHdr/>
        </w:sdtPr>
        <w:sdtEndPr/>
        <w:sdtContent>
          <w:r w:rsidRPr="004E5613">
            <w:rPr>
              <w:rStyle w:val="PlaceholderText"/>
              <w:lang w:val="en-GB"/>
            </w:rPr>
            <w:t>Click or tap here to enter text.</w:t>
          </w:r>
        </w:sdtContent>
      </w:sdt>
    </w:p>
    <w:p w14:paraId="78D4E0B1" w14:textId="21C02ADF" w:rsidR="0015066C" w:rsidRPr="004E5613" w:rsidRDefault="0015066C" w:rsidP="0015066C">
      <w:pPr>
        <w:ind w:left="708" w:hanging="708"/>
        <w:rPr>
          <w:lang w:val="en-GB"/>
        </w:rPr>
      </w:pPr>
    </w:p>
    <w:p w14:paraId="78826F41" w14:textId="22218530" w:rsidR="00A60E2D" w:rsidRPr="004E5613" w:rsidRDefault="005F2420" w:rsidP="00A60E2D">
      <w:pPr>
        <w:rPr>
          <w:u w:val="single"/>
          <w:lang w:val="en-GB"/>
        </w:rPr>
      </w:pPr>
      <w:r w:rsidRPr="004E5613">
        <w:rPr>
          <w:u w:val="single"/>
          <w:lang w:val="en-GB"/>
        </w:rPr>
        <w:t>If you selected 5.4a: “The information made me more concerned about the cause of my symptoms,” please also answer question 5.4b.</w:t>
      </w:r>
    </w:p>
    <w:p w14:paraId="7FDAB3C2" w14:textId="77777777" w:rsidR="004E5613" w:rsidRPr="004E5613" w:rsidRDefault="004E5613" w:rsidP="00A60E2D">
      <w:pPr>
        <w:rPr>
          <w:lang w:val="en-GB"/>
        </w:rPr>
      </w:pPr>
    </w:p>
    <w:p w14:paraId="1909BC3D" w14:textId="6F81B4B0" w:rsidR="00E21D71" w:rsidRPr="004E5613" w:rsidRDefault="00E21D71" w:rsidP="00E21D71">
      <w:pPr>
        <w:rPr>
          <w:lang w:val="en-GB"/>
        </w:rPr>
      </w:pPr>
      <w:r w:rsidRPr="004E5613">
        <w:rPr>
          <w:lang w:val="en-GB"/>
        </w:rPr>
        <w:t>5.4b</w:t>
      </w:r>
      <w:r w:rsidRPr="004E5613">
        <w:rPr>
          <w:lang w:val="en-GB"/>
        </w:rPr>
        <w:tab/>
      </w:r>
      <w:r w:rsidR="005F2420" w:rsidRPr="004E5613">
        <w:rPr>
          <w:lang w:val="en-GB"/>
        </w:rPr>
        <w:t>How concerned were you about your chest pain after reading the information? Please rate it from 0 to 10.</w:t>
      </w:r>
    </w:p>
    <w:tbl>
      <w:tblPr>
        <w:tblStyle w:val="TableGrid"/>
        <w:tblW w:w="12191" w:type="dxa"/>
        <w:tblInd w:w="-1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4"/>
        <w:gridCol w:w="797"/>
        <w:gridCol w:w="798"/>
        <w:gridCol w:w="797"/>
        <w:gridCol w:w="797"/>
        <w:gridCol w:w="798"/>
        <w:gridCol w:w="797"/>
        <w:gridCol w:w="798"/>
        <w:gridCol w:w="797"/>
        <w:gridCol w:w="797"/>
        <w:gridCol w:w="798"/>
        <w:gridCol w:w="797"/>
        <w:gridCol w:w="2056"/>
      </w:tblGrid>
      <w:tr w:rsidR="00E21D71" w:rsidRPr="004E5613" w14:paraId="5B240315" w14:textId="77777777" w:rsidTr="00E7655B">
        <w:trPr>
          <w:trHeight w:val="225"/>
        </w:trPr>
        <w:tc>
          <w:tcPr>
            <w:tcW w:w="1364" w:type="dxa"/>
          </w:tcPr>
          <w:p w14:paraId="25872B5B" w14:textId="77777777" w:rsidR="00E21D71" w:rsidRPr="004E5613" w:rsidRDefault="00E21D71" w:rsidP="00E7655B">
            <w:pPr>
              <w:spacing w:line="276" w:lineRule="auto"/>
              <w:ind w:left="360"/>
            </w:pPr>
          </w:p>
        </w:tc>
        <w:tc>
          <w:tcPr>
            <w:tcW w:w="797" w:type="dxa"/>
          </w:tcPr>
          <w:p w14:paraId="4D970891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0</w:t>
            </w:r>
          </w:p>
        </w:tc>
        <w:tc>
          <w:tcPr>
            <w:tcW w:w="798" w:type="dxa"/>
          </w:tcPr>
          <w:p w14:paraId="36307998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1</w:t>
            </w:r>
          </w:p>
        </w:tc>
        <w:tc>
          <w:tcPr>
            <w:tcW w:w="797" w:type="dxa"/>
          </w:tcPr>
          <w:p w14:paraId="7CB58AAA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2</w:t>
            </w:r>
          </w:p>
        </w:tc>
        <w:tc>
          <w:tcPr>
            <w:tcW w:w="797" w:type="dxa"/>
          </w:tcPr>
          <w:p w14:paraId="5B95A2C7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3</w:t>
            </w:r>
          </w:p>
        </w:tc>
        <w:tc>
          <w:tcPr>
            <w:tcW w:w="798" w:type="dxa"/>
          </w:tcPr>
          <w:p w14:paraId="1692926C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4</w:t>
            </w:r>
          </w:p>
        </w:tc>
        <w:tc>
          <w:tcPr>
            <w:tcW w:w="797" w:type="dxa"/>
          </w:tcPr>
          <w:p w14:paraId="100802D1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5</w:t>
            </w:r>
          </w:p>
        </w:tc>
        <w:tc>
          <w:tcPr>
            <w:tcW w:w="798" w:type="dxa"/>
          </w:tcPr>
          <w:p w14:paraId="1E60CDA4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6</w:t>
            </w:r>
          </w:p>
        </w:tc>
        <w:tc>
          <w:tcPr>
            <w:tcW w:w="797" w:type="dxa"/>
          </w:tcPr>
          <w:p w14:paraId="02BDCB86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7</w:t>
            </w:r>
          </w:p>
        </w:tc>
        <w:tc>
          <w:tcPr>
            <w:tcW w:w="797" w:type="dxa"/>
          </w:tcPr>
          <w:p w14:paraId="463576F9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8</w:t>
            </w:r>
          </w:p>
        </w:tc>
        <w:tc>
          <w:tcPr>
            <w:tcW w:w="798" w:type="dxa"/>
          </w:tcPr>
          <w:p w14:paraId="0C21F725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9</w:t>
            </w:r>
          </w:p>
        </w:tc>
        <w:tc>
          <w:tcPr>
            <w:tcW w:w="797" w:type="dxa"/>
          </w:tcPr>
          <w:p w14:paraId="0E12F1E7" w14:textId="77777777" w:rsidR="00E21D71" w:rsidRPr="004E5613" w:rsidRDefault="00E21D71" w:rsidP="00E7655B">
            <w:pPr>
              <w:spacing w:line="276" w:lineRule="auto"/>
              <w:ind w:left="360"/>
              <w:jc w:val="center"/>
            </w:pPr>
            <w:r w:rsidRPr="004E5613">
              <w:t>10</w:t>
            </w:r>
          </w:p>
        </w:tc>
        <w:tc>
          <w:tcPr>
            <w:tcW w:w="2056" w:type="dxa"/>
          </w:tcPr>
          <w:p w14:paraId="07D6EBE2" w14:textId="77777777" w:rsidR="00E21D71" w:rsidRPr="004E5613" w:rsidRDefault="00E21D71" w:rsidP="00E7655B">
            <w:pPr>
              <w:spacing w:line="276" w:lineRule="auto"/>
              <w:ind w:left="360"/>
            </w:pPr>
          </w:p>
        </w:tc>
      </w:tr>
      <w:tr w:rsidR="00E21D71" w:rsidRPr="00632C3D" w14:paraId="74B88A29" w14:textId="77777777" w:rsidTr="00E7655B">
        <w:trPr>
          <w:trHeight w:val="530"/>
        </w:trPr>
        <w:tc>
          <w:tcPr>
            <w:tcW w:w="1364" w:type="dxa"/>
          </w:tcPr>
          <w:p w14:paraId="0F972F7F" w14:textId="12376284" w:rsidR="00E21D71" w:rsidRPr="004E5613" w:rsidRDefault="005F2420" w:rsidP="00E7655B">
            <w:pPr>
              <w:spacing w:line="276" w:lineRule="auto"/>
              <w:ind w:left="360"/>
            </w:pPr>
            <w:r w:rsidRPr="004E5613">
              <w:t>No concern</w:t>
            </w:r>
          </w:p>
        </w:tc>
        <w:tc>
          <w:tcPr>
            <w:tcW w:w="797" w:type="dxa"/>
          </w:tcPr>
          <w:p w14:paraId="3605E012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66993676" wp14:editId="1ECB388B">
                  <wp:extent cx="177800" cy="22860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" w:type="dxa"/>
          </w:tcPr>
          <w:p w14:paraId="1A71F094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7544E0A5" wp14:editId="6E6B03F6">
                  <wp:extent cx="177800" cy="22860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7" w:type="dxa"/>
          </w:tcPr>
          <w:p w14:paraId="20270FAC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1A83F579" wp14:editId="536CD53C">
                  <wp:extent cx="177800" cy="22860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7" w:type="dxa"/>
          </w:tcPr>
          <w:p w14:paraId="1590EBEA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113D3412" wp14:editId="74033EC6">
                  <wp:extent cx="177800" cy="22860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" w:type="dxa"/>
          </w:tcPr>
          <w:p w14:paraId="73B72CD9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3B8C2086" wp14:editId="09C8926B">
                  <wp:extent cx="177800" cy="22860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7" w:type="dxa"/>
          </w:tcPr>
          <w:p w14:paraId="55406D8D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6EA5CF43" wp14:editId="6A0D269D">
                  <wp:extent cx="177800" cy="22860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" w:type="dxa"/>
          </w:tcPr>
          <w:p w14:paraId="23B7A9A5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158F36D2" wp14:editId="3236CB57">
                  <wp:extent cx="177800" cy="22860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7" w:type="dxa"/>
          </w:tcPr>
          <w:p w14:paraId="57F3D63D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7B239328" wp14:editId="1ED15B79">
                  <wp:extent cx="177800" cy="22860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7" w:type="dxa"/>
          </w:tcPr>
          <w:p w14:paraId="406EBDF3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60AEE0D6" wp14:editId="2FF44E34">
                  <wp:extent cx="177800" cy="228600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" w:type="dxa"/>
          </w:tcPr>
          <w:p w14:paraId="7379DA4E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4A690046" wp14:editId="393C6009">
                  <wp:extent cx="177800" cy="228600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7" w:type="dxa"/>
          </w:tcPr>
          <w:p w14:paraId="24B8EA08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5C3D149B" wp14:editId="2E4C6842">
                  <wp:extent cx="177800" cy="228600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6" w:type="dxa"/>
          </w:tcPr>
          <w:p w14:paraId="64F70CF2" w14:textId="40F7250B" w:rsidR="00E21D71" w:rsidRPr="004E5613" w:rsidRDefault="005F2420" w:rsidP="00E7655B">
            <w:pPr>
              <w:spacing w:line="276" w:lineRule="auto"/>
              <w:ind w:left="360"/>
            </w:pPr>
            <w:r w:rsidRPr="004E5613">
              <w:t>I have never been this concerned.</w:t>
            </w:r>
          </w:p>
        </w:tc>
      </w:tr>
    </w:tbl>
    <w:p w14:paraId="64396A9A" w14:textId="77777777" w:rsidR="00A60E2D" w:rsidRPr="004E5613" w:rsidRDefault="00A60E2D" w:rsidP="002B061D">
      <w:pPr>
        <w:rPr>
          <w:lang w:val="en-GB"/>
        </w:rPr>
      </w:pPr>
    </w:p>
    <w:p w14:paraId="04CCA4D9" w14:textId="3EF26215" w:rsidR="0015066C" w:rsidRPr="004E5613" w:rsidRDefault="004E5613" w:rsidP="0015066C">
      <w:pPr>
        <w:ind w:left="708" w:hanging="708"/>
        <w:rPr>
          <w:b/>
          <w:bCs/>
          <w:lang w:val="en-GB"/>
        </w:rPr>
      </w:pPr>
      <w:r>
        <w:rPr>
          <w:b/>
          <w:bCs/>
          <w:lang w:val="en-GB"/>
        </w:rPr>
        <w:t>Question</w:t>
      </w:r>
      <w:r w:rsidRPr="004E5613">
        <w:rPr>
          <w:b/>
          <w:bCs/>
          <w:lang w:val="en-GB"/>
        </w:rPr>
        <w:t xml:space="preserve"> </w:t>
      </w:r>
      <w:r w:rsidR="0015066C" w:rsidRPr="004E5613">
        <w:rPr>
          <w:b/>
          <w:bCs/>
          <w:lang w:val="en-GB"/>
        </w:rPr>
        <w:t>6</w:t>
      </w:r>
    </w:p>
    <w:p w14:paraId="784F2DEF" w14:textId="77777777" w:rsidR="004E5613" w:rsidRDefault="3B33998C" w:rsidP="0015066C">
      <w:pPr>
        <w:ind w:left="708" w:hanging="708"/>
        <w:rPr>
          <w:lang w:val="en-GB"/>
        </w:rPr>
      </w:pPr>
      <w:r w:rsidRPr="004E5613">
        <w:rPr>
          <w:lang w:val="en-GB"/>
        </w:rPr>
        <w:t>6.1</w:t>
      </w:r>
      <w:r w:rsidR="0015066C" w:rsidRPr="004E5613">
        <w:rPr>
          <w:lang w:val="en-GB"/>
        </w:rPr>
        <w:tab/>
      </w:r>
      <w:r w:rsidR="005F2420" w:rsidRPr="004E5613">
        <w:rPr>
          <w:lang w:val="en-GB"/>
        </w:rPr>
        <w:t>What information made you decide not to contact a doctor yet?</w:t>
      </w:r>
      <w:r w:rsidR="005F2420" w:rsidRPr="004E5613" w:rsidDel="005F2420">
        <w:rPr>
          <w:lang w:val="en-GB"/>
        </w:rPr>
        <w:t xml:space="preserve"> </w:t>
      </w:r>
      <w:r w:rsidR="007D1653" w:rsidRPr="004E5613">
        <w:rPr>
          <w:i/>
          <w:iCs/>
          <w:sz w:val="16"/>
          <w:szCs w:val="16"/>
          <w:lang w:val="en-GB"/>
        </w:rPr>
        <w:t>(You can select more than one answer)</w:t>
      </w:r>
      <w:r w:rsidR="0015066C" w:rsidRPr="004E5613">
        <w:rPr>
          <w:lang w:val="en-GB"/>
        </w:rPr>
        <w:tab/>
      </w:r>
    </w:p>
    <w:p w14:paraId="6AB1DE2D" w14:textId="31A97AC7" w:rsidR="0015066C" w:rsidRPr="004E5613" w:rsidRDefault="00632C3D" w:rsidP="004E5613">
      <w:pPr>
        <w:ind w:left="708"/>
        <w:rPr>
          <w:lang w:val="en-GB"/>
        </w:rPr>
      </w:pPr>
      <w:sdt>
        <w:sdtPr>
          <w:rPr>
            <w:lang w:val="en-GB"/>
          </w:rPr>
          <w:id w:val="-6992449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E5613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74281787" w:rsidRPr="004E5613">
        <w:rPr>
          <w:lang w:val="en-GB"/>
        </w:rPr>
        <w:t xml:space="preserve"> </w:t>
      </w:r>
      <w:r w:rsidR="005F2420" w:rsidRPr="004E5613">
        <w:rPr>
          <w:lang w:val="en-GB"/>
        </w:rPr>
        <w:t>I read the text “Call your GP or the out-of-hours clinic directly in the following cases.” This made me decide that I did not need to call a doctor immediately.</w:t>
      </w:r>
    </w:p>
    <w:p w14:paraId="31F5FDC9" w14:textId="77777777" w:rsidR="004E5613" w:rsidRDefault="00632C3D" w:rsidP="005F2420">
      <w:pPr>
        <w:ind w:left="708"/>
        <w:rPr>
          <w:lang w:val="en-GB"/>
        </w:rPr>
      </w:pPr>
      <w:sdt>
        <w:sdtPr>
          <w:rPr>
            <w:lang w:val="en-GB"/>
          </w:rPr>
          <w:id w:val="12061451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E5613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273352A" w:rsidRPr="004E5613">
        <w:rPr>
          <w:lang w:val="en-GB"/>
        </w:rPr>
        <w:t xml:space="preserve"> </w:t>
      </w:r>
      <w:r w:rsidR="005F2420" w:rsidRPr="004E5613">
        <w:rPr>
          <w:lang w:val="en-GB"/>
        </w:rPr>
        <w:t>I read the text “Call 112 immediately if...”. This made me decide that I did not need to call a doctor immediately.</w:t>
      </w:r>
    </w:p>
    <w:p w14:paraId="7CA23539" w14:textId="5B7C3CE0" w:rsidR="00CD135E" w:rsidRPr="004E5613" w:rsidRDefault="00632C3D" w:rsidP="005F2420">
      <w:pPr>
        <w:ind w:left="708"/>
        <w:rPr>
          <w:lang w:val="en-GB"/>
        </w:rPr>
      </w:pPr>
      <w:sdt>
        <w:sdtPr>
          <w:rPr>
            <w:lang w:val="en-GB"/>
          </w:rPr>
          <w:id w:val="14036425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E5613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CD135E" w:rsidRPr="004E5613">
        <w:rPr>
          <w:lang w:val="en-GB"/>
        </w:rPr>
        <w:t xml:space="preserve"> </w:t>
      </w:r>
      <w:r w:rsidR="005F2420" w:rsidRPr="004E5613">
        <w:rPr>
          <w:lang w:val="en-GB"/>
        </w:rPr>
        <w:t xml:space="preserve">I read the text “What do you experience with </w:t>
      </w:r>
      <w:r w:rsidR="004E5613">
        <w:rPr>
          <w:lang w:val="en-GB"/>
        </w:rPr>
        <w:t xml:space="preserve">anginal </w:t>
      </w:r>
      <w:r w:rsidR="005F2420" w:rsidRPr="004E5613">
        <w:rPr>
          <w:lang w:val="en-GB"/>
        </w:rPr>
        <w:t>chest pain?”. This made me decide that I did not need to call a doctor.</w:t>
      </w:r>
    </w:p>
    <w:p w14:paraId="6E023D59" w14:textId="3C33101E" w:rsidR="00CD135E" w:rsidRPr="004E5613" w:rsidRDefault="00632C3D" w:rsidP="011B2957">
      <w:pPr>
        <w:ind w:left="708"/>
        <w:rPr>
          <w:i/>
          <w:iCs/>
          <w:sz w:val="16"/>
          <w:szCs w:val="16"/>
          <w:lang w:val="en-GB"/>
        </w:rPr>
      </w:pPr>
      <w:sdt>
        <w:sdtPr>
          <w:rPr>
            <w:lang w:val="en-GB"/>
          </w:rPr>
          <w:id w:val="-15789048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49207E1D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017CAA6D" w:rsidRPr="004E5613">
        <w:rPr>
          <w:lang w:val="en-GB"/>
        </w:rPr>
        <w:t xml:space="preserve"> </w:t>
      </w:r>
      <w:r w:rsidR="005F2420" w:rsidRPr="004E5613">
        <w:rPr>
          <w:lang w:val="en-GB"/>
        </w:rPr>
        <w:t>My chest pain seemed to match the description of pain related to:</w:t>
      </w:r>
    </w:p>
    <w:p w14:paraId="7FE53A55" w14:textId="77777777" w:rsidR="004E5613" w:rsidRDefault="007D1653" w:rsidP="00CD135E">
      <w:pPr>
        <w:ind w:left="708"/>
        <w:rPr>
          <w:lang w:val="en-GB"/>
        </w:rPr>
      </w:pPr>
      <w:r w:rsidRPr="004E5613">
        <w:rPr>
          <w:i/>
          <w:iCs/>
          <w:sz w:val="16"/>
          <w:szCs w:val="16"/>
          <w:lang w:val="en-GB"/>
        </w:rPr>
        <w:t>(You can select more than one answer)</w:t>
      </w:r>
      <w:r w:rsidR="00CD135E" w:rsidRPr="004E5613">
        <w:rPr>
          <w:lang w:val="en-GB"/>
        </w:rPr>
        <w:tab/>
      </w:r>
    </w:p>
    <w:p w14:paraId="49EB9A09" w14:textId="57D77661" w:rsidR="00CD135E" w:rsidRPr="004E5613" w:rsidRDefault="00632C3D" w:rsidP="004E5613">
      <w:pPr>
        <w:ind w:left="708" w:firstLine="708"/>
        <w:rPr>
          <w:lang w:val="en-GB"/>
        </w:rPr>
      </w:pPr>
      <w:sdt>
        <w:sdtPr>
          <w:rPr>
            <w:lang w:val="en-GB"/>
          </w:rPr>
          <w:id w:val="-9442968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D135E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00CD135E" w:rsidRPr="004E5613">
        <w:rPr>
          <w:lang w:val="en-GB"/>
        </w:rPr>
        <w:t xml:space="preserve"> </w:t>
      </w:r>
      <w:r w:rsidR="005F2420" w:rsidRPr="004E5613">
        <w:rPr>
          <w:lang w:val="en-GB"/>
        </w:rPr>
        <w:t>Musculoskeletal</w:t>
      </w:r>
    </w:p>
    <w:p w14:paraId="6E8117B2" w14:textId="6415380D" w:rsidR="00CD135E" w:rsidRPr="004E5613" w:rsidRDefault="00CD135E" w:rsidP="00CD135E">
      <w:pPr>
        <w:ind w:left="708"/>
        <w:rPr>
          <w:lang w:val="en-GB"/>
        </w:rPr>
      </w:pPr>
      <w:r w:rsidRPr="004E5613">
        <w:rPr>
          <w:lang w:val="en-GB"/>
        </w:rPr>
        <w:tab/>
      </w:r>
      <w:sdt>
        <w:sdtPr>
          <w:rPr>
            <w:lang w:val="en-GB"/>
          </w:rPr>
          <w:id w:val="11668322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Pr="004E5613">
        <w:rPr>
          <w:lang w:val="en-GB"/>
        </w:rPr>
        <w:t xml:space="preserve"> </w:t>
      </w:r>
      <w:r w:rsidR="005F2420" w:rsidRPr="004E5613">
        <w:rPr>
          <w:lang w:val="en-GB"/>
        </w:rPr>
        <w:t>Stomach and oesophagus</w:t>
      </w:r>
    </w:p>
    <w:p w14:paraId="6976EBFE" w14:textId="3CD366A4" w:rsidR="00CD135E" w:rsidRPr="004E5613" w:rsidRDefault="00CD135E" w:rsidP="00CD135E">
      <w:pPr>
        <w:ind w:left="708"/>
        <w:rPr>
          <w:lang w:val="en-GB"/>
        </w:rPr>
      </w:pPr>
      <w:r w:rsidRPr="004E5613">
        <w:rPr>
          <w:lang w:val="en-GB"/>
        </w:rPr>
        <w:tab/>
      </w:r>
      <w:sdt>
        <w:sdtPr>
          <w:rPr>
            <w:lang w:val="en-GB"/>
          </w:rPr>
          <w:id w:val="15646802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Pr="004E5613">
        <w:rPr>
          <w:lang w:val="en-GB"/>
        </w:rPr>
        <w:t xml:space="preserve"> </w:t>
      </w:r>
      <w:r w:rsidR="005F2420" w:rsidRPr="004E5613">
        <w:rPr>
          <w:lang w:val="en-GB"/>
        </w:rPr>
        <w:t>Stress, anxiety, or depression</w:t>
      </w:r>
    </w:p>
    <w:p w14:paraId="12485182" w14:textId="19D7705D" w:rsidR="00CD135E" w:rsidRPr="004E5613" w:rsidRDefault="00CD135E" w:rsidP="00CD135E">
      <w:pPr>
        <w:ind w:left="708"/>
        <w:rPr>
          <w:lang w:val="en-GB"/>
        </w:rPr>
      </w:pPr>
      <w:r w:rsidRPr="004E5613">
        <w:rPr>
          <w:lang w:val="en-GB"/>
        </w:rPr>
        <w:tab/>
      </w:r>
      <w:sdt>
        <w:sdtPr>
          <w:rPr>
            <w:lang w:val="en-GB"/>
          </w:rPr>
          <w:id w:val="-353579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Pr="004E5613">
        <w:rPr>
          <w:lang w:val="en-GB"/>
        </w:rPr>
        <w:t xml:space="preserve"> H</w:t>
      </w:r>
      <w:r w:rsidR="005F2420" w:rsidRPr="004E5613">
        <w:rPr>
          <w:lang w:val="en-GB"/>
        </w:rPr>
        <w:t>e</w:t>
      </w:r>
      <w:r w:rsidRPr="004E5613">
        <w:rPr>
          <w:lang w:val="en-GB"/>
        </w:rPr>
        <w:t>art</w:t>
      </w:r>
    </w:p>
    <w:p w14:paraId="7B6BA0B8" w14:textId="7E8AC8E0" w:rsidR="00CD135E" w:rsidRPr="004E5613" w:rsidRDefault="00CD135E" w:rsidP="00CD135E">
      <w:pPr>
        <w:ind w:left="708"/>
        <w:rPr>
          <w:lang w:val="en-GB"/>
        </w:rPr>
      </w:pPr>
      <w:r w:rsidRPr="004E5613">
        <w:rPr>
          <w:lang w:val="en-GB"/>
        </w:rPr>
        <w:tab/>
      </w:r>
      <w:sdt>
        <w:sdtPr>
          <w:rPr>
            <w:lang w:val="en-GB"/>
          </w:rPr>
          <w:id w:val="2850956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Pr="004E5613">
        <w:rPr>
          <w:lang w:val="en-GB"/>
        </w:rPr>
        <w:t xml:space="preserve"> L</w:t>
      </w:r>
      <w:r w:rsidR="005F2420" w:rsidRPr="004E5613">
        <w:rPr>
          <w:lang w:val="en-GB"/>
        </w:rPr>
        <w:t>ungs</w:t>
      </w:r>
    </w:p>
    <w:p w14:paraId="6B01B165" w14:textId="4C958300" w:rsidR="00CD135E" w:rsidRPr="004E5613" w:rsidRDefault="00CD135E" w:rsidP="00CD135E">
      <w:pPr>
        <w:ind w:left="708"/>
        <w:rPr>
          <w:lang w:val="en-GB"/>
        </w:rPr>
      </w:pPr>
      <w:r w:rsidRPr="004E5613">
        <w:rPr>
          <w:lang w:val="en-GB"/>
        </w:rPr>
        <w:tab/>
      </w:r>
      <w:sdt>
        <w:sdtPr>
          <w:rPr>
            <w:lang w:val="en-GB"/>
          </w:rPr>
          <w:id w:val="-19991814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Pr="004E5613">
        <w:rPr>
          <w:lang w:val="en-GB"/>
        </w:rPr>
        <w:t xml:space="preserve"> </w:t>
      </w:r>
      <w:r w:rsidR="005F2420" w:rsidRPr="004E5613">
        <w:rPr>
          <w:lang w:val="en-GB"/>
        </w:rPr>
        <w:t>Skin</w:t>
      </w:r>
    </w:p>
    <w:p w14:paraId="3AFF67F4" w14:textId="2B4C3CBB" w:rsidR="00CD135E" w:rsidRPr="004E5613" w:rsidRDefault="00632C3D" w:rsidP="00CD135E">
      <w:pPr>
        <w:ind w:left="708"/>
        <w:rPr>
          <w:lang w:val="en-GB"/>
        </w:rPr>
      </w:pPr>
      <w:sdt>
        <w:sdtPr>
          <w:rPr>
            <w:lang w:val="en-GB"/>
          </w:rPr>
          <w:id w:val="19897440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D135E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00CD135E" w:rsidRPr="004E5613">
        <w:rPr>
          <w:lang w:val="en-GB"/>
        </w:rPr>
        <w:t xml:space="preserve"> </w:t>
      </w:r>
      <w:r w:rsidR="005F2420" w:rsidRPr="004E5613">
        <w:rPr>
          <w:lang w:val="en-GB"/>
        </w:rPr>
        <w:t>I don’t know</w:t>
      </w:r>
    </w:p>
    <w:p w14:paraId="52B9372F" w14:textId="1E392AE6" w:rsidR="00CD135E" w:rsidRPr="004E5613" w:rsidRDefault="00CD135E" w:rsidP="0015066C">
      <w:pPr>
        <w:ind w:left="708" w:hanging="708"/>
        <w:rPr>
          <w:lang w:val="en-GB"/>
        </w:rPr>
      </w:pPr>
    </w:p>
    <w:p w14:paraId="122F8097" w14:textId="7354D9E7" w:rsidR="00CD135E" w:rsidRPr="004E5613" w:rsidRDefault="017CAA6D" w:rsidP="011B2957">
      <w:pPr>
        <w:ind w:left="708" w:hanging="708"/>
        <w:rPr>
          <w:i/>
          <w:iCs/>
          <w:sz w:val="16"/>
          <w:szCs w:val="16"/>
          <w:lang w:val="en-GB"/>
        </w:rPr>
      </w:pPr>
      <w:r w:rsidRPr="004E5613">
        <w:rPr>
          <w:lang w:val="en-GB"/>
        </w:rPr>
        <w:t>6.2</w:t>
      </w:r>
      <w:r w:rsidR="537F8295" w:rsidRPr="004E5613">
        <w:rPr>
          <w:lang w:val="en-GB"/>
        </w:rPr>
        <w:t>a</w:t>
      </w:r>
      <w:r w:rsidR="00CD135E" w:rsidRPr="004E5613">
        <w:rPr>
          <w:lang w:val="en-GB"/>
        </w:rPr>
        <w:tab/>
      </w:r>
      <w:r w:rsidR="005F2420" w:rsidRPr="004E5613">
        <w:rPr>
          <w:lang w:val="en-GB"/>
        </w:rPr>
        <w:t>Why did you decide not to call?</w:t>
      </w:r>
      <w:r w:rsidR="005F2420" w:rsidRPr="004E5613" w:rsidDel="005F2420">
        <w:rPr>
          <w:lang w:val="en-GB"/>
        </w:rPr>
        <w:t xml:space="preserve"> </w:t>
      </w:r>
      <w:r w:rsidR="007D1653" w:rsidRPr="004E5613">
        <w:rPr>
          <w:i/>
          <w:iCs/>
          <w:sz w:val="16"/>
          <w:szCs w:val="16"/>
          <w:lang w:val="en-GB"/>
        </w:rPr>
        <w:t>(You can select more than one answer)</w:t>
      </w:r>
    </w:p>
    <w:p w14:paraId="0E9FDCEA" w14:textId="7841E33E" w:rsidR="0051335C" w:rsidRPr="004E5613" w:rsidRDefault="00CD135E" w:rsidP="00FD48EB">
      <w:pPr>
        <w:ind w:left="708" w:hanging="708"/>
        <w:rPr>
          <w:lang w:val="en-GB"/>
        </w:rPr>
      </w:pPr>
      <w:r w:rsidRPr="004E5613">
        <w:rPr>
          <w:lang w:val="en-GB"/>
        </w:rPr>
        <w:tab/>
      </w:r>
      <w:sdt>
        <w:sdtPr>
          <w:rPr>
            <w:lang w:val="en-GB"/>
          </w:rPr>
          <w:id w:val="-11250785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1335C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0051335C" w:rsidRPr="004E5613">
        <w:rPr>
          <w:lang w:val="en-GB"/>
        </w:rPr>
        <w:t xml:space="preserve"> </w:t>
      </w:r>
      <w:r w:rsidR="005F2420" w:rsidRPr="004E5613">
        <w:rPr>
          <w:lang w:val="en-GB"/>
        </w:rPr>
        <w:t>The information made me take my symptoms less seriously.</w:t>
      </w:r>
    </w:p>
    <w:p w14:paraId="4FA8FEA0" w14:textId="77777777" w:rsidR="004E5613" w:rsidRDefault="00632C3D" w:rsidP="0051335C">
      <w:pPr>
        <w:ind w:firstLine="708"/>
        <w:rPr>
          <w:lang w:val="en-GB"/>
        </w:rPr>
      </w:pPr>
      <w:sdt>
        <w:sdtPr>
          <w:rPr>
            <w:lang w:val="en-GB"/>
          </w:rPr>
          <w:id w:val="15043110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5B0597B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05B0597B" w:rsidRPr="004E5613">
        <w:rPr>
          <w:lang w:val="en-GB"/>
        </w:rPr>
        <w:t xml:space="preserve"> </w:t>
      </w:r>
      <w:r w:rsidR="005F2420" w:rsidRPr="004E5613">
        <w:rPr>
          <w:lang w:val="en-GB"/>
        </w:rPr>
        <w:t>The information helped me understand the potential risks to my health.</w:t>
      </w:r>
    </w:p>
    <w:p w14:paraId="36424513" w14:textId="65643097" w:rsidR="0051335C" w:rsidRPr="004E5613" w:rsidRDefault="00632C3D" w:rsidP="0051335C">
      <w:pPr>
        <w:ind w:firstLine="708"/>
        <w:rPr>
          <w:lang w:val="en-GB"/>
        </w:rPr>
      </w:pPr>
      <w:sdt>
        <w:sdtPr>
          <w:rPr>
            <w:lang w:val="en-GB"/>
          </w:rPr>
          <w:id w:val="5917496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1335C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0051335C" w:rsidRPr="004E5613">
        <w:rPr>
          <w:lang w:val="en-GB"/>
        </w:rPr>
        <w:t xml:space="preserve"> </w:t>
      </w:r>
      <w:r w:rsidR="005F2420" w:rsidRPr="004E5613">
        <w:rPr>
          <w:lang w:val="en-GB"/>
        </w:rPr>
        <w:t>The information made me less concerned about the cause of my symptoms.</w:t>
      </w:r>
    </w:p>
    <w:p w14:paraId="5181DCBE" w14:textId="4BF138DB" w:rsidR="0051335C" w:rsidRPr="004E5613" w:rsidRDefault="0051335C" w:rsidP="0051335C">
      <w:pPr>
        <w:ind w:left="708" w:hanging="708"/>
        <w:rPr>
          <w:lang w:val="en-GB"/>
        </w:rPr>
      </w:pPr>
      <w:r w:rsidRPr="004E5613">
        <w:rPr>
          <w:lang w:val="en-GB"/>
        </w:rPr>
        <w:tab/>
      </w:r>
      <w:sdt>
        <w:sdtPr>
          <w:rPr>
            <w:lang w:val="en-GB"/>
          </w:rPr>
          <w:id w:val="-13652884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330C8E3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0330C8E3" w:rsidRPr="004E5613">
        <w:rPr>
          <w:lang w:val="en-GB"/>
        </w:rPr>
        <w:t xml:space="preserve"> </w:t>
      </w:r>
      <w:r w:rsidR="005F2420" w:rsidRPr="004E5613">
        <w:rPr>
          <w:lang w:val="en-GB"/>
        </w:rPr>
        <w:t>The information made me realise that my suspicions or concerns were incorrect.</w:t>
      </w:r>
    </w:p>
    <w:p w14:paraId="38A0463A" w14:textId="047A427B" w:rsidR="00CD135E" w:rsidRPr="004E5613" w:rsidRDefault="00882BCD" w:rsidP="0051335C">
      <w:pPr>
        <w:ind w:left="708" w:hanging="708"/>
        <w:rPr>
          <w:lang w:val="en-GB"/>
        </w:rPr>
      </w:pPr>
      <w:r w:rsidRPr="004E5613">
        <w:rPr>
          <w:lang w:val="en-GB"/>
        </w:rPr>
        <w:tab/>
      </w:r>
      <w:sdt>
        <w:sdtPr>
          <w:rPr>
            <w:lang w:val="en-GB"/>
          </w:rPr>
          <w:id w:val="10972917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1335C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0051335C" w:rsidRPr="004E5613">
        <w:rPr>
          <w:lang w:val="en-GB"/>
        </w:rPr>
        <w:t xml:space="preserve"> </w:t>
      </w:r>
      <w:r w:rsidR="005F2420" w:rsidRPr="004E5613">
        <w:rPr>
          <w:lang w:val="en-GB"/>
        </w:rPr>
        <w:t>Other, namely</w:t>
      </w:r>
      <w:r w:rsidR="0051335C" w:rsidRPr="004E5613">
        <w:rPr>
          <w:lang w:val="en-GB"/>
        </w:rPr>
        <w:t>:</w:t>
      </w:r>
      <w:r w:rsidR="0051335C" w:rsidRPr="004E5613">
        <w:rPr>
          <w:lang w:val="en-GB"/>
        </w:rPr>
        <w:tab/>
      </w:r>
      <w:sdt>
        <w:sdtPr>
          <w:rPr>
            <w:lang w:val="en-GB"/>
          </w:rPr>
          <w:id w:val="-354818182"/>
          <w:placeholder>
            <w:docPart w:val="E6BD3FB0760D4CDF9D9B877C1728BFB5"/>
          </w:placeholder>
          <w:showingPlcHdr/>
        </w:sdtPr>
        <w:sdtEndPr/>
        <w:sdtContent>
          <w:r w:rsidR="0051335C" w:rsidRPr="004E5613">
            <w:rPr>
              <w:rStyle w:val="PlaceholderText"/>
              <w:lang w:val="en-GB"/>
            </w:rPr>
            <w:t>Click or tap here to enter text.</w:t>
          </w:r>
        </w:sdtContent>
      </w:sdt>
      <w:r w:rsidR="0051335C" w:rsidRPr="004E5613" w:rsidDel="0051335C">
        <w:rPr>
          <w:lang w:val="en-GB"/>
        </w:rPr>
        <w:t xml:space="preserve"> </w:t>
      </w:r>
    </w:p>
    <w:p w14:paraId="0D3C9955" w14:textId="1D43D622" w:rsidR="00CD135E" w:rsidRPr="004E5613" w:rsidRDefault="00CD135E" w:rsidP="0015066C">
      <w:pPr>
        <w:ind w:left="708" w:hanging="708"/>
        <w:rPr>
          <w:lang w:val="en-GB"/>
        </w:rPr>
      </w:pPr>
    </w:p>
    <w:p w14:paraId="5D36270B" w14:textId="50554F6D" w:rsidR="00A60E2D" w:rsidRPr="004E5613" w:rsidRDefault="005F2420" w:rsidP="00A60E2D">
      <w:pPr>
        <w:rPr>
          <w:lang w:val="en-GB"/>
        </w:rPr>
      </w:pPr>
      <w:r w:rsidRPr="004E5613">
        <w:rPr>
          <w:lang w:val="en-GB"/>
        </w:rPr>
        <w:t>If you selected 6.2a: “The information made me more concerned about the cause of my symptoms,” please also answer question 6.2b.</w:t>
      </w:r>
    </w:p>
    <w:p w14:paraId="1ED3CFEF" w14:textId="73D4E475" w:rsidR="00E21D71" w:rsidRPr="004E5613" w:rsidRDefault="005F2420" w:rsidP="00E21D71">
      <w:pPr>
        <w:rPr>
          <w:lang w:val="en-GB"/>
        </w:rPr>
      </w:pPr>
      <w:r w:rsidRPr="004E5613">
        <w:rPr>
          <w:lang w:val="en-GB"/>
        </w:rPr>
        <w:t>6.2b How concerned were you about your chest pain after reading the information? Please rate it from 0 to 10.</w:t>
      </w:r>
    </w:p>
    <w:tbl>
      <w:tblPr>
        <w:tblStyle w:val="TableGrid"/>
        <w:tblW w:w="12191" w:type="dxa"/>
        <w:tblInd w:w="-1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4"/>
        <w:gridCol w:w="797"/>
        <w:gridCol w:w="798"/>
        <w:gridCol w:w="797"/>
        <w:gridCol w:w="797"/>
        <w:gridCol w:w="798"/>
        <w:gridCol w:w="797"/>
        <w:gridCol w:w="798"/>
        <w:gridCol w:w="797"/>
        <w:gridCol w:w="797"/>
        <w:gridCol w:w="798"/>
        <w:gridCol w:w="797"/>
        <w:gridCol w:w="2056"/>
      </w:tblGrid>
      <w:tr w:rsidR="00E21D71" w:rsidRPr="004E5613" w14:paraId="0CBC49FA" w14:textId="77777777" w:rsidTr="00E7655B">
        <w:trPr>
          <w:trHeight w:val="225"/>
        </w:trPr>
        <w:tc>
          <w:tcPr>
            <w:tcW w:w="1364" w:type="dxa"/>
          </w:tcPr>
          <w:p w14:paraId="3EDCCB9B" w14:textId="77777777" w:rsidR="00E21D71" w:rsidRPr="004E5613" w:rsidRDefault="00E21D71" w:rsidP="00E7655B">
            <w:pPr>
              <w:spacing w:line="276" w:lineRule="auto"/>
              <w:ind w:left="360"/>
            </w:pPr>
          </w:p>
        </w:tc>
        <w:tc>
          <w:tcPr>
            <w:tcW w:w="797" w:type="dxa"/>
          </w:tcPr>
          <w:p w14:paraId="377BD399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0</w:t>
            </w:r>
          </w:p>
        </w:tc>
        <w:tc>
          <w:tcPr>
            <w:tcW w:w="798" w:type="dxa"/>
          </w:tcPr>
          <w:p w14:paraId="247169B4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1</w:t>
            </w:r>
          </w:p>
        </w:tc>
        <w:tc>
          <w:tcPr>
            <w:tcW w:w="797" w:type="dxa"/>
          </w:tcPr>
          <w:p w14:paraId="2DF0DF0E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2</w:t>
            </w:r>
          </w:p>
        </w:tc>
        <w:tc>
          <w:tcPr>
            <w:tcW w:w="797" w:type="dxa"/>
          </w:tcPr>
          <w:p w14:paraId="0CA9EC90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3</w:t>
            </w:r>
          </w:p>
        </w:tc>
        <w:tc>
          <w:tcPr>
            <w:tcW w:w="798" w:type="dxa"/>
          </w:tcPr>
          <w:p w14:paraId="6DE506EF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4</w:t>
            </w:r>
          </w:p>
        </w:tc>
        <w:tc>
          <w:tcPr>
            <w:tcW w:w="797" w:type="dxa"/>
          </w:tcPr>
          <w:p w14:paraId="0647E8A0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5</w:t>
            </w:r>
          </w:p>
        </w:tc>
        <w:tc>
          <w:tcPr>
            <w:tcW w:w="798" w:type="dxa"/>
          </w:tcPr>
          <w:p w14:paraId="0FB407E3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6</w:t>
            </w:r>
          </w:p>
        </w:tc>
        <w:tc>
          <w:tcPr>
            <w:tcW w:w="797" w:type="dxa"/>
          </w:tcPr>
          <w:p w14:paraId="089F4711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7</w:t>
            </w:r>
          </w:p>
        </w:tc>
        <w:tc>
          <w:tcPr>
            <w:tcW w:w="797" w:type="dxa"/>
          </w:tcPr>
          <w:p w14:paraId="6176021C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8</w:t>
            </w:r>
          </w:p>
        </w:tc>
        <w:tc>
          <w:tcPr>
            <w:tcW w:w="798" w:type="dxa"/>
          </w:tcPr>
          <w:p w14:paraId="073BC916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t>9</w:t>
            </w:r>
          </w:p>
        </w:tc>
        <w:tc>
          <w:tcPr>
            <w:tcW w:w="797" w:type="dxa"/>
          </w:tcPr>
          <w:p w14:paraId="1B9E0D76" w14:textId="77777777" w:rsidR="00E21D71" w:rsidRPr="004E5613" w:rsidRDefault="00E21D71" w:rsidP="00E7655B">
            <w:pPr>
              <w:spacing w:line="276" w:lineRule="auto"/>
              <w:ind w:left="360"/>
              <w:jc w:val="center"/>
            </w:pPr>
            <w:r w:rsidRPr="004E5613">
              <w:t>10</w:t>
            </w:r>
          </w:p>
        </w:tc>
        <w:tc>
          <w:tcPr>
            <w:tcW w:w="2056" w:type="dxa"/>
          </w:tcPr>
          <w:p w14:paraId="197731C0" w14:textId="77777777" w:rsidR="00E21D71" w:rsidRPr="004E5613" w:rsidRDefault="00E21D71" w:rsidP="00E7655B">
            <w:pPr>
              <w:spacing w:line="276" w:lineRule="auto"/>
              <w:ind w:left="360"/>
            </w:pPr>
          </w:p>
        </w:tc>
      </w:tr>
      <w:tr w:rsidR="00E21D71" w:rsidRPr="00632C3D" w14:paraId="68ABA191" w14:textId="77777777" w:rsidTr="00E7655B">
        <w:trPr>
          <w:trHeight w:val="530"/>
        </w:trPr>
        <w:tc>
          <w:tcPr>
            <w:tcW w:w="1364" w:type="dxa"/>
          </w:tcPr>
          <w:p w14:paraId="2E6EAA47" w14:textId="494D50DE" w:rsidR="00E21D71" w:rsidRPr="004E5613" w:rsidRDefault="005F2420" w:rsidP="00E7655B">
            <w:pPr>
              <w:spacing w:line="276" w:lineRule="auto"/>
              <w:ind w:left="360"/>
            </w:pPr>
            <w:r w:rsidRPr="004E5613">
              <w:t>No concern</w:t>
            </w:r>
          </w:p>
        </w:tc>
        <w:tc>
          <w:tcPr>
            <w:tcW w:w="797" w:type="dxa"/>
          </w:tcPr>
          <w:p w14:paraId="668730F2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1B622081" wp14:editId="1E85ACC3">
                  <wp:extent cx="177800" cy="228600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" w:type="dxa"/>
          </w:tcPr>
          <w:p w14:paraId="6B6D94DE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09417BA7" wp14:editId="30315BBC">
                  <wp:extent cx="177800" cy="228600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7" w:type="dxa"/>
          </w:tcPr>
          <w:p w14:paraId="65F50A7F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7098F943" wp14:editId="379F617F">
                  <wp:extent cx="177800" cy="228600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7" w:type="dxa"/>
          </w:tcPr>
          <w:p w14:paraId="04A0A21A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786C1D2D" wp14:editId="66A83198">
                  <wp:extent cx="177800" cy="228600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" w:type="dxa"/>
          </w:tcPr>
          <w:p w14:paraId="21776B81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5D8383EF" wp14:editId="1969615C">
                  <wp:extent cx="177800" cy="228600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7" w:type="dxa"/>
          </w:tcPr>
          <w:p w14:paraId="7D640635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7AC8D1B9" wp14:editId="0522951B">
                  <wp:extent cx="177800" cy="228600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" w:type="dxa"/>
          </w:tcPr>
          <w:p w14:paraId="014F1100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1ABED9B1" wp14:editId="26B22D93">
                  <wp:extent cx="177800" cy="228600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7" w:type="dxa"/>
          </w:tcPr>
          <w:p w14:paraId="514BD649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1C8B24D0" wp14:editId="2110132F">
                  <wp:extent cx="177800" cy="228600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7" w:type="dxa"/>
          </w:tcPr>
          <w:p w14:paraId="65688B94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00BCC0D4" wp14:editId="643E34D1">
                  <wp:extent cx="177800" cy="228600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" w:type="dxa"/>
          </w:tcPr>
          <w:p w14:paraId="76BFA8FE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417D31C9" wp14:editId="7AEBB49F">
                  <wp:extent cx="177800" cy="228600"/>
                  <wp:effectExtent l="0" t="0" r="0" b="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7" w:type="dxa"/>
          </w:tcPr>
          <w:p w14:paraId="31C31E9F" w14:textId="77777777" w:rsidR="00E21D71" w:rsidRPr="004E5613" w:rsidRDefault="00E21D71" w:rsidP="00E7655B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3F7D3857" wp14:editId="41E72FC2">
                  <wp:extent cx="177800" cy="228600"/>
                  <wp:effectExtent l="0" t="0" r="0" b="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6" w:type="dxa"/>
          </w:tcPr>
          <w:p w14:paraId="257A8777" w14:textId="34B3E81D" w:rsidR="00E21D71" w:rsidRPr="004E5613" w:rsidRDefault="005F2420" w:rsidP="00E7655B">
            <w:pPr>
              <w:spacing w:line="276" w:lineRule="auto"/>
              <w:ind w:left="360"/>
            </w:pPr>
            <w:r w:rsidRPr="004E5613">
              <w:t>I have never been this concerned.</w:t>
            </w:r>
          </w:p>
        </w:tc>
      </w:tr>
    </w:tbl>
    <w:p w14:paraId="438B1D47" w14:textId="77777777" w:rsidR="00A60E2D" w:rsidRPr="004E5613" w:rsidRDefault="00A60E2D" w:rsidP="0015066C">
      <w:pPr>
        <w:ind w:left="708" w:hanging="708"/>
        <w:rPr>
          <w:lang w:val="en-GB"/>
        </w:rPr>
      </w:pPr>
    </w:p>
    <w:p w14:paraId="08429FA4" w14:textId="56842E31" w:rsidR="00CD135E" w:rsidRPr="004E5613" w:rsidRDefault="004E5613" w:rsidP="0015066C">
      <w:pPr>
        <w:ind w:left="708" w:hanging="708"/>
        <w:rPr>
          <w:b/>
          <w:bCs/>
          <w:lang w:val="en-GB"/>
        </w:rPr>
      </w:pPr>
      <w:r>
        <w:rPr>
          <w:b/>
          <w:bCs/>
          <w:lang w:val="en-GB"/>
        </w:rPr>
        <w:t>Question</w:t>
      </w:r>
      <w:r w:rsidRPr="004E5613">
        <w:rPr>
          <w:b/>
          <w:bCs/>
          <w:lang w:val="en-GB"/>
        </w:rPr>
        <w:t xml:space="preserve"> </w:t>
      </w:r>
      <w:r w:rsidR="00CD135E" w:rsidRPr="004E5613">
        <w:rPr>
          <w:b/>
          <w:bCs/>
          <w:lang w:val="en-GB"/>
        </w:rPr>
        <w:t>7</w:t>
      </w:r>
    </w:p>
    <w:p w14:paraId="24081A8D" w14:textId="49B42205" w:rsidR="00CD135E" w:rsidRPr="004E5613" w:rsidRDefault="00CD135E" w:rsidP="0015066C">
      <w:pPr>
        <w:ind w:left="708" w:hanging="708"/>
        <w:rPr>
          <w:lang w:val="en-GB"/>
        </w:rPr>
      </w:pPr>
      <w:r w:rsidRPr="004E5613">
        <w:rPr>
          <w:lang w:val="en-GB"/>
        </w:rPr>
        <w:t>7.1</w:t>
      </w:r>
      <w:r w:rsidRPr="004E5613">
        <w:rPr>
          <w:lang w:val="en-GB"/>
        </w:rPr>
        <w:tab/>
      </w:r>
      <w:r w:rsidR="005F2420" w:rsidRPr="004E5613">
        <w:rPr>
          <w:lang w:val="en-GB"/>
        </w:rPr>
        <w:t>How did the information help you?</w:t>
      </w:r>
    </w:p>
    <w:p w14:paraId="35678AC5" w14:textId="692F3058" w:rsidR="00CD135E" w:rsidRPr="004E5613" w:rsidRDefault="00CD135E" w:rsidP="0015066C">
      <w:pPr>
        <w:ind w:left="708" w:hanging="708"/>
        <w:rPr>
          <w:lang w:val="en-GB"/>
        </w:rPr>
      </w:pPr>
      <w:r w:rsidRPr="004E5613">
        <w:rPr>
          <w:lang w:val="en-GB"/>
        </w:rPr>
        <w:tab/>
      </w:r>
      <w:sdt>
        <w:sdtPr>
          <w:rPr>
            <w:lang w:val="en-GB"/>
          </w:rPr>
          <w:id w:val="-843863240"/>
          <w:placeholder>
            <w:docPart w:val="DefaultPlaceholder_-1854013440"/>
          </w:placeholder>
          <w:showingPlcHdr/>
        </w:sdtPr>
        <w:sdtEndPr/>
        <w:sdtContent>
          <w:r w:rsidRPr="004E5613">
            <w:rPr>
              <w:rStyle w:val="PlaceholderText"/>
              <w:lang w:val="en-GB"/>
            </w:rPr>
            <w:t>Click or tap here to enter text.</w:t>
          </w:r>
        </w:sdtContent>
      </w:sdt>
    </w:p>
    <w:p w14:paraId="525E808D" w14:textId="4063C10E" w:rsidR="00CD135E" w:rsidRPr="004E5613" w:rsidRDefault="00CD135E" w:rsidP="0015066C">
      <w:pPr>
        <w:ind w:left="708" w:hanging="708"/>
        <w:rPr>
          <w:lang w:val="en-GB"/>
        </w:rPr>
      </w:pPr>
    </w:p>
    <w:p w14:paraId="4C58B8D8" w14:textId="33504B8F" w:rsidR="00CD135E" w:rsidRPr="004E5613" w:rsidRDefault="017CAA6D" w:rsidP="011B2957">
      <w:pPr>
        <w:ind w:left="708" w:hanging="708"/>
        <w:rPr>
          <w:i/>
          <w:iCs/>
          <w:sz w:val="16"/>
          <w:szCs w:val="16"/>
          <w:lang w:val="en-GB"/>
        </w:rPr>
      </w:pPr>
      <w:r w:rsidRPr="004E5613">
        <w:rPr>
          <w:lang w:val="en-GB"/>
        </w:rPr>
        <w:t xml:space="preserve">7.2 </w:t>
      </w:r>
      <w:r w:rsidR="005F2420" w:rsidRPr="004E5613">
        <w:rPr>
          <w:lang w:val="en-GB"/>
        </w:rPr>
        <w:t>What information helped you make this decision?</w:t>
      </w:r>
      <w:r w:rsidR="005F2420" w:rsidRPr="004E5613" w:rsidDel="005F2420">
        <w:rPr>
          <w:lang w:val="en-GB"/>
        </w:rPr>
        <w:t xml:space="preserve"> </w:t>
      </w:r>
      <w:r w:rsidR="007D1653" w:rsidRPr="004E5613">
        <w:rPr>
          <w:i/>
          <w:iCs/>
          <w:sz w:val="16"/>
          <w:szCs w:val="16"/>
          <w:lang w:val="en-GB"/>
        </w:rPr>
        <w:t>(You can select more than one answer)</w:t>
      </w:r>
    </w:p>
    <w:p w14:paraId="2298BF1B" w14:textId="222F4E0B" w:rsidR="004C6F78" w:rsidRPr="004E5613" w:rsidRDefault="00632C3D" w:rsidP="005156B6">
      <w:pPr>
        <w:ind w:left="708"/>
        <w:rPr>
          <w:lang w:val="en-GB"/>
        </w:rPr>
      </w:pPr>
      <w:sdt>
        <w:sdtPr>
          <w:rPr>
            <w:lang w:val="en-GB"/>
          </w:rPr>
          <w:id w:val="3395150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D135E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00CD135E" w:rsidRPr="004E5613">
        <w:rPr>
          <w:lang w:val="en-GB"/>
        </w:rPr>
        <w:t xml:space="preserve"> </w:t>
      </w:r>
      <w:r w:rsidR="006C3254" w:rsidRPr="004E5613">
        <w:rPr>
          <w:lang w:val="en-GB"/>
        </w:rPr>
        <w:t>I read the text “Call your GP or the out-of-hours clinic directly in the following cases.”</w:t>
      </w:r>
    </w:p>
    <w:p w14:paraId="45AD681A" w14:textId="3CA8203D" w:rsidR="005E7AA3" w:rsidRPr="004E5613" w:rsidRDefault="004C6F78" w:rsidP="005E7AA3">
      <w:pPr>
        <w:ind w:left="708" w:hanging="708"/>
        <w:rPr>
          <w:lang w:val="en-GB"/>
        </w:rPr>
      </w:pPr>
      <w:r w:rsidRPr="004E5613">
        <w:rPr>
          <w:lang w:val="en-GB"/>
        </w:rPr>
        <w:t xml:space="preserve">     </w:t>
      </w:r>
      <w:r w:rsidR="005E7AA3" w:rsidRPr="004E5613">
        <w:rPr>
          <w:lang w:val="en-GB"/>
        </w:rPr>
        <w:tab/>
      </w:r>
      <w:sdt>
        <w:sdtPr>
          <w:rPr>
            <w:lang w:val="en-GB"/>
          </w:rPr>
          <w:id w:val="-14825359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E7AA3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005E7AA3" w:rsidRPr="004E5613">
        <w:rPr>
          <w:lang w:val="en-GB"/>
        </w:rPr>
        <w:t xml:space="preserve"> </w:t>
      </w:r>
      <w:r w:rsidR="006C3254" w:rsidRPr="004E5613">
        <w:rPr>
          <w:lang w:val="en-GB"/>
        </w:rPr>
        <w:t>I read the text “Call 112 immediately if...”</w:t>
      </w:r>
    </w:p>
    <w:p w14:paraId="287F9154" w14:textId="5D7A5610" w:rsidR="005E7AA3" w:rsidRPr="004E5613" w:rsidRDefault="005E7AA3" w:rsidP="005E7AA3">
      <w:pPr>
        <w:ind w:left="708" w:hanging="708"/>
        <w:rPr>
          <w:lang w:val="en-GB"/>
        </w:rPr>
      </w:pPr>
      <w:r w:rsidRPr="004E5613">
        <w:rPr>
          <w:lang w:val="en-GB"/>
        </w:rPr>
        <w:lastRenderedPageBreak/>
        <w:tab/>
      </w:r>
      <w:sdt>
        <w:sdtPr>
          <w:rPr>
            <w:lang w:val="en-GB"/>
          </w:rPr>
          <w:id w:val="-1823652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Pr="004E5613">
        <w:rPr>
          <w:lang w:val="en-GB"/>
        </w:rPr>
        <w:t xml:space="preserve"> </w:t>
      </w:r>
      <w:r w:rsidR="006C3254" w:rsidRPr="004E5613">
        <w:rPr>
          <w:lang w:val="en-GB"/>
        </w:rPr>
        <w:t xml:space="preserve">I read the text “What do you experience with </w:t>
      </w:r>
      <w:r w:rsidR="004E5613">
        <w:rPr>
          <w:lang w:val="en-GB"/>
        </w:rPr>
        <w:t xml:space="preserve">anginal </w:t>
      </w:r>
      <w:r w:rsidR="006C3254" w:rsidRPr="004E5613">
        <w:rPr>
          <w:lang w:val="en-GB"/>
        </w:rPr>
        <w:t>chest pain?”.</w:t>
      </w:r>
    </w:p>
    <w:p w14:paraId="02ADCC34" w14:textId="7703117F" w:rsidR="004B194E" w:rsidRPr="004E5613" w:rsidRDefault="00632C3D" w:rsidP="37DF8C4D">
      <w:pPr>
        <w:ind w:left="708"/>
        <w:rPr>
          <w:i/>
          <w:iCs/>
          <w:sz w:val="16"/>
          <w:szCs w:val="16"/>
          <w:lang w:val="en-GB"/>
        </w:rPr>
      </w:pPr>
      <w:sdt>
        <w:sdtPr>
          <w:rPr>
            <w:lang w:val="en-GB"/>
          </w:rPr>
          <w:id w:val="10735557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5CC1A20F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5CC1A20F" w:rsidRPr="004E5613">
        <w:rPr>
          <w:lang w:val="en-GB"/>
        </w:rPr>
        <w:t xml:space="preserve"> </w:t>
      </w:r>
      <w:r w:rsidR="006C3254" w:rsidRPr="004E5613">
        <w:rPr>
          <w:lang w:val="en-GB"/>
        </w:rPr>
        <w:t>My chest pain seemed to match the description of pain related to:</w:t>
      </w:r>
    </w:p>
    <w:p w14:paraId="11C2EF01" w14:textId="1400C4AD" w:rsidR="004B194E" w:rsidRPr="004E5613" w:rsidRDefault="007D1653" w:rsidP="37DF8C4D">
      <w:pPr>
        <w:ind w:left="708"/>
        <w:rPr>
          <w:i/>
          <w:iCs/>
          <w:sz w:val="16"/>
          <w:szCs w:val="16"/>
          <w:lang w:val="en-GB"/>
        </w:rPr>
      </w:pPr>
      <w:r w:rsidRPr="004E5613">
        <w:rPr>
          <w:i/>
          <w:iCs/>
          <w:sz w:val="16"/>
          <w:szCs w:val="16"/>
          <w:lang w:val="en-GB"/>
        </w:rPr>
        <w:t>(You can select more than one answer)</w:t>
      </w:r>
    </w:p>
    <w:p w14:paraId="7A604EEE" w14:textId="0F319B59" w:rsidR="009451E6" w:rsidRPr="004E5613" w:rsidRDefault="009451E6" w:rsidP="009451E6">
      <w:pPr>
        <w:ind w:left="708"/>
        <w:rPr>
          <w:lang w:val="en-GB"/>
        </w:rPr>
      </w:pPr>
      <w:r w:rsidRPr="004E5613">
        <w:rPr>
          <w:lang w:val="en-GB"/>
        </w:rPr>
        <w:tab/>
      </w:r>
      <w:sdt>
        <w:sdtPr>
          <w:rPr>
            <w:lang w:val="en-GB"/>
          </w:rPr>
          <w:id w:val="12024354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Pr="004E5613">
        <w:rPr>
          <w:lang w:val="en-GB"/>
        </w:rPr>
        <w:t xml:space="preserve"> </w:t>
      </w:r>
      <w:r w:rsidR="006C3254" w:rsidRPr="004E5613">
        <w:rPr>
          <w:lang w:val="en-GB"/>
        </w:rPr>
        <w:t>Musculoskeletal</w:t>
      </w:r>
    </w:p>
    <w:p w14:paraId="5BC10B87" w14:textId="6577DD53" w:rsidR="009451E6" w:rsidRPr="004E5613" w:rsidRDefault="009451E6" w:rsidP="009451E6">
      <w:pPr>
        <w:ind w:left="708"/>
        <w:rPr>
          <w:lang w:val="en-GB"/>
        </w:rPr>
      </w:pPr>
      <w:r w:rsidRPr="004E5613">
        <w:rPr>
          <w:lang w:val="en-GB"/>
        </w:rPr>
        <w:tab/>
      </w:r>
      <w:sdt>
        <w:sdtPr>
          <w:rPr>
            <w:lang w:val="en-GB"/>
          </w:rPr>
          <w:id w:val="-20736513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Pr="004E5613">
        <w:rPr>
          <w:lang w:val="en-GB"/>
        </w:rPr>
        <w:t xml:space="preserve"> </w:t>
      </w:r>
      <w:r w:rsidR="006C3254" w:rsidRPr="004E5613">
        <w:rPr>
          <w:lang w:val="en-GB"/>
        </w:rPr>
        <w:t>Stomach and oesophagus</w:t>
      </w:r>
    </w:p>
    <w:p w14:paraId="17E418AE" w14:textId="01B56762" w:rsidR="009451E6" w:rsidRPr="004E5613" w:rsidRDefault="009451E6" w:rsidP="009451E6">
      <w:pPr>
        <w:ind w:left="708"/>
        <w:rPr>
          <w:lang w:val="en-GB"/>
        </w:rPr>
      </w:pPr>
      <w:r w:rsidRPr="004E5613">
        <w:rPr>
          <w:lang w:val="en-GB"/>
        </w:rPr>
        <w:tab/>
      </w:r>
      <w:sdt>
        <w:sdtPr>
          <w:rPr>
            <w:lang w:val="en-GB"/>
          </w:rPr>
          <w:id w:val="3651009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Pr="004E5613">
        <w:rPr>
          <w:lang w:val="en-GB"/>
        </w:rPr>
        <w:t xml:space="preserve"> </w:t>
      </w:r>
      <w:r w:rsidR="006C3254" w:rsidRPr="004E5613">
        <w:rPr>
          <w:lang w:val="en-GB"/>
        </w:rPr>
        <w:t>Stress, anxiety, or depression</w:t>
      </w:r>
    </w:p>
    <w:p w14:paraId="24938E80" w14:textId="1629E1EB" w:rsidR="009451E6" w:rsidRPr="004E5613" w:rsidRDefault="009451E6" w:rsidP="009451E6">
      <w:pPr>
        <w:ind w:left="708"/>
        <w:rPr>
          <w:lang w:val="en-GB"/>
        </w:rPr>
      </w:pPr>
      <w:r w:rsidRPr="004E5613">
        <w:rPr>
          <w:lang w:val="en-GB"/>
        </w:rPr>
        <w:tab/>
      </w:r>
      <w:sdt>
        <w:sdtPr>
          <w:rPr>
            <w:lang w:val="en-GB"/>
          </w:rPr>
          <w:id w:val="-947913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Pr="004E5613">
        <w:rPr>
          <w:lang w:val="en-GB"/>
        </w:rPr>
        <w:t xml:space="preserve"> H</w:t>
      </w:r>
      <w:r w:rsidR="005F2420" w:rsidRPr="004E5613">
        <w:rPr>
          <w:lang w:val="en-GB"/>
        </w:rPr>
        <w:t>e</w:t>
      </w:r>
      <w:r w:rsidRPr="004E5613">
        <w:rPr>
          <w:lang w:val="en-GB"/>
        </w:rPr>
        <w:t>art</w:t>
      </w:r>
    </w:p>
    <w:p w14:paraId="4BCE7C52" w14:textId="63ECEC91" w:rsidR="009451E6" w:rsidRPr="004E5613" w:rsidRDefault="009451E6" w:rsidP="009451E6">
      <w:pPr>
        <w:ind w:left="708"/>
        <w:rPr>
          <w:lang w:val="en-GB"/>
        </w:rPr>
      </w:pPr>
      <w:r w:rsidRPr="004E5613">
        <w:rPr>
          <w:lang w:val="en-GB"/>
        </w:rPr>
        <w:tab/>
      </w:r>
      <w:sdt>
        <w:sdtPr>
          <w:rPr>
            <w:lang w:val="en-GB"/>
          </w:rPr>
          <w:id w:val="-10773584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Pr="004E5613">
        <w:rPr>
          <w:lang w:val="en-GB"/>
        </w:rPr>
        <w:t xml:space="preserve"> </w:t>
      </w:r>
      <w:r w:rsidR="005F2420" w:rsidRPr="004E5613">
        <w:rPr>
          <w:lang w:val="en-GB"/>
        </w:rPr>
        <w:t>Lungs</w:t>
      </w:r>
    </w:p>
    <w:p w14:paraId="4B843BFE" w14:textId="18A025B3" w:rsidR="009451E6" w:rsidRPr="004E5613" w:rsidRDefault="009451E6" w:rsidP="009451E6">
      <w:pPr>
        <w:ind w:left="708"/>
        <w:rPr>
          <w:lang w:val="en-GB"/>
        </w:rPr>
      </w:pPr>
      <w:r w:rsidRPr="004E5613">
        <w:rPr>
          <w:lang w:val="en-GB"/>
        </w:rPr>
        <w:tab/>
      </w:r>
      <w:sdt>
        <w:sdtPr>
          <w:rPr>
            <w:lang w:val="en-GB"/>
          </w:rPr>
          <w:id w:val="17465997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Pr="004E5613">
        <w:rPr>
          <w:lang w:val="en-GB"/>
        </w:rPr>
        <w:t xml:space="preserve"> </w:t>
      </w:r>
      <w:r w:rsidR="005F2420" w:rsidRPr="004E5613">
        <w:rPr>
          <w:lang w:val="en-GB"/>
        </w:rPr>
        <w:t>Skin</w:t>
      </w:r>
    </w:p>
    <w:p w14:paraId="2AFE4FD3" w14:textId="6D5E57B6" w:rsidR="009451E6" w:rsidRPr="004E5613" w:rsidRDefault="00632C3D" w:rsidP="009451E6">
      <w:pPr>
        <w:ind w:left="708"/>
        <w:rPr>
          <w:lang w:val="en-GB"/>
        </w:rPr>
      </w:pPr>
      <w:sdt>
        <w:sdtPr>
          <w:rPr>
            <w:lang w:val="en-GB"/>
          </w:rPr>
          <w:id w:val="-12403916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451E6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009451E6" w:rsidRPr="004E5613">
        <w:rPr>
          <w:lang w:val="en-GB"/>
        </w:rPr>
        <w:t xml:space="preserve"> </w:t>
      </w:r>
      <w:r w:rsidR="005F2420" w:rsidRPr="004E5613">
        <w:rPr>
          <w:lang w:val="en-GB"/>
        </w:rPr>
        <w:t>I don’t know</w:t>
      </w:r>
    </w:p>
    <w:p w14:paraId="6B340D70" w14:textId="46F45F6C" w:rsidR="00891A93" w:rsidRPr="004E5613" w:rsidRDefault="00891A93" w:rsidP="009451E6">
      <w:pPr>
        <w:ind w:left="708"/>
        <w:rPr>
          <w:lang w:val="en-GB"/>
        </w:rPr>
      </w:pPr>
    </w:p>
    <w:p w14:paraId="464C770E" w14:textId="5757D52E" w:rsidR="00891A93" w:rsidRPr="004E5613" w:rsidRDefault="00891A93" w:rsidP="00891A93">
      <w:pPr>
        <w:rPr>
          <w:lang w:val="en-GB"/>
        </w:rPr>
      </w:pPr>
      <w:r w:rsidRPr="004E5613">
        <w:rPr>
          <w:lang w:val="en-GB"/>
        </w:rPr>
        <w:t>7.3</w:t>
      </w:r>
      <w:r w:rsidRPr="004E5613">
        <w:rPr>
          <w:lang w:val="en-GB"/>
        </w:rPr>
        <w:tab/>
      </w:r>
      <w:r w:rsidR="00387553" w:rsidRPr="004E5613">
        <w:rPr>
          <w:lang w:val="en-GB"/>
        </w:rPr>
        <w:t>How concerned were you about your chest pain after reading the information? Please rate it from 0 to 10.</w:t>
      </w:r>
    </w:p>
    <w:tbl>
      <w:tblPr>
        <w:tblStyle w:val="TableGrid"/>
        <w:tblW w:w="12191" w:type="dxa"/>
        <w:tblInd w:w="-1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4"/>
        <w:gridCol w:w="797"/>
        <w:gridCol w:w="798"/>
        <w:gridCol w:w="797"/>
        <w:gridCol w:w="797"/>
        <w:gridCol w:w="798"/>
        <w:gridCol w:w="797"/>
        <w:gridCol w:w="798"/>
        <w:gridCol w:w="797"/>
        <w:gridCol w:w="797"/>
        <w:gridCol w:w="798"/>
        <w:gridCol w:w="797"/>
        <w:gridCol w:w="2056"/>
      </w:tblGrid>
      <w:tr w:rsidR="00891A93" w:rsidRPr="004E5613" w14:paraId="20347E7C" w14:textId="77777777" w:rsidTr="00891A93">
        <w:trPr>
          <w:trHeight w:val="225"/>
        </w:trPr>
        <w:tc>
          <w:tcPr>
            <w:tcW w:w="1364" w:type="dxa"/>
          </w:tcPr>
          <w:p w14:paraId="7E8031AB" w14:textId="77777777" w:rsidR="00891A93" w:rsidRPr="004E5613" w:rsidRDefault="00891A93" w:rsidP="00891A93">
            <w:pPr>
              <w:spacing w:line="276" w:lineRule="auto"/>
              <w:ind w:left="360"/>
            </w:pPr>
          </w:p>
        </w:tc>
        <w:tc>
          <w:tcPr>
            <w:tcW w:w="797" w:type="dxa"/>
          </w:tcPr>
          <w:p w14:paraId="16FE684E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t>0</w:t>
            </w:r>
          </w:p>
        </w:tc>
        <w:tc>
          <w:tcPr>
            <w:tcW w:w="798" w:type="dxa"/>
          </w:tcPr>
          <w:p w14:paraId="38F4437D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t>1</w:t>
            </w:r>
          </w:p>
        </w:tc>
        <w:tc>
          <w:tcPr>
            <w:tcW w:w="797" w:type="dxa"/>
          </w:tcPr>
          <w:p w14:paraId="0DCDF35F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t>2</w:t>
            </w:r>
          </w:p>
        </w:tc>
        <w:tc>
          <w:tcPr>
            <w:tcW w:w="797" w:type="dxa"/>
          </w:tcPr>
          <w:p w14:paraId="30FE38A3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t>3</w:t>
            </w:r>
          </w:p>
        </w:tc>
        <w:tc>
          <w:tcPr>
            <w:tcW w:w="798" w:type="dxa"/>
          </w:tcPr>
          <w:p w14:paraId="23CF96BD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t>4</w:t>
            </w:r>
          </w:p>
        </w:tc>
        <w:tc>
          <w:tcPr>
            <w:tcW w:w="797" w:type="dxa"/>
          </w:tcPr>
          <w:p w14:paraId="6DD69C1C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t>5</w:t>
            </w:r>
          </w:p>
        </w:tc>
        <w:tc>
          <w:tcPr>
            <w:tcW w:w="798" w:type="dxa"/>
          </w:tcPr>
          <w:p w14:paraId="5D2FDB00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t>6</w:t>
            </w:r>
          </w:p>
        </w:tc>
        <w:tc>
          <w:tcPr>
            <w:tcW w:w="797" w:type="dxa"/>
          </w:tcPr>
          <w:p w14:paraId="0FF18085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t>7</w:t>
            </w:r>
          </w:p>
        </w:tc>
        <w:tc>
          <w:tcPr>
            <w:tcW w:w="797" w:type="dxa"/>
          </w:tcPr>
          <w:p w14:paraId="3EDC28E9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t>8</w:t>
            </w:r>
          </w:p>
        </w:tc>
        <w:tc>
          <w:tcPr>
            <w:tcW w:w="798" w:type="dxa"/>
          </w:tcPr>
          <w:p w14:paraId="1F1A4E22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t>9</w:t>
            </w:r>
          </w:p>
        </w:tc>
        <w:tc>
          <w:tcPr>
            <w:tcW w:w="797" w:type="dxa"/>
          </w:tcPr>
          <w:p w14:paraId="4F343FDF" w14:textId="77777777" w:rsidR="00891A93" w:rsidRPr="004E5613" w:rsidRDefault="00891A93" w:rsidP="00891A93">
            <w:pPr>
              <w:spacing w:line="276" w:lineRule="auto"/>
              <w:ind w:left="360"/>
              <w:jc w:val="center"/>
            </w:pPr>
            <w:r w:rsidRPr="004E5613">
              <w:t>10</w:t>
            </w:r>
          </w:p>
        </w:tc>
        <w:tc>
          <w:tcPr>
            <w:tcW w:w="2056" w:type="dxa"/>
          </w:tcPr>
          <w:p w14:paraId="22833FD4" w14:textId="77777777" w:rsidR="00891A93" w:rsidRPr="004E5613" w:rsidRDefault="00891A93" w:rsidP="00891A93">
            <w:pPr>
              <w:spacing w:line="276" w:lineRule="auto"/>
              <w:ind w:left="360"/>
            </w:pPr>
          </w:p>
        </w:tc>
      </w:tr>
      <w:tr w:rsidR="00891A93" w:rsidRPr="00632C3D" w14:paraId="1394A8CE" w14:textId="77777777" w:rsidTr="00891A93">
        <w:trPr>
          <w:trHeight w:val="530"/>
        </w:trPr>
        <w:tc>
          <w:tcPr>
            <w:tcW w:w="1364" w:type="dxa"/>
          </w:tcPr>
          <w:p w14:paraId="18E5260E" w14:textId="5F9A2D7C" w:rsidR="00891A93" w:rsidRPr="004E5613" w:rsidRDefault="005F2420" w:rsidP="00891A93">
            <w:pPr>
              <w:spacing w:line="276" w:lineRule="auto"/>
              <w:ind w:left="360"/>
            </w:pPr>
            <w:r w:rsidRPr="004E5613">
              <w:t>No concern</w:t>
            </w:r>
          </w:p>
        </w:tc>
        <w:tc>
          <w:tcPr>
            <w:tcW w:w="797" w:type="dxa"/>
          </w:tcPr>
          <w:p w14:paraId="29F193BF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491CADF1" wp14:editId="6C49DED9">
                  <wp:extent cx="177800" cy="228600"/>
                  <wp:effectExtent l="0" t="0" r="0" b="0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" w:type="dxa"/>
          </w:tcPr>
          <w:p w14:paraId="33BDC3C1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68F7250A" wp14:editId="6C54D45C">
                  <wp:extent cx="177800" cy="228600"/>
                  <wp:effectExtent l="0" t="0" r="0" b="0"/>
                  <wp:docPr id="79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7" w:type="dxa"/>
          </w:tcPr>
          <w:p w14:paraId="120B93E4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0D63C490" wp14:editId="47787498">
                  <wp:extent cx="177800" cy="228600"/>
                  <wp:effectExtent l="0" t="0" r="0" b="0"/>
                  <wp:docPr id="8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7" w:type="dxa"/>
          </w:tcPr>
          <w:p w14:paraId="61353DF6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731DD278" wp14:editId="5A202AF8">
                  <wp:extent cx="177800" cy="228600"/>
                  <wp:effectExtent l="0" t="0" r="0" b="0"/>
                  <wp:docPr id="81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" w:type="dxa"/>
          </w:tcPr>
          <w:p w14:paraId="5296DFAE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1F1D6328" wp14:editId="4571C10F">
                  <wp:extent cx="177800" cy="228600"/>
                  <wp:effectExtent l="0" t="0" r="0" b="0"/>
                  <wp:docPr id="82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7" w:type="dxa"/>
          </w:tcPr>
          <w:p w14:paraId="011003D6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380839E3" wp14:editId="2EA18059">
                  <wp:extent cx="177800" cy="228600"/>
                  <wp:effectExtent l="0" t="0" r="0" b="0"/>
                  <wp:docPr id="83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" w:type="dxa"/>
          </w:tcPr>
          <w:p w14:paraId="5E6FD240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04C5A9BB" wp14:editId="2E0D24C8">
                  <wp:extent cx="177800" cy="228600"/>
                  <wp:effectExtent l="0" t="0" r="0" b="0"/>
                  <wp:docPr id="84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7" w:type="dxa"/>
          </w:tcPr>
          <w:p w14:paraId="02E1D339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4948C8D3" wp14:editId="084D1B06">
                  <wp:extent cx="177800" cy="228600"/>
                  <wp:effectExtent l="0" t="0" r="0" b="0"/>
                  <wp:docPr id="85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7" w:type="dxa"/>
          </w:tcPr>
          <w:p w14:paraId="2C70D4DA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11127CE4" wp14:editId="0D4DE3CA">
                  <wp:extent cx="177800" cy="228600"/>
                  <wp:effectExtent l="0" t="0" r="0" b="0"/>
                  <wp:docPr id="86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" w:type="dxa"/>
          </w:tcPr>
          <w:p w14:paraId="7FA269F0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00286F43" wp14:editId="2A411DA1">
                  <wp:extent cx="177800" cy="228600"/>
                  <wp:effectExtent l="0" t="0" r="0" b="0"/>
                  <wp:docPr id="87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7" w:type="dxa"/>
          </w:tcPr>
          <w:p w14:paraId="14C71C9E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1F1A7D7D" wp14:editId="564CD7A9">
                  <wp:extent cx="177800" cy="228600"/>
                  <wp:effectExtent l="0" t="0" r="0" b="0"/>
                  <wp:docPr id="88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6" w:type="dxa"/>
          </w:tcPr>
          <w:p w14:paraId="35A199C3" w14:textId="7C90E836" w:rsidR="00891A93" w:rsidRPr="004E5613" w:rsidRDefault="005F2420" w:rsidP="00891A93">
            <w:pPr>
              <w:spacing w:line="276" w:lineRule="auto"/>
              <w:ind w:left="360"/>
            </w:pPr>
            <w:r w:rsidRPr="004E5613">
              <w:t>I have never been this concerned.</w:t>
            </w:r>
          </w:p>
        </w:tc>
      </w:tr>
    </w:tbl>
    <w:p w14:paraId="4DF202F6" w14:textId="418E23A0" w:rsidR="00CD135E" w:rsidRPr="004E5613" w:rsidRDefault="00CD135E" w:rsidP="0015066C">
      <w:pPr>
        <w:ind w:left="708" w:hanging="708"/>
        <w:rPr>
          <w:lang w:val="en-GB"/>
        </w:rPr>
      </w:pPr>
    </w:p>
    <w:p w14:paraId="04F985B9" w14:textId="213E3B50" w:rsidR="00CD135E" w:rsidRPr="004E5613" w:rsidRDefault="004E5613" w:rsidP="0015066C">
      <w:pPr>
        <w:ind w:left="708" w:hanging="708"/>
        <w:rPr>
          <w:b/>
          <w:bCs/>
          <w:lang w:val="en-GB"/>
        </w:rPr>
      </w:pPr>
      <w:r>
        <w:rPr>
          <w:b/>
          <w:bCs/>
          <w:lang w:val="en-GB"/>
        </w:rPr>
        <w:t>Question</w:t>
      </w:r>
      <w:r w:rsidRPr="004E5613">
        <w:rPr>
          <w:b/>
          <w:bCs/>
          <w:lang w:val="en-GB"/>
        </w:rPr>
        <w:t xml:space="preserve"> </w:t>
      </w:r>
      <w:r w:rsidR="00CD135E" w:rsidRPr="004E5613">
        <w:rPr>
          <w:b/>
          <w:bCs/>
          <w:lang w:val="en-GB"/>
        </w:rPr>
        <w:t>8</w:t>
      </w:r>
    </w:p>
    <w:p w14:paraId="2451AE29" w14:textId="2EF5C8AF" w:rsidR="00CD135E" w:rsidRPr="004E5613" w:rsidRDefault="13B63D8B" w:rsidP="0015066C">
      <w:pPr>
        <w:ind w:left="708" w:hanging="708"/>
        <w:rPr>
          <w:sz w:val="22"/>
          <w:szCs w:val="22"/>
          <w:lang w:val="en-GB"/>
        </w:rPr>
      </w:pPr>
      <w:r w:rsidRPr="004E5613">
        <w:rPr>
          <w:lang w:val="en-GB"/>
        </w:rPr>
        <w:t>8.1</w:t>
      </w:r>
      <w:r w:rsidR="00CD135E" w:rsidRPr="004E5613">
        <w:rPr>
          <w:lang w:val="en-GB"/>
        </w:rPr>
        <w:tab/>
      </w:r>
      <w:r w:rsidR="00387553" w:rsidRPr="004E5613">
        <w:rPr>
          <w:lang w:val="en-GB"/>
        </w:rPr>
        <w:t>Why didn’t the information help you decide what to do about your chest pain?</w:t>
      </w:r>
      <w:r w:rsidR="00387553" w:rsidRPr="004E5613" w:rsidDel="00387553">
        <w:rPr>
          <w:lang w:val="en-GB"/>
        </w:rPr>
        <w:t xml:space="preserve"> </w:t>
      </w:r>
      <w:r w:rsidR="007D1653" w:rsidRPr="004E5613">
        <w:rPr>
          <w:i/>
          <w:iCs/>
          <w:sz w:val="16"/>
          <w:szCs w:val="16"/>
          <w:lang w:val="en-GB"/>
        </w:rPr>
        <w:t>(You can select more than one answer)</w:t>
      </w:r>
    </w:p>
    <w:p w14:paraId="3618A282" w14:textId="130D7B37" w:rsidR="00CD135E" w:rsidRPr="004E5613" w:rsidRDefault="00CD135E" w:rsidP="0015066C">
      <w:pPr>
        <w:ind w:left="708" w:hanging="708"/>
        <w:rPr>
          <w:lang w:val="en-GB"/>
        </w:rPr>
      </w:pPr>
      <w:r w:rsidRPr="004E5613">
        <w:rPr>
          <w:sz w:val="22"/>
          <w:szCs w:val="22"/>
          <w:lang w:val="en-GB"/>
        </w:rPr>
        <w:tab/>
      </w:r>
      <w:sdt>
        <w:sdtPr>
          <w:rPr>
            <w:lang w:val="en-GB"/>
          </w:rPr>
          <w:id w:val="-19102939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13B63D8B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13B63D8B" w:rsidRPr="004E5613">
        <w:rPr>
          <w:lang w:val="en-GB"/>
        </w:rPr>
        <w:t xml:space="preserve"> </w:t>
      </w:r>
      <w:r w:rsidR="00387553" w:rsidRPr="004E5613">
        <w:rPr>
          <w:lang w:val="en-GB"/>
        </w:rPr>
        <w:t>I didn’t understand the information well.</w:t>
      </w:r>
    </w:p>
    <w:p w14:paraId="373494EA" w14:textId="7CE4EEFF" w:rsidR="00CD135E" w:rsidRPr="004E5613" w:rsidRDefault="00CD135E" w:rsidP="0015066C">
      <w:pPr>
        <w:ind w:left="708" w:hanging="708"/>
        <w:rPr>
          <w:lang w:val="en-GB"/>
        </w:rPr>
      </w:pPr>
      <w:r w:rsidRPr="004E5613">
        <w:rPr>
          <w:lang w:val="en-GB"/>
        </w:rPr>
        <w:tab/>
      </w:r>
      <w:sdt>
        <w:sdtPr>
          <w:rPr>
            <w:lang w:val="en-GB"/>
          </w:rPr>
          <w:id w:val="-12831776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13B63D8B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13B63D8B" w:rsidRPr="004E5613">
        <w:rPr>
          <w:lang w:val="en-GB"/>
        </w:rPr>
        <w:t xml:space="preserve"> </w:t>
      </w:r>
      <w:r w:rsidR="00387553" w:rsidRPr="004E5613">
        <w:rPr>
          <w:lang w:val="en-GB"/>
        </w:rPr>
        <w:t>The pain I felt didn’t fully match any of the descriptions of pain on Thuisarts.nl.</w:t>
      </w:r>
    </w:p>
    <w:p w14:paraId="68C9C47B" w14:textId="2ECF40DF" w:rsidR="00985ED1" w:rsidRPr="004E5613" w:rsidRDefault="00CD135E" w:rsidP="00985ED1">
      <w:pPr>
        <w:ind w:left="708" w:hanging="708"/>
        <w:rPr>
          <w:lang w:val="en-GB"/>
        </w:rPr>
      </w:pPr>
      <w:r w:rsidRPr="004E5613">
        <w:rPr>
          <w:lang w:val="en-GB"/>
        </w:rPr>
        <w:tab/>
      </w:r>
      <w:sdt>
        <w:sdtPr>
          <w:rPr>
            <w:lang w:val="en-GB"/>
          </w:rPr>
          <w:id w:val="17979435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273352A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0273352A" w:rsidRPr="004E5613">
        <w:rPr>
          <w:lang w:val="en-GB"/>
        </w:rPr>
        <w:t xml:space="preserve"> </w:t>
      </w:r>
      <w:r w:rsidR="00387553" w:rsidRPr="004E5613">
        <w:rPr>
          <w:lang w:val="en-GB"/>
        </w:rPr>
        <w:t>I wasn’t sure if my pain was serious enough.</w:t>
      </w:r>
    </w:p>
    <w:p w14:paraId="2B1A10BD" w14:textId="45995A1B" w:rsidR="00CD135E" w:rsidRPr="004E5613" w:rsidRDefault="00632C3D" w:rsidP="005156B6">
      <w:pPr>
        <w:ind w:left="708"/>
        <w:rPr>
          <w:lang w:val="en-GB"/>
        </w:rPr>
      </w:pPr>
      <w:sdt>
        <w:sdtPr>
          <w:rPr>
            <w:lang w:val="en-GB"/>
          </w:rPr>
          <w:id w:val="-14979594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24B2B60E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24B2B60E" w:rsidRPr="004E5613">
        <w:rPr>
          <w:lang w:val="en-GB"/>
        </w:rPr>
        <w:t xml:space="preserve"> </w:t>
      </w:r>
      <w:r w:rsidR="00387553" w:rsidRPr="004E5613">
        <w:rPr>
          <w:lang w:val="en-GB"/>
        </w:rPr>
        <w:t>I wasn’t sure if my pain had lasted long enough.</w:t>
      </w:r>
    </w:p>
    <w:p w14:paraId="2BF3B1C9" w14:textId="0627D1BD" w:rsidR="00CD135E" w:rsidRPr="004E5613" w:rsidRDefault="00CD135E" w:rsidP="0015066C">
      <w:pPr>
        <w:ind w:left="708" w:hanging="708"/>
        <w:rPr>
          <w:lang w:val="en-GB"/>
        </w:rPr>
      </w:pPr>
      <w:r w:rsidRPr="004E5613">
        <w:rPr>
          <w:lang w:val="en-GB"/>
        </w:rPr>
        <w:tab/>
      </w:r>
      <w:sdt>
        <w:sdtPr>
          <w:rPr>
            <w:lang w:val="en-GB"/>
          </w:rPr>
          <w:id w:val="-8681359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13B63D8B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13B63D8B" w:rsidRPr="004E5613">
        <w:rPr>
          <w:lang w:val="en-GB"/>
        </w:rPr>
        <w:t xml:space="preserve"> </w:t>
      </w:r>
      <w:r w:rsidR="00387553" w:rsidRPr="004E5613">
        <w:rPr>
          <w:lang w:val="en-GB"/>
        </w:rPr>
        <w:t>The reasons to call my GP or 112 didn’t apply to me, but I also didn’t know what else I should do.</w:t>
      </w:r>
    </w:p>
    <w:p w14:paraId="430CF1A8" w14:textId="0AEC276A" w:rsidR="00CD135E" w:rsidRPr="004E5613" w:rsidRDefault="00CD135E" w:rsidP="0015066C">
      <w:pPr>
        <w:ind w:left="708" w:hanging="708"/>
        <w:rPr>
          <w:lang w:val="en-GB"/>
        </w:rPr>
      </w:pPr>
      <w:r w:rsidRPr="004E5613">
        <w:rPr>
          <w:lang w:val="en-GB"/>
        </w:rPr>
        <w:tab/>
      </w:r>
      <w:sdt>
        <w:sdtPr>
          <w:rPr>
            <w:lang w:val="en-GB"/>
          </w:rPr>
          <w:id w:val="-1238468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Pr="004E5613">
        <w:rPr>
          <w:lang w:val="en-GB"/>
        </w:rPr>
        <w:t xml:space="preserve"> </w:t>
      </w:r>
      <w:r w:rsidR="00387553" w:rsidRPr="004E5613">
        <w:rPr>
          <w:lang w:val="en-GB"/>
        </w:rPr>
        <w:t>Other, namely</w:t>
      </w:r>
      <w:r w:rsidRPr="004E5613">
        <w:rPr>
          <w:lang w:val="en-GB"/>
        </w:rPr>
        <w:t xml:space="preserve">: </w:t>
      </w:r>
      <w:sdt>
        <w:sdtPr>
          <w:rPr>
            <w:lang w:val="en-GB"/>
          </w:rPr>
          <w:id w:val="-1158527495"/>
          <w:placeholder>
            <w:docPart w:val="DefaultPlaceholder_-1854013440"/>
          </w:placeholder>
          <w:showingPlcHdr/>
        </w:sdtPr>
        <w:sdtEndPr/>
        <w:sdtContent>
          <w:r w:rsidRPr="004E5613">
            <w:rPr>
              <w:rStyle w:val="PlaceholderText"/>
              <w:lang w:val="en-GB"/>
            </w:rPr>
            <w:t>Click or tap here to enter text.</w:t>
          </w:r>
        </w:sdtContent>
      </w:sdt>
    </w:p>
    <w:p w14:paraId="4CDC4600" w14:textId="5CFA5186" w:rsidR="00CD135E" w:rsidRPr="004E5613" w:rsidRDefault="00CD135E" w:rsidP="0015066C">
      <w:pPr>
        <w:ind w:left="708" w:hanging="708"/>
        <w:rPr>
          <w:lang w:val="en-GB"/>
        </w:rPr>
      </w:pPr>
    </w:p>
    <w:p w14:paraId="188ADA6E" w14:textId="2F62DAEE" w:rsidR="00891A93" w:rsidRPr="004E5613" w:rsidRDefault="00891A93" w:rsidP="00891A93">
      <w:pPr>
        <w:rPr>
          <w:lang w:val="en-GB"/>
        </w:rPr>
      </w:pPr>
      <w:r w:rsidRPr="004E5613">
        <w:rPr>
          <w:lang w:val="en-GB"/>
        </w:rPr>
        <w:t xml:space="preserve">8.2 </w:t>
      </w:r>
      <w:r w:rsidRPr="004E5613">
        <w:rPr>
          <w:lang w:val="en-GB"/>
        </w:rPr>
        <w:tab/>
      </w:r>
      <w:r w:rsidR="00387553" w:rsidRPr="004E5613">
        <w:rPr>
          <w:lang w:val="en-GB"/>
        </w:rPr>
        <w:t>How concerned were you about your chest pain after reading the information? Please rate it from 0 to 10.</w:t>
      </w:r>
    </w:p>
    <w:tbl>
      <w:tblPr>
        <w:tblStyle w:val="TableGrid"/>
        <w:tblW w:w="12191" w:type="dxa"/>
        <w:tblInd w:w="-1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4"/>
        <w:gridCol w:w="797"/>
        <w:gridCol w:w="798"/>
        <w:gridCol w:w="797"/>
        <w:gridCol w:w="797"/>
        <w:gridCol w:w="798"/>
        <w:gridCol w:w="797"/>
        <w:gridCol w:w="798"/>
        <w:gridCol w:w="797"/>
        <w:gridCol w:w="797"/>
        <w:gridCol w:w="798"/>
        <w:gridCol w:w="797"/>
        <w:gridCol w:w="2056"/>
      </w:tblGrid>
      <w:tr w:rsidR="00891A93" w:rsidRPr="004E5613" w14:paraId="40CB2BE9" w14:textId="77777777" w:rsidTr="00891A93">
        <w:trPr>
          <w:trHeight w:val="225"/>
        </w:trPr>
        <w:tc>
          <w:tcPr>
            <w:tcW w:w="1364" w:type="dxa"/>
          </w:tcPr>
          <w:p w14:paraId="21EA5DEB" w14:textId="77777777" w:rsidR="00891A93" w:rsidRPr="004E5613" w:rsidRDefault="00891A93" w:rsidP="00891A93">
            <w:pPr>
              <w:spacing w:line="276" w:lineRule="auto"/>
              <w:ind w:left="360"/>
            </w:pPr>
          </w:p>
        </w:tc>
        <w:tc>
          <w:tcPr>
            <w:tcW w:w="797" w:type="dxa"/>
          </w:tcPr>
          <w:p w14:paraId="3721BD70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t>0</w:t>
            </w:r>
          </w:p>
        </w:tc>
        <w:tc>
          <w:tcPr>
            <w:tcW w:w="798" w:type="dxa"/>
          </w:tcPr>
          <w:p w14:paraId="246D4CF4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t>1</w:t>
            </w:r>
          </w:p>
        </w:tc>
        <w:tc>
          <w:tcPr>
            <w:tcW w:w="797" w:type="dxa"/>
          </w:tcPr>
          <w:p w14:paraId="102DE943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t>2</w:t>
            </w:r>
          </w:p>
        </w:tc>
        <w:tc>
          <w:tcPr>
            <w:tcW w:w="797" w:type="dxa"/>
          </w:tcPr>
          <w:p w14:paraId="4C5A60CB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t>3</w:t>
            </w:r>
          </w:p>
        </w:tc>
        <w:tc>
          <w:tcPr>
            <w:tcW w:w="798" w:type="dxa"/>
          </w:tcPr>
          <w:p w14:paraId="42402117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t>4</w:t>
            </w:r>
          </w:p>
        </w:tc>
        <w:tc>
          <w:tcPr>
            <w:tcW w:w="797" w:type="dxa"/>
          </w:tcPr>
          <w:p w14:paraId="314244ED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t>5</w:t>
            </w:r>
          </w:p>
        </w:tc>
        <w:tc>
          <w:tcPr>
            <w:tcW w:w="798" w:type="dxa"/>
          </w:tcPr>
          <w:p w14:paraId="565AFC35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t>6</w:t>
            </w:r>
          </w:p>
        </w:tc>
        <w:tc>
          <w:tcPr>
            <w:tcW w:w="797" w:type="dxa"/>
          </w:tcPr>
          <w:p w14:paraId="7B8A5B5C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t>7</w:t>
            </w:r>
          </w:p>
        </w:tc>
        <w:tc>
          <w:tcPr>
            <w:tcW w:w="797" w:type="dxa"/>
          </w:tcPr>
          <w:p w14:paraId="05DFDE06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t>8</w:t>
            </w:r>
          </w:p>
        </w:tc>
        <w:tc>
          <w:tcPr>
            <w:tcW w:w="798" w:type="dxa"/>
          </w:tcPr>
          <w:p w14:paraId="78553A8F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t>9</w:t>
            </w:r>
          </w:p>
        </w:tc>
        <w:tc>
          <w:tcPr>
            <w:tcW w:w="797" w:type="dxa"/>
          </w:tcPr>
          <w:p w14:paraId="78B46A7E" w14:textId="77777777" w:rsidR="00891A93" w:rsidRPr="004E5613" w:rsidRDefault="00891A93" w:rsidP="00891A93">
            <w:pPr>
              <w:spacing w:line="276" w:lineRule="auto"/>
              <w:ind w:left="360"/>
              <w:jc w:val="center"/>
            </w:pPr>
            <w:r w:rsidRPr="004E5613">
              <w:t>10</w:t>
            </w:r>
          </w:p>
        </w:tc>
        <w:tc>
          <w:tcPr>
            <w:tcW w:w="2056" w:type="dxa"/>
          </w:tcPr>
          <w:p w14:paraId="3C666F5E" w14:textId="77777777" w:rsidR="00891A93" w:rsidRPr="004E5613" w:rsidRDefault="00891A93" w:rsidP="00891A93">
            <w:pPr>
              <w:spacing w:line="276" w:lineRule="auto"/>
              <w:ind w:left="360"/>
            </w:pPr>
          </w:p>
        </w:tc>
      </w:tr>
      <w:tr w:rsidR="00891A93" w:rsidRPr="00632C3D" w14:paraId="180EF219" w14:textId="77777777" w:rsidTr="00891A93">
        <w:trPr>
          <w:trHeight w:val="530"/>
        </w:trPr>
        <w:tc>
          <w:tcPr>
            <w:tcW w:w="1364" w:type="dxa"/>
          </w:tcPr>
          <w:p w14:paraId="4D605D6A" w14:textId="01CEBCF4" w:rsidR="00891A93" w:rsidRPr="004E5613" w:rsidRDefault="005F2420" w:rsidP="00891A93">
            <w:pPr>
              <w:spacing w:line="276" w:lineRule="auto"/>
              <w:ind w:left="360"/>
            </w:pPr>
            <w:r w:rsidRPr="004E5613">
              <w:t>No concern</w:t>
            </w:r>
          </w:p>
        </w:tc>
        <w:tc>
          <w:tcPr>
            <w:tcW w:w="797" w:type="dxa"/>
          </w:tcPr>
          <w:p w14:paraId="04EC8833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106A664D" wp14:editId="5CE35ACF">
                  <wp:extent cx="177800" cy="228600"/>
                  <wp:effectExtent l="0" t="0" r="0" b="0"/>
                  <wp:docPr id="89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" w:type="dxa"/>
          </w:tcPr>
          <w:p w14:paraId="0131B418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191F91F1" wp14:editId="6B2E7CC0">
                  <wp:extent cx="177800" cy="228600"/>
                  <wp:effectExtent l="0" t="0" r="0" b="0"/>
                  <wp:docPr id="90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7" w:type="dxa"/>
          </w:tcPr>
          <w:p w14:paraId="6AD6AC98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7174C669" wp14:editId="27ECA34E">
                  <wp:extent cx="177800" cy="228600"/>
                  <wp:effectExtent l="0" t="0" r="0" b="0"/>
                  <wp:docPr id="9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7" w:type="dxa"/>
          </w:tcPr>
          <w:p w14:paraId="48A8460B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3C41B63C" wp14:editId="3FF8FFE7">
                  <wp:extent cx="177800" cy="228600"/>
                  <wp:effectExtent l="0" t="0" r="0" b="0"/>
                  <wp:docPr id="92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" w:type="dxa"/>
          </w:tcPr>
          <w:p w14:paraId="7A93FEEA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4E7E0E2B" wp14:editId="54F26BE0">
                  <wp:extent cx="177800" cy="228600"/>
                  <wp:effectExtent l="0" t="0" r="0" b="0"/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7" w:type="dxa"/>
          </w:tcPr>
          <w:p w14:paraId="1AA75EEE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73214B8F" wp14:editId="5F5CAF53">
                  <wp:extent cx="177800" cy="228600"/>
                  <wp:effectExtent l="0" t="0" r="0" b="0"/>
                  <wp:docPr id="94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" w:type="dxa"/>
          </w:tcPr>
          <w:p w14:paraId="21F1971F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01BEDF18" wp14:editId="12814A54">
                  <wp:extent cx="177800" cy="228600"/>
                  <wp:effectExtent l="0" t="0" r="0" b="0"/>
                  <wp:docPr id="95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7" w:type="dxa"/>
          </w:tcPr>
          <w:p w14:paraId="4C3F3EC0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050D2B40" wp14:editId="6540D93D">
                  <wp:extent cx="177800" cy="228600"/>
                  <wp:effectExtent l="0" t="0" r="0" b="0"/>
                  <wp:docPr id="96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7" w:type="dxa"/>
          </w:tcPr>
          <w:p w14:paraId="31573853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03DAF2B3" wp14:editId="019D61F9">
                  <wp:extent cx="177800" cy="228600"/>
                  <wp:effectExtent l="0" t="0" r="0" b="0"/>
                  <wp:docPr id="97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8" w:type="dxa"/>
          </w:tcPr>
          <w:p w14:paraId="7A188331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0DC42FA1" wp14:editId="3A63E05F">
                  <wp:extent cx="177800" cy="228600"/>
                  <wp:effectExtent l="0" t="0" r="0" b="0"/>
                  <wp:docPr id="98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7" w:type="dxa"/>
          </w:tcPr>
          <w:p w14:paraId="196DF41A" w14:textId="77777777" w:rsidR="00891A93" w:rsidRPr="004E5613" w:rsidRDefault="00891A93" w:rsidP="00891A93">
            <w:pPr>
              <w:spacing w:line="276" w:lineRule="auto"/>
              <w:ind w:left="360"/>
            </w:pPr>
            <w:r w:rsidRPr="004E5613">
              <w:rPr>
                <w:noProof/>
              </w:rPr>
              <w:drawing>
                <wp:inline distT="0" distB="0" distL="0" distR="0" wp14:anchorId="24A37A49" wp14:editId="2E97158B">
                  <wp:extent cx="177800" cy="228600"/>
                  <wp:effectExtent l="0" t="0" r="0" b="0"/>
                  <wp:docPr id="99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6" w:type="dxa"/>
          </w:tcPr>
          <w:p w14:paraId="2A3A4251" w14:textId="0FD083A1" w:rsidR="00891A93" w:rsidRPr="004E5613" w:rsidRDefault="005F2420" w:rsidP="00891A93">
            <w:pPr>
              <w:spacing w:line="276" w:lineRule="auto"/>
              <w:ind w:left="360"/>
            </w:pPr>
            <w:r w:rsidRPr="004E5613">
              <w:t>I have never been this concerned.</w:t>
            </w:r>
          </w:p>
        </w:tc>
      </w:tr>
    </w:tbl>
    <w:p w14:paraId="0A166770" w14:textId="77777777" w:rsidR="00891A93" w:rsidRPr="004E5613" w:rsidRDefault="00891A93" w:rsidP="0015066C">
      <w:pPr>
        <w:ind w:left="708" w:hanging="708"/>
        <w:rPr>
          <w:lang w:val="en-GB"/>
        </w:rPr>
      </w:pPr>
    </w:p>
    <w:p w14:paraId="327887CB" w14:textId="54FE5335" w:rsidR="00CD7E59" w:rsidRPr="004E5613" w:rsidRDefault="00CD7E59" w:rsidP="00CD7E59">
      <w:pPr>
        <w:rPr>
          <w:lang w:val="en-GB"/>
        </w:rPr>
      </w:pPr>
    </w:p>
    <w:p w14:paraId="7315E4E3" w14:textId="77777777" w:rsidR="004E5613" w:rsidRPr="004E5613" w:rsidRDefault="004E5613" w:rsidP="004E5613">
      <w:pPr>
        <w:pStyle w:val="ListParagraph"/>
        <w:numPr>
          <w:ilvl w:val="0"/>
          <w:numId w:val="3"/>
        </w:numPr>
        <w:rPr>
          <w:lang w:val="en-GB"/>
        </w:rPr>
      </w:pPr>
      <w:r w:rsidRPr="004E5613">
        <w:rPr>
          <w:lang w:val="en-GB"/>
        </w:rPr>
        <w:t>How would you describe the pain?</w:t>
      </w:r>
    </w:p>
    <w:p w14:paraId="29FAD526" w14:textId="77777777" w:rsidR="004E5613" w:rsidRPr="004E5613" w:rsidRDefault="004E5613" w:rsidP="004E5613">
      <w:pPr>
        <w:pStyle w:val="ListParagraph"/>
        <w:rPr>
          <w:lang w:val="en-GB"/>
        </w:rPr>
      </w:pPr>
      <w:r w:rsidRPr="004E5613">
        <w:rPr>
          <w:rFonts w:ascii="Segoe UI Symbol" w:hAnsi="Segoe UI Symbol" w:cs="Segoe UI Symbol"/>
          <w:lang w:val="en-GB"/>
        </w:rPr>
        <w:t>☐</w:t>
      </w:r>
      <w:r w:rsidRPr="004E5613">
        <w:rPr>
          <w:lang w:val="en-GB"/>
        </w:rPr>
        <w:t xml:space="preserve"> Stabbing or sharp</w:t>
      </w:r>
    </w:p>
    <w:p w14:paraId="16CFDB6A" w14:textId="77777777" w:rsidR="004E5613" w:rsidRPr="004E5613" w:rsidRDefault="004E5613" w:rsidP="004E5613">
      <w:pPr>
        <w:pStyle w:val="ListParagraph"/>
        <w:rPr>
          <w:lang w:val="en-GB"/>
        </w:rPr>
      </w:pPr>
      <w:r w:rsidRPr="004E5613">
        <w:rPr>
          <w:rFonts w:ascii="Segoe UI Symbol" w:hAnsi="Segoe UI Symbol" w:cs="Segoe UI Symbol"/>
          <w:lang w:val="en-GB"/>
        </w:rPr>
        <w:t>☐</w:t>
      </w:r>
      <w:r w:rsidRPr="004E5613">
        <w:rPr>
          <w:lang w:val="en-GB"/>
        </w:rPr>
        <w:t xml:space="preserve"> Tight, squeezing, or pressure-like</w:t>
      </w:r>
    </w:p>
    <w:p w14:paraId="3F21255C" w14:textId="77777777" w:rsidR="004E5613" w:rsidRPr="004E5613" w:rsidRDefault="004E5613" w:rsidP="004E5613">
      <w:pPr>
        <w:pStyle w:val="ListParagraph"/>
        <w:rPr>
          <w:lang w:val="en-GB"/>
        </w:rPr>
      </w:pPr>
      <w:r w:rsidRPr="004E5613">
        <w:rPr>
          <w:rFonts w:ascii="Segoe UI Symbol" w:hAnsi="Segoe UI Symbol" w:cs="Segoe UI Symbol"/>
          <w:lang w:val="en-GB"/>
        </w:rPr>
        <w:t>☐</w:t>
      </w:r>
      <w:r w:rsidRPr="004E5613">
        <w:rPr>
          <w:lang w:val="en-GB"/>
        </w:rPr>
        <w:t xml:space="preserve"> Pain when breathing</w:t>
      </w:r>
    </w:p>
    <w:p w14:paraId="75A30892" w14:textId="77777777" w:rsidR="004E5613" w:rsidRPr="004E5613" w:rsidRDefault="004E5613" w:rsidP="004E5613">
      <w:pPr>
        <w:pStyle w:val="ListParagraph"/>
        <w:rPr>
          <w:lang w:val="en-GB"/>
        </w:rPr>
      </w:pPr>
      <w:r w:rsidRPr="004E5613">
        <w:rPr>
          <w:rFonts w:ascii="Segoe UI Symbol" w:hAnsi="Segoe UI Symbol" w:cs="Segoe UI Symbol"/>
          <w:lang w:val="en-GB"/>
        </w:rPr>
        <w:t>☐</w:t>
      </w:r>
      <w:r w:rsidRPr="004E5613">
        <w:rPr>
          <w:lang w:val="en-GB"/>
        </w:rPr>
        <w:t xml:space="preserve"> I can’t describe the type of pain clearly.</w:t>
      </w:r>
    </w:p>
    <w:p w14:paraId="0A8CB431" w14:textId="77777777" w:rsidR="004E5613" w:rsidRPr="004E5613" w:rsidRDefault="004E5613" w:rsidP="004E5613">
      <w:pPr>
        <w:pStyle w:val="ListParagraph"/>
        <w:rPr>
          <w:lang w:val="en-GB"/>
        </w:rPr>
      </w:pPr>
      <w:r w:rsidRPr="004E5613">
        <w:rPr>
          <w:rFonts w:ascii="Segoe UI Symbol" w:hAnsi="Segoe UI Symbol" w:cs="Segoe UI Symbol"/>
          <w:lang w:val="en-GB"/>
        </w:rPr>
        <w:lastRenderedPageBreak/>
        <w:t>☐</w:t>
      </w:r>
      <w:r w:rsidRPr="004E5613">
        <w:rPr>
          <w:lang w:val="en-GB"/>
        </w:rPr>
        <w:t xml:space="preserve"> Other</w:t>
      </w:r>
    </w:p>
    <w:p w14:paraId="786064A4" w14:textId="77777777" w:rsidR="004E5613" w:rsidRPr="004E5613" w:rsidRDefault="004E5613" w:rsidP="004E5613">
      <w:pPr>
        <w:spacing w:after="160" w:line="259" w:lineRule="auto"/>
        <w:rPr>
          <w:lang w:val="en-GB"/>
        </w:rPr>
      </w:pPr>
    </w:p>
    <w:p w14:paraId="2C0AC546" w14:textId="5960F9EA" w:rsidR="00CD7E59" w:rsidRPr="004E5613" w:rsidRDefault="00387553" w:rsidP="00D77FD3">
      <w:pPr>
        <w:pStyle w:val="ListParagraph"/>
        <w:numPr>
          <w:ilvl w:val="0"/>
          <w:numId w:val="3"/>
        </w:numPr>
        <w:spacing w:after="160" w:line="259" w:lineRule="auto"/>
        <w:rPr>
          <w:lang w:val="en-GB"/>
        </w:rPr>
      </w:pPr>
      <w:r w:rsidRPr="004E5613">
        <w:rPr>
          <w:lang w:val="en-GB"/>
        </w:rPr>
        <w:t>Did the pain start due to something, or did the pain worsen due to something?</w:t>
      </w:r>
      <w:r w:rsidRPr="004E5613" w:rsidDel="00387553">
        <w:rPr>
          <w:lang w:val="en-GB"/>
        </w:rPr>
        <w:t xml:space="preserve"> </w:t>
      </w:r>
      <w:r w:rsidR="007D1653" w:rsidRPr="004E5613">
        <w:rPr>
          <w:i/>
          <w:iCs/>
          <w:sz w:val="16"/>
          <w:szCs w:val="16"/>
          <w:lang w:val="en-GB"/>
        </w:rPr>
        <w:t>(You can select more than one answer)</w:t>
      </w:r>
    </w:p>
    <w:p w14:paraId="343ED025" w14:textId="295486D5" w:rsidR="00CD7E59" w:rsidRPr="004E5613" w:rsidRDefault="00CD7E59" w:rsidP="00CD7E59">
      <w:pPr>
        <w:rPr>
          <w:lang w:val="en-GB"/>
        </w:rPr>
      </w:pPr>
      <w:r w:rsidRPr="004E5613">
        <w:rPr>
          <w:lang w:val="en-GB"/>
        </w:rPr>
        <w:tab/>
      </w:r>
      <w:sdt>
        <w:sdtPr>
          <w:rPr>
            <w:lang w:val="en-GB"/>
          </w:rPr>
          <w:id w:val="7803064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Pr="004E5613">
        <w:rPr>
          <w:lang w:val="en-GB"/>
        </w:rPr>
        <w:t xml:space="preserve"> </w:t>
      </w:r>
      <w:r w:rsidR="00387553" w:rsidRPr="004E5613">
        <w:rPr>
          <w:lang w:val="en-GB"/>
        </w:rPr>
        <w:t>No, the pain started suddenly without doing anything and stayed the same throughout.</w:t>
      </w:r>
    </w:p>
    <w:p w14:paraId="591B615F" w14:textId="0C325FCD" w:rsidR="004E5613" w:rsidRDefault="00632C3D" w:rsidP="00CD7E59">
      <w:pPr>
        <w:ind w:firstLine="708"/>
        <w:rPr>
          <w:lang w:val="en-GB"/>
        </w:rPr>
      </w:pPr>
      <w:sdt>
        <w:sdtPr>
          <w:rPr>
            <w:lang w:val="en-GB"/>
          </w:rPr>
          <w:id w:val="-14812214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E5613">
            <w:rPr>
              <w:rFonts w:ascii="MS Gothic" w:eastAsia="MS Gothic" w:hAnsi="MS Gothic" w:hint="eastAsia"/>
              <w:lang w:val="en-GB"/>
            </w:rPr>
            <w:t>☐</w:t>
          </w:r>
        </w:sdtContent>
      </w:sdt>
      <w:r w:rsidR="00CD7E59" w:rsidRPr="004E5613">
        <w:rPr>
          <w:lang w:val="en-GB"/>
        </w:rPr>
        <w:t xml:space="preserve"> </w:t>
      </w:r>
      <w:r w:rsidR="00387553" w:rsidRPr="004E5613">
        <w:rPr>
          <w:lang w:val="en-GB"/>
        </w:rPr>
        <w:t>Yes, the pain started or worsened with physical exertion (e.g., exercising, walking, cleaning, gardening).</w:t>
      </w:r>
    </w:p>
    <w:p w14:paraId="07BFCBA9" w14:textId="49DDB2A6" w:rsidR="00CD7E59" w:rsidRPr="004E5613" w:rsidRDefault="00632C3D" w:rsidP="00CD7E59">
      <w:pPr>
        <w:ind w:firstLine="708"/>
        <w:rPr>
          <w:lang w:val="en-GB"/>
        </w:rPr>
      </w:pPr>
      <w:sdt>
        <w:sdtPr>
          <w:rPr>
            <w:lang w:val="en-GB"/>
          </w:rPr>
          <w:id w:val="12751328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D7E59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00CD7E59" w:rsidRPr="004E5613">
        <w:rPr>
          <w:lang w:val="en-GB"/>
        </w:rPr>
        <w:t xml:space="preserve"> </w:t>
      </w:r>
      <w:r w:rsidR="00387553" w:rsidRPr="004E5613">
        <w:rPr>
          <w:lang w:val="en-GB"/>
        </w:rPr>
        <w:t>Yes, the pain started or worsened with deep breathing.</w:t>
      </w:r>
    </w:p>
    <w:p w14:paraId="41718103" w14:textId="35C4882A" w:rsidR="00CD7E59" w:rsidRPr="004E5613" w:rsidRDefault="00632C3D" w:rsidP="00387553">
      <w:pPr>
        <w:ind w:firstLine="708"/>
        <w:rPr>
          <w:lang w:val="en-GB"/>
        </w:rPr>
      </w:pPr>
      <w:sdt>
        <w:sdtPr>
          <w:rPr>
            <w:lang w:val="en-GB"/>
          </w:rPr>
          <w:id w:val="7533971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D7E59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00CD7E59" w:rsidRPr="004E5613">
        <w:rPr>
          <w:lang w:val="en-GB"/>
        </w:rPr>
        <w:t xml:space="preserve"> </w:t>
      </w:r>
      <w:r w:rsidR="00387553" w:rsidRPr="004E5613">
        <w:rPr>
          <w:lang w:val="en-GB"/>
        </w:rPr>
        <w:t>Yes, but the pain worsened due to something other than exertion or deep breathing.</w:t>
      </w:r>
    </w:p>
    <w:p w14:paraId="3DE843A9" w14:textId="77777777" w:rsidR="004E5613" w:rsidRDefault="004E5613" w:rsidP="00CD7E59">
      <w:pPr>
        <w:ind w:firstLine="708"/>
        <w:rPr>
          <w:lang w:val="en-GB"/>
        </w:rPr>
      </w:pPr>
    </w:p>
    <w:p w14:paraId="14E347E3" w14:textId="4711E03A" w:rsidR="004E5613" w:rsidRPr="004E5613" w:rsidRDefault="00387553" w:rsidP="004E5613">
      <w:pPr>
        <w:pStyle w:val="ListParagraph"/>
        <w:numPr>
          <w:ilvl w:val="0"/>
          <w:numId w:val="3"/>
        </w:numPr>
        <w:rPr>
          <w:lang w:val="en-GB"/>
        </w:rPr>
      </w:pPr>
      <w:r w:rsidRPr="004E5613">
        <w:rPr>
          <w:lang w:val="en-GB"/>
        </w:rPr>
        <w:t>Did the pain lessen when you sat down and rested?</w:t>
      </w:r>
    </w:p>
    <w:p w14:paraId="528F04D3" w14:textId="0251BD99" w:rsidR="00CD7E59" w:rsidRPr="004E5613" w:rsidRDefault="00CD7E59" w:rsidP="00CD7E59">
      <w:pPr>
        <w:ind w:firstLine="708"/>
        <w:rPr>
          <w:lang w:val="en-GB"/>
        </w:rPr>
      </w:pPr>
      <w:r w:rsidRPr="004E5613">
        <w:rPr>
          <w:rFonts w:ascii="Segoe UI Symbol" w:hAnsi="Segoe UI Symbol" w:cs="Segoe UI Symbol"/>
          <w:lang w:val="en-GB"/>
        </w:rPr>
        <w:t>☐</w:t>
      </w:r>
      <w:r w:rsidRPr="004E5613">
        <w:rPr>
          <w:lang w:val="en-GB"/>
        </w:rPr>
        <w:t xml:space="preserve"> </w:t>
      </w:r>
      <w:r w:rsidR="00387553" w:rsidRPr="004E5613">
        <w:rPr>
          <w:lang w:val="en-GB"/>
        </w:rPr>
        <w:t>No, the pain stayed the same.</w:t>
      </w:r>
    </w:p>
    <w:p w14:paraId="53B904EB" w14:textId="52CAB681" w:rsidR="00CD7E59" w:rsidRPr="004E5613" w:rsidRDefault="00CD7E59" w:rsidP="00CD7E59">
      <w:pPr>
        <w:ind w:firstLine="708"/>
        <w:rPr>
          <w:lang w:val="en-GB"/>
        </w:rPr>
      </w:pPr>
      <w:r w:rsidRPr="004E5613">
        <w:rPr>
          <w:rFonts w:ascii="Segoe UI Symbol" w:hAnsi="Segoe UI Symbol" w:cs="Segoe UI Symbol"/>
          <w:lang w:val="en-GB"/>
        </w:rPr>
        <w:t>☐</w:t>
      </w:r>
      <w:r w:rsidRPr="004E5613">
        <w:rPr>
          <w:lang w:val="en-GB"/>
        </w:rPr>
        <w:t xml:space="preserve"> </w:t>
      </w:r>
      <w:r w:rsidR="00387553" w:rsidRPr="004E5613">
        <w:rPr>
          <w:lang w:val="en-GB"/>
        </w:rPr>
        <w:t>No, the pain even got worse.</w:t>
      </w:r>
    </w:p>
    <w:p w14:paraId="7BFE8548" w14:textId="45C85ACA" w:rsidR="00CD7E59" w:rsidRPr="004E5613" w:rsidRDefault="00CD7E59" w:rsidP="00CD7E59">
      <w:pPr>
        <w:ind w:firstLine="708"/>
        <w:rPr>
          <w:lang w:val="en-GB"/>
        </w:rPr>
      </w:pPr>
      <w:r w:rsidRPr="004E5613">
        <w:rPr>
          <w:rFonts w:ascii="Segoe UI Symbol" w:hAnsi="Segoe UI Symbol" w:cs="Segoe UI Symbol"/>
          <w:lang w:val="en-GB"/>
        </w:rPr>
        <w:t>☐</w:t>
      </w:r>
      <w:r w:rsidRPr="004E5613">
        <w:rPr>
          <w:lang w:val="en-GB"/>
        </w:rPr>
        <w:t xml:space="preserve"> </w:t>
      </w:r>
      <w:r w:rsidR="00387553" w:rsidRPr="004E5613">
        <w:rPr>
          <w:lang w:val="en-GB"/>
        </w:rPr>
        <w:t>Yes, the pain got less.</w:t>
      </w:r>
    </w:p>
    <w:p w14:paraId="6E4C1A28" w14:textId="324FCEC0" w:rsidR="00CD7E59" w:rsidRPr="004E5613" w:rsidRDefault="00CD7E59" w:rsidP="00CD7E59">
      <w:pPr>
        <w:ind w:firstLine="708"/>
        <w:rPr>
          <w:lang w:val="en-GB"/>
        </w:rPr>
      </w:pPr>
      <w:r w:rsidRPr="004E5613">
        <w:rPr>
          <w:rFonts w:ascii="Segoe UI Symbol" w:hAnsi="Segoe UI Symbol" w:cs="Segoe UI Symbol"/>
          <w:lang w:val="en-GB"/>
        </w:rPr>
        <w:t>☐</w:t>
      </w:r>
      <w:r w:rsidRPr="004E5613">
        <w:rPr>
          <w:lang w:val="en-GB"/>
        </w:rPr>
        <w:t xml:space="preserve"> </w:t>
      </w:r>
      <w:r w:rsidR="00387553" w:rsidRPr="004E5613">
        <w:rPr>
          <w:lang w:val="en-GB"/>
        </w:rPr>
        <w:t>Yes, the pain completely went away.</w:t>
      </w:r>
    </w:p>
    <w:p w14:paraId="78946C3C" w14:textId="77777777" w:rsidR="00CD7E59" w:rsidRPr="004E5613" w:rsidRDefault="00CD7E59" w:rsidP="00CD7E59">
      <w:pPr>
        <w:rPr>
          <w:lang w:val="en-GB"/>
        </w:rPr>
      </w:pPr>
    </w:p>
    <w:p w14:paraId="0F2F58C4" w14:textId="0A041AC7" w:rsidR="004E5613" w:rsidRPr="004E5613" w:rsidRDefault="00387553" w:rsidP="004E5613">
      <w:pPr>
        <w:pStyle w:val="ListParagraph"/>
        <w:numPr>
          <w:ilvl w:val="0"/>
          <w:numId w:val="3"/>
        </w:numPr>
        <w:rPr>
          <w:lang w:val="en-GB"/>
        </w:rPr>
      </w:pPr>
      <w:r w:rsidRPr="004E5613">
        <w:rPr>
          <w:lang w:val="en-GB"/>
        </w:rPr>
        <w:t>Can you describe how severe the pain was? Compare it to how you normally feel.</w:t>
      </w:r>
    </w:p>
    <w:p w14:paraId="705B1F44" w14:textId="2697233B" w:rsidR="004E5613" w:rsidRDefault="00CD7E59" w:rsidP="00CD7E59">
      <w:pPr>
        <w:ind w:firstLine="708"/>
        <w:rPr>
          <w:lang w:val="en-GB"/>
        </w:rPr>
      </w:pPr>
      <w:r w:rsidRPr="004E5613">
        <w:rPr>
          <w:rFonts w:ascii="Segoe UI Symbol" w:hAnsi="Segoe UI Symbol" w:cs="Segoe UI Symbol"/>
          <w:lang w:val="en-GB"/>
        </w:rPr>
        <w:t>☐</w:t>
      </w:r>
      <w:r w:rsidRPr="004E5613">
        <w:rPr>
          <w:lang w:val="en-GB"/>
        </w:rPr>
        <w:t xml:space="preserve"> </w:t>
      </w:r>
      <w:r w:rsidR="00387553" w:rsidRPr="004E5613">
        <w:rPr>
          <w:lang w:val="en-GB"/>
        </w:rPr>
        <w:t>I could do everything as I usually do.</w:t>
      </w:r>
    </w:p>
    <w:p w14:paraId="0D3B3AC1" w14:textId="16B31C8E" w:rsidR="004E5613" w:rsidRDefault="00CD7E59" w:rsidP="00CD7E59">
      <w:pPr>
        <w:ind w:firstLine="708"/>
        <w:rPr>
          <w:lang w:val="en-GB"/>
        </w:rPr>
      </w:pPr>
      <w:r w:rsidRPr="004E5613">
        <w:rPr>
          <w:rFonts w:ascii="Segoe UI Symbol" w:hAnsi="Segoe UI Symbol" w:cs="Segoe UI Symbol"/>
          <w:lang w:val="en-GB"/>
        </w:rPr>
        <w:t>☐</w:t>
      </w:r>
      <w:r w:rsidRPr="004E5613">
        <w:rPr>
          <w:lang w:val="en-GB"/>
        </w:rPr>
        <w:t xml:space="preserve"> </w:t>
      </w:r>
      <w:r w:rsidR="00387553" w:rsidRPr="004E5613">
        <w:rPr>
          <w:lang w:val="en-GB"/>
        </w:rPr>
        <w:t>I had little pain, I could almost do everything.</w:t>
      </w:r>
    </w:p>
    <w:p w14:paraId="44431C02" w14:textId="76D61046" w:rsidR="00CD7E59" w:rsidRPr="004E5613" w:rsidRDefault="00CD7E59" w:rsidP="00CD7E59">
      <w:pPr>
        <w:ind w:firstLine="708"/>
        <w:rPr>
          <w:lang w:val="en-GB"/>
        </w:rPr>
      </w:pPr>
      <w:r w:rsidRPr="004E5613">
        <w:rPr>
          <w:rFonts w:ascii="Segoe UI Symbol" w:hAnsi="Segoe UI Symbol" w:cs="Segoe UI Symbol"/>
          <w:lang w:val="en-GB"/>
        </w:rPr>
        <w:t>☐</w:t>
      </w:r>
      <w:r w:rsidRPr="004E5613">
        <w:rPr>
          <w:lang w:val="en-GB"/>
        </w:rPr>
        <w:t xml:space="preserve"> </w:t>
      </w:r>
      <w:r w:rsidR="00387553" w:rsidRPr="004E5613">
        <w:rPr>
          <w:lang w:val="en-GB"/>
        </w:rPr>
        <w:t>The pain made it harder to do things.</w:t>
      </w:r>
    </w:p>
    <w:p w14:paraId="24262D3C" w14:textId="77777777" w:rsidR="004E5613" w:rsidRDefault="00CD7E59" w:rsidP="00CD7E59">
      <w:pPr>
        <w:ind w:firstLine="708"/>
        <w:rPr>
          <w:lang w:val="en-GB"/>
        </w:rPr>
      </w:pPr>
      <w:r w:rsidRPr="004E5613">
        <w:rPr>
          <w:rFonts w:ascii="Segoe UI Symbol" w:hAnsi="Segoe UI Symbol" w:cs="Segoe UI Symbol"/>
          <w:lang w:val="en-GB"/>
        </w:rPr>
        <w:t>☐</w:t>
      </w:r>
      <w:r w:rsidRPr="004E5613">
        <w:rPr>
          <w:lang w:val="en-GB"/>
        </w:rPr>
        <w:t xml:space="preserve"> </w:t>
      </w:r>
      <w:r w:rsidR="00387553" w:rsidRPr="004E5613">
        <w:rPr>
          <w:lang w:val="en-GB"/>
        </w:rPr>
        <w:t>I was bothered by the pain with everything I did.</w:t>
      </w:r>
    </w:p>
    <w:p w14:paraId="690D2BD0" w14:textId="326D3F67" w:rsidR="00CD7E59" w:rsidRPr="004E5613" w:rsidRDefault="00CD7E59" w:rsidP="00CD7E59">
      <w:pPr>
        <w:ind w:firstLine="708"/>
        <w:rPr>
          <w:lang w:val="en-GB"/>
        </w:rPr>
      </w:pPr>
      <w:r w:rsidRPr="004E5613">
        <w:rPr>
          <w:rFonts w:ascii="Segoe UI Symbol" w:hAnsi="Segoe UI Symbol" w:cs="Segoe UI Symbol"/>
          <w:lang w:val="en-GB"/>
        </w:rPr>
        <w:t>☐</w:t>
      </w:r>
      <w:r w:rsidRPr="004E5613">
        <w:rPr>
          <w:lang w:val="en-GB"/>
        </w:rPr>
        <w:t xml:space="preserve"> </w:t>
      </w:r>
      <w:r w:rsidR="00387553" w:rsidRPr="004E5613">
        <w:rPr>
          <w:lang w:val="en-GB"/>
        </w:rPr>
        <w:t>The pain was so severe that I couldn’t do anything.</w:t>
      </w:r>
    </w:p>
    <w:p w14:paraId="3177144A" w14:textId="77777777" w:rsidR="00CD7E59" w:rsidRPr="004E5613" w:rsidRDefault="00CD7E59" w:rsidP="00CD7E59">
      <w:pPr>
        <w:rPr>
          <w:lang w:val="en-GB"/>
        </w:rPr>
      </w:pPr>
    </w:p>
    <w:p w14:paraId="4012FAE3" w14:textId="7D968486" w:rsidR="004E5613" w:rsidRPr="004E5613" w:rsidRDefault="00387553" w:rsidP="004E5613">
      <w:pPr>
        <w:pStyle w:val="ListParagraph"/>
        <w:numPr>
          <w:ilvl w:val="0"/>
          <w:numId w:val="3"/>
        </w:numPr>
        <w:rPr>
          <w:lang w:val="en-GB"/>
        </w:rPr>
      </w:pPr>
      <w:r w:rsidRPr="004E5613">
        <w:rPr>
          <w:lang w:val="en-GB"/>
        </w:rPr>
        <w:t>How did the symptoms start?</w:t>
      </w:r>
    </w:p>
    <w:p w14:paraId="2DA084AA" w14:textId="5FE71B66" w:rsidR="00CD7E59" w:rsidRPr="004E5613" w:rsidRDefault="00632C3D" w:rsidP="00CD7E59">
      <w:pPr>
        <w:ind w:firstLine="708"/>
        <w:rPr>
          <w:lang w:val="en-GB"/>
        </w:rPr>
      </w:pPr>
      <w:sdt>
        <w:sdtPr>
          <w:rPr>
            <w:lang w:val="en-GB"/>
          </w:rPr>
          <w:id w:val="8688850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D7E59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00CD7E59" w:rsidRPr="004E5613">
        <w:rPr>
          <w:lang w:val="en-GB"/>
        </w:rPr>
        <w:t xml:space="preserve"> </w:t>
      </w:r>
      <w:r w:rsidR="00387553" w:rsidRPr="004E5613">
        <w:rPr>
          <w:lang w:val="en-GB"/>
        </w:rPr>
        <w:t>Slowly</w:t>
      </w:r>
    </w:p>
    <w:p w14:paraId="020E347F" w14:textId="42103068" w:rsidR="00CD7E59" w:rsidRDefault="00632C3D" w:rsidP="00CD7E59">
      <w:pPr>
        <w:ind w:firstLine="708"/>
        <w:rPr>
          <w:lang w:val="en-GB"/>
        </w:rPr>
      </w:pPr>
      <w:sdt>
        <w:sdtPr>
          <w:rPr>
            <w:lang w:val="en-GB"/>
          </w:rPr>
          <w:id w:val="15646100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D7E59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00CD7E59" w:rsidRPr="004E5613">
        <w:rPr>
          <w:lang w:val="en-GB"/>
        </w:rPr>
        <w:t xml:space="preserve"> </w:t>
      </w:r>
      <w:r w:rsidR="00387553" w:rsidRPr="004E5613">
        <w:rPr>
          <w:lang w:val="en-GB"/>
        </w:rPr>
        <w:t>Quickly or suddenly</w:t>
      </w:r>
    </w:p>
    <w:p w14:paraId="362CD0B7" w14:textId="77777777" w:rsidR="00093A0E" w:rsidRPr="004E5613" w:rsidRDefault="00093A0E" w:rsidP="00CD7E59">
      <w:pPr>
        <w:ind w:firstLine="708"/>
        <w:rPr>
          <w:lang w:val="en-GB"/>
        </w:rPr>
      </w:pPr>
    </w:p>
    <w:p w14:paraId="757AC13A" w14:textId="77777777" w:rsidR="00093A0E" w:rsidRPr="004E5613" w:rsidRDefault="00093A0E" w:rsidP="00093A0E">
      <w:pPr>
        <w:pStyle w:val="ListParagraph"/>
        <w:numPr>
          <w:ilvl w:val="0"/>
          <w:numId w:val="3"/>
        </w:numPr>
        <w:spacing w:after="160" w:line="259" w:lineRule="auto"/>
        <w:rPr>
          <w:lang w:val="en-GB"/>
        </w:rPr>
      </w:pPr>
      <w:r w:rsidRPr="004E5613">
        <w:rPr>
          <w:lang w:val="en-GB"/>
        </w:rPr>
        <w:t>Did you have any other symptoms besides chest pain?</w:t>
      </w:r>
      <w:r w:rsidRPr="004E5613" w:rsidDel="00387553">
        <w:rPr>
          <w:lang w:val="en-GB"/>
        </w:rPr>
        <w:t xml:space="preserve"> </w:t>
      </w:r>
      <w:r w:rsidRPr="004E5613">
        <w:rPr>
          <w:i/>
          <w:iCs/>
          <w:sz w:val="16"/>
          <w:szCs w:val="16"/>
          <w:lang w:val="en-GB"/>
        </w:rPr>
        <w:t>(You can select more than one answer)</w:t>
      </w:r>
    </w:p>
    <w:p w14:paraId="0153C56F" w14:textId="77777777" w:rsidR="00093A0E" w:rsidRPr="004E5613" w:rsidRDefault="00632C3D" w:rsidP="00093A0E">
      <w:pPr>
        <w:ind w:firstLine="708"/>
        <w:rPr>
          <w:lang w:val="en-GB"/>
        </w:rPr>
      </w:pPr>
      <w:sdt>
        <w:sdtPr>
          <w:rPr>
            <w:lang w:val="en-GB"/>
          </w:rPr>
          <w:id w:val="-4510150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93A0E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00093A0E" w:rsidRPr="004E5613">
        <w:rPr>
          <w:lang w:val="en-GB"/>
        </w:rPr>
        <w:t xml:space="preserve"> No, I only had chest pain.</w:t>
      </w:r>
    </w:p>
    <w:p w14:paraId="05C9F471" w14:textId="77777777" w:rsidR="00093A0E" w:rsidRDefault="00632C3D" w:rsidP="00093A0E">
      <w:pPr>
        <w:ind w:firstLine="708"/>
        <w:rPr>
          <w:lang w:val="en-GB"/>
        </w:rPr>
      </w:pPr>
      <w:sdt>
        <w:sdtPr>
          <w:rPr>
            <w:lang w:val="en-GB"/>
          </w:rPr>
          <w:id w:val="-9284221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93A0E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00093A0E" w:rsidRPr="004E5613">
        <w:rPr>
          <w:lang w:val="en-GB"/>
        </w:rPr>
        <w:t xml:space="preserve"> Yes, I was also sweating.</w:t>
      </w:r>
    </w:p>
    <w:p w14:paraId="2FB3409C" w14:textId="77777777" w:rsidR="00093A0E" w:rsidRDefault="00632C3D" w:rsidP="00093A0E">
      <w:pPr>
        <w:ind w:firstLine="708"/>
        <w:rPr>
          <w:lang w:val="en-GB"/>
        </w:rPr>
      </w:pPr>
      <w:sdt>
        <w:sdtPr>
          <w:rPr>
            <w:lang w:val="en-GB"/>
          </w:rPr>
          <w:id w:val="-669559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93A0E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00093A0E" w:rsidRPr="004E5613">
        <w:rPr>
          <w:lang w:val="en-GB"/>
        </w:rPr>
        <w:t xml:space="preserve"> Yes, I was also feeling nauseous.</w:t>
      </w:r>
    </w:p>
    <w:p w14:paraId="0AC2706F" w14:textId="77777777" w:rsidR="00093A0E" w:rsidRPr="004E5613" w:rsidRDefault="00632C3D" w:rsidP="00093A0E">
      <w:pPr>
        <w:ind w:firstLine="708"/>
        <w:rPr>
          <w:lang w:val="en-GB"/>
        </w:rPr>
      </w:pPr>
      <w:sdt>
        <w:sdtPr>
          <w:rPr>
            <w:lang w:val="en-GB"/>
          </w:rPr>
          <w:id w:val="9970809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93A0E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00093A0E" w:rsidRPr="004E5613">
        <w:rPr>
          <w:lang w:val="en-GB"/>
        </w:rPr>
        <w:t xml:space="preserve"> Yes, I was also short of breath and breathing quickly.</w:t>
      </w:r>
    </w:p>
    <w:p w14:paraId="605FF8A6" w14:textId="77777777" w:rsidR="00093A0E" w:rsidRPr="004E5613" w:rsidRDefault="00632C3D" w:rsidP="00093A0E">
      <w:pPr>
        <w:ind w:firstLine="708"/>
        <w:rPr>
          <w:lang w:val="en-GB"/>
        </w:rPr>
      </w:pPr>
      <w:sdt>
        <w:sdtPr>
          <w:rPr>
            <w:lang w:val="en-GB"/>
          </w:rPr>
          <w:id w:val="1029319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93A0E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00093A0E" w:rsidRPr="004E5613">
        <w:rPr>
          <w:lang w:val="en-GB"/>
        </w:rPr>
        <w:t xml:space="preserve"> Yes, but I had other symptoms besides sweating, nausea, or shortness of breath.</w:t>
      </w:r>
    </w:p>
    <w:p w14:paraId="76008B3B" w14:textId="77777777" w:rsidR="00CD7E59" w:rsidRPr="004E5613" w:rsidRDefault="00CD7E59" w:rsidP="00CD7E59">
      <w:pPr>
        <w:rPr>
          <w:lang w:val="en-GB"/>
        </w:rPr>
      </w:pPr>
    </w:p>
    <w:p w14:paraId="21E400A2" w14:textId="63E6C06B" w:rsidR="004E5613" w:rsidRPr="004E5613" w:rsidRDefault="00F97E52" w:rsidP="004E5613">
      <w:pPr>
        <w:pStyle w:val="ListParagraph"/>
        <w:numPr>
          <w:ilvl w:val="0"/>
          <w:numId w:val="3"/>
        </w:numPr>
        <w:rPr>
          <w:lang w:val="en-GB"/>
        </w:rPr>
      </w:pPr>
      <w:r w:rsidRPr="004E5613">
        <w:rPr>
          <w:lang w:val="en-GB"/>
        </w:rPr>
        <w:t>Did you have a fever in the days before visiting Thuisarts.nl?</w:t>
      </w:r>
    </w:p>
    <w:p w14:paraId="6E7B5CF5" w14:textId="79969BCD" w:rsidR="00CD7E59" w:rsidRPr="004E5613" w:rsidRDefault="00CD7E59" w:rsidP="00CD7E59">
      <w:pPr>
        <w:ind w:firstLine="708"/>
        <w:rPr>
          <w:lang w:val="en-GB"/>
        </w:rPr>
      </w:pPr>
      <w:r w:rsidRPr="004E5613">
        <w:rPr>
          <w:rFonts w:ascii="Segoe UI Symbol" w:hAnsi="Segoe UI Symbol" w:cs="Segoe UI Symbol"/>
          <w:lang w:val="en-GB"/>
        </w:rPr>
        <w:t>☐</w:t>
      </w:r>
      <w:r w:rsidRPr="004E5613">
        <w:rPr>
          <w:lang w:val="en-GB"/>
        </w:rPr>
        <w:t xml:space="preserve"> </w:t>
      </w:r>
      <w:r w:rsidR="00F97E52" w:rsidRPr="004E5613">
        <w:rPr>
          <w:lang w:val="en-GB"/>
        </w:rPr>
        <w:t>Yes</w:t>
      </w:r>
    </w:p>
    <w:p w14:paraId="0DAA22AF" w14:textId="4D82BE88" w:rsidR="00CD7E59" w:rsidRPr="004E5613" w:rsidRDefault="00CD7E59" w:rsidP="00CD7E59">
      <w:pPr>
        <w:ind w:firstLine="708"/>
        <w:rPr>
          <w:lang w:val="en-GB"/>
        </w:rPr>
      </w:pPr>
      <w:r w:rsidRPr="004E5613">
        <w:rPr>
          <w:rFonts w:ascii="Segoe UI Symbol" w:hAnsi="Segoe UI Symbol" w:cs="Segoe UI Symbol"/>
          <w:lang w:val="en-GB"/>
        </w:rPr>
        <w:t>☐</w:t>
      </w:r>
      <w:r w:rsidRPr="004E5613">
        <w:rPr>
          <w:lang w:val="en-GB"/>
        </w:rPr>
        <w:t xml:space="preserve"> N</w:t>
      </w:r>
      <w:r w:rsidR="00F97E52" w:rsidRPr="004E5613">
        <w:rPr>
          <w:lang w:val="en-GB"/>
        </w:rPr>
        <w:t>o</w:t>
      </w:r>
    </w:p>
    <w:p w14:paraId="3BCAF7A3" w14:textId="77777777" w:rsidR="00CD7E59" w:rsidRPr="004E5613" w:rsidRDefault="00CD7E59" w:rsidP="00D77FD3">
      <w:pPr>
        <w:rPr>
          <w:lang w:val="en-GB"/>
        </w:rPr>
      </w:pPr>
    </w:p>
    <w:p w14:paraId="65EC5DFF" w14:textId="2BD4540E" w:rsidR="00CD7E59" w:rsidRPr="004E5613" w:rsidRDefault="00F97E52" w:rsidP="00773BD9">
      <w:pPr>
        <w:pStyle w:val="ListParagraph"/>
        <w:numPr>
          <w:ilvl w:val="0"/>
          <w:numId w:val="3"/>
        </w:numPr>
        <w:rPr>
          <w:lang w:val="en-GB"/>
        </w:rPr>
      </w:pPr>
      <w:r w:rsidRPr="004E5613">
        <w:rPr>
          <w:lang w:val="en-GB"/>
        </w:rPr>
        <w:t>What is your gender?</w:t>
      </w:r>
    </w:p>
    <w:p w14:paraId="7944DFF0" w14:textId="37BCFC49" w:rsidR="00773BD9" w:rsidRPr="004E5613" w:rsidRDefault="00632C3D" w:rsidP="00773BD9">
      <w:pPr>
        <w:pStyle w:val="ListParagraph"/>
        <w:rPr>
          <w:lang w:val="en-GB"/>
        </w:rPr>
      </w:pPr>
      <w:sdt>
        <w:sdtPr>
          <w:rPr>
            <w:lang w:val="en-GB"/>
          </w:rPr>
          <w:id w:val="-20787312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73BD9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00773BD9" w:rsidRPr="004E5613">
        <w:rPr>
          <w:lang w:val="en-GB"/>
        </w:rPr>
        <w:t xml:space="preserve"> </w:t>
      </w:r>
      <w:r w:rsidR="00F97E52" w:rsidRPr="004E5613">
        <w:rPr>
          <w:lang w:val="en-GB"/>
        </w:rPr>
        <w:t>Male</w:t>
      </w:r>
    </w:p>
    <w:p w14:paraId="1219D4D3" w14:textId="036B188A" w:rsidR="00773BD9" w:rsidRPr="004E5613" w:rsidRDefault="00632C3D" w:rsidP="00773BD9">
      <w:pPr>
        <w:pStyle w:val="ListParagraph"/>
        <w:rPr>
          <w:lang w:val="en-GB"/>
        </w:rPr>
      </w:pPr>
      <w:sdt>
        <w:sdtPr>
          <w:rPr>
            <w:lang w:val="en-GB"/>
          </w:rPr>
          <w:id w:val="-16080381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73BD9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00773BD9" w:rsidRPr="004E5613">
        <w:rPr>
          <w:lang w:val="en-GB"/>
        </w:rPr>
        <w:t xml:space="preserve"> </w:t>
      </w:r>
      <w:r w:rsidR="00F97E52" w:rsidRPr="004E5613">
        <w:rPr>
          <w:lang w:val="en-GB"/>
        </w:rPr>
        <w:t>Female</w:t>
      </w:r>
    </w:p>
    <w:p w14:paraId="2D5E9032" w14:textId="4EB6BA93" w:rsidR="00773BD9" w:rsidRPr="004E5613" w:rsidRDefault="00632C3D" w:rsidP="00773BD9">
      <w:pPr>
        <w:pStyle w:val="ListParagraph"/>
        <w:rPr>
          <w:lang w:val="en-GB"/>
        </w:rPr>
      </w:pPr>
      <w:sdt>
        <w:sdtPr>
          <w:rPr>
            <w:lang w:val="en-GB"/>
          </w:rPr>
          <w:id w:val="17925562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73BD9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00773BD9" w:rsidRPr="004E5613">
        <w:rPr>
          <w:lang w:val="en-GB"/>
        </w:rPr>
        <w:t xml:space="preserve"> </w:t>
      </w:r>
      <w:r w:rsidR="00F97E52" w:rsidRPr="004E5613">
        <w:rPr>
          <w:lang w:val="en-GB"/>
        </w:rPr>
        <w:t>Other or I’d prefer not to say</w:t>
      </w:r>
    </w:p>
    <w:p w14:paraId="25928A37" w14:textId="2668E809" w:rsidR="00A37702" w:rsidRPr="004E5613" w:rsidRDefault="00A37702" w:rsidP="00A37702">
      <w:pPr>
        <w:rPr>
          <w:lang w:val="en-GB"/>
        </w:rPr>
      </w:pPr>
    </w:p>
    <w:p w14:paraId="219A63BC" w14:textId="203F5432" w:rsidR="00A37702" w:rsidRPr="004E5613" w:rsidRDefault="00903847" w:rsidP="00A37702">
      <w:pPr>
        <w:pStyle w:val="ListParagraph"/>
        <w:numPr>
          <w:ilvl w:val="0"/>
          <w:numId w:val="3"/>
        </w:numPr>
        <w:rPr>
          <w:lang w:val="en-GB"/>
        </w:rPr>
      </w:pPr>
      <w:r w:rsidRPr="004E5613">
        <w:rPr>
          <w:lang w:val="en-GB"/>
        </w:rPr>
        <w:t xml:space="preserve">Have you had any heart or blood vessel diseases? </w:t>
      </w:r>
      <w:r w:rsidR="007D1653" w:rsidRPr="004E5613">
        <w:rPr>
          <w:i/>
          <w:iCs/>
          <w:sz w:val="16"/>
          <w:szCs w:val="16"/>
          <w:lang w:val="en-GB"/>
        </w:rPr>
        <w:t>(You can select more than one answer)</w:t>
      </w:r>
    </w:p>
    <w:p w14:paraId="71157FDC" w14:textId="7C01E439" w:rsidR="00A37702" w:rsidRPr="004E5613" w:rsidRDefault="00632C3D" w:rsidP="00A37702">
      <w:pPr>
        <w:pStyle w:val="ListParagraph"/>
        <w:rPr>
          <w:lang w:val="en-GB"/>
        </w:rPr>
      </w:pPr>
      <w:sdt>
        <w:sdtPr>
          <w:rPr>
            <w:lang w:val="en-GB"/>
          </w:rPr>
          <w:id w:val="-7389389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37702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00A37702" w:rsidRPr="004E5613">
        <w:rPr>
          <w:lang w:val="en-GB"/>
        </w:rPr>
        <w:t xml:space="preserve"> </w:t>
      </w:r>
      <w:r w:rsidR="00903847" w:rsidRPr="004E5613">
        <w:rPr>
          <w:lang w:val="en-GB"/>
        </w:rPr>
        <w:t>No, I haven’t.</w:t>
      </w:r>
    </w:p>
    <w:p w14:paraId="23491550" w14:textId="45D97C15" w:rsidR="00A37702" w:rsidRPr="004E5613" w:rsidRDefault="00632C3D" w:rsidP="00A37702">
      <w:pPr>
        <w:pStyle w:val="ListParagraph"/>
        <w:rPr>
          <w:lang w:val="en-GB"/>
        </w:rPr>
      </w:pPr>
      <w:sdt>
        <w:sdtPr>
          <w:rPr>
            <w:lang w:val="en-GB"/>
          </w:rPr>
          <w:id w:val="3361153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37702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00A37702" w:rsidRPr="004E5613">
        <w:rPr>
          <w:lang w:val="en-GB"/>
        </w:rPr>
        <w:t xml:space="preserve"> </w:t>
      </w:r>
      <w:r w:rsidR="00903847" w:rsidRPr="004E5613">
        <w:rPr>
          <w:lang w:val="en-GB"/>
        </w:rPr>
        <w:t>Yes, a heart attack (myocardial infarction)</w:t>
      </w:r>
    </w:p>
    <w:p w14:paraId="45C351D7" w14:textId="4379FB49" w:rsidR="00A37702" w:rsidRPr="004E5613" w:rsidRDefault="00A37702" w:rsidP="00A37702">
      <w:pPr>
        <w:pStyle w:val="ListParagraph"/>
        <w:rPr>
          <w:lang w:val="en-GB"/>
        </w:rPr>
      </w:pPr>
      <w:r w:rsidRPr="004E5613">
        <w:rPr>
          <w:rFonts w:ascii="Segoe UI Symbol" w:hAnsi="Segoe UI Symbol" w:cs="Segoe UI Symbol"/>
          <w:lang w:val="en-GB"/>
        </w:rPr>
        <w:t>☐</w:t>
      </w:r>
      <w:r w:rsidRPr="004E5613">
        <w:rPr>
          <w:lang w:val="en-GB"/>
        </w:rPr>
        <w:t xml:space="preserve"> </w:t>
      </w:r>
      <w:r w:rsidR="00903847" w:rsidRPr="004E5613">
        <w:rPr>
          <w:lang w:val="en-GB"/>
        </w:rPr>
        <w:t>Yes, angina (chest pain from narrowed heart arteries)</w:t>
      </w:r>
    </w:p>
    <w:p w14:paraId="71276C49" w14:textId="39A9E833" w:rsidR="00A37702" w:rsidRPr="004E5613" w:rsidRDefault="00A37702" w:rsidP="00A37702">
      <w:pPr>
        <w:pStyle w:val="ListParagraph"/>
        <w:rPr>
          <w:lang w:val="en-GB"/>
        </w:rPr>
      </w:pPr>
      <w:r w:rsidRPr="004E5613">
        <w:rPr>
          <w:rFonts w:ascii="Segoe UI Symbol" w:hAnsi="Segoe UI Symbol" w:cs="Segoe UI Symbol"/>
          <w:lang w:val="en-GB"/>
        </w:rPr>
        <w:t>☐</w:t>
      </w:r>
      <w:r w:rsidRPr="004E5613">
        <w:rPr>
          <w:lang w:val="en-GB"/>
        </w:rPr>
        <w:t xml:space="preserve"> </w:t>
      </w:r>
      <w:r w:rsidR="00903847" w:rsidRPr="004E5613">
        <w:rPr>
          <w:lang w:val="en-GB"/>
        </w:rPr>
        <w:t>Yes, a stroke (TIA or CVA)</w:t>
      </w:r>
    </w:p>
    <w:p w14:paraId="10721BCB" w14:textId="463DCDB6" w:rsidR="00A37702" w:rsidRPr="004E5613" w:rsidRDefault="00A37702" w:rsidP="00A37702">
      <w:pPr>
        <w:pStyle w:val="ListParagraph"/>
        <w:rPr>
          <w:lang w:val="en-GB"/>
        </w:rPr>
      </w:pPr>
      <w:r w:rsidRPr="004E5613">
        <w:rPr>
          <w:rFonts w:ascii="Segoe UI Symbol" w:hAnsi="Segoe UI Symbol" w:cs="Segoe UI Symbol"/>
          <w:lang w:val="en-GB"/>
        </w:rPr>
        <w:t>☐</w:t>
      </w:r>
      <w:r w:rsidRPr="004E5613">
        <w:rPr>
          <w:lang w:val="en-GB"/>
        </w:rPr>
        <w:t xml:space="preserve"> </w:t>
      </w:r>
      <w:r w:rsidR="00903847" w:rsidRPr="004E5613">
        <w:rPr>
          <w:lang w:val="en-GB"/>
        </w:rPr>
        <w:t>Yes, peripheral artery disease (narrowed arteries in the legs)</w:t>
      </w:r>
    </w:p>
    <w:p w14:paraId="04A0E42F" w14:textId="4C098925" w:rsidR="00A37702" w:rsidRPr="004E5613" w:rsidRDefault="00A37702" w:rsidP="00A37702">
      <w:pPr>
        <w:pStyle w:val="ListParagraph"/>
        <w:rPr>
          <w:lang w:val="en-GB"/>
        </w:rPr>
      </w:pPr>
      <w:r w:rsidRPr="004E5613">
        <w:rPr>
          <w:rFonts w:ascii="Segoe UI Symbol" w:hAnsi="Segoe UI Symbol" w:cs="Segoe UI Symbol"/>
          <w:lang w:val="en-GB"/>
        </w:rPr>
        <w:t>☐</w:t>
      </w:r>
      <w:r w:rsidRPr="004E5613">
        <w:rPr>
          <w:lang w:val="en-GB"/>
        </w:rPr>
        <w:t xml:space="preserve"> </w:t>
      </w:r>
      <w:r w:rsidR="00903847" w:rsidRPr="004E5613">
        <w:rPr>
          <w:lang w:val="en-GB"/>
        </w:rPr>
        <w:t>Yes, diabetes</w:t>
      </w:r>
    </w:p>
    <w:p w14:paraId="2B5EA3B6" w14:textId="24DF3BF7" w:rsidR="00A37702" w:rsidRPr="004E5613" w:rsidRDefault="00A37702" w:rsidP="00A37702">
      <w:pPr>
        <w:pStyle w:val="ListParagraph"/>
        <w:rPr>
          <w:lang w:val="en-GB"/>
        </w:rPr>
      </w:pPr>
      <w:r w:rsidRPr="004E5613">
        <w:rPr>
          <w:rFonts w:ascii="Segoe UI Symbol" w:hAnsi="Segoe UI Symbol" w:cs="Segoe UI Symbol"/>
          <w:lang w:val="en-GB"/>
        </w:rPr>
        <w:t>☐</w:t>
      </w:r>
      <w:r w:rsidRPr="004E5613">
        <w:rPr>
          <w:lang w:val="en-GB"/>
        </w:rPr>
        <w:t xml:space="preserve"> </w:t>
      </w:r>
      <w:r w:rsidR="00903847" w:rsidRPr="004E5613">
        <w:rPr>
          <w:lang w:val="en-GB"/>
        </w:rPr>
        <w:t>Yes, high blood pressure (hypertension)</w:t>
      </w:r>
    </w:p>
    <w:p w14:paraId="68BB3F47" w14:textId="230C3F4F" w:rsidR="00A37702" w:rsidRPr="004E5613" w:rsidRDefault="00A37702" w:rsidP="00A37702">
      <w:pPr>
        <w:pStyle w:val="ListParagraph"/>
        <w:rPr>
          <w:lang w:val="en-GB"/>
        </w:rPr>
      </w:pPr>
      <w:r w:rsidRPr="004E5613">
        <w:rPr>
          <w:rFonts w:ascii="Segoe UI Symbol" w:hAnsi="Segoe UI Symbol" w:cs="Segoe UI Symbol"/>
          <w:lang w:val="en-GB"/>
        </w:rPr>
        <w:t>☐</w:t>
      </w:r>
      <w:r w:rsidRPr="004E5613">
        <w:rPr>
          <w:lang w:val="en-GB"/>
        </w:rPr>
        <w:t xml:space="preserve"> </w:t>
      </w:r>
      <w:r w:rsidR="00903847" w:rsidRPr="004E5613">
        <w:rPr>
          <w:lang w:val="en-GB"/>
        </w:rPr>
        <w:t>Yes, but different from the diseases listed above.</w:t>
      </w:r>
    </w:p>
    <w:p w14:paraId="72776F8A" w14:textId="48925454" w:rsidR="00A37702" w:rsidRPr="004E5613" w:rsidRDefault="00632C3D" w:rsidP="00A37702">
      <w:pPr>
        <w:pStyle w:val="ListParagraph"/>
        <w:rPr>
          <w:lang w:val="en-GB"/>
        </w:rPr>
      </w:pPr>
      <w:sdt>
        <w:sdtPr>
          <w:rPr>
            <w:lang w:val="en-GB"/>
          </w:rPr>
          <w:id w:val="-11325565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37702" w:rsidRPr="004E5613">
            <w:rPr>
              <w:rFonts w:ascii="MS Gothic" w:eastAsia="MS Gothic" w:hAnsi="MS Gothic"/>
              <w:lang w:val="en-GB"/>
            </w:rPr>
            <w:t>☐</w:t>
          </w:r>
        </w:sdtContent>
      </w:sdt>
      <w:r w:rsidR="00A37702" w:rsidRPr="004E5613">
        <w:rPr>
          <w:lang w:val="en-GB"/>
        </w:rPr>
        <w:t xml:space="preserve"> </w:t>
      </w:r>
      <w:r w:rsidR="00903847" w:rsidRPr="004E5613">
        <w:rPr>
          <w:lang w:val="en-GB"/>
        </w:rPr>
        <w:t>I don’t know.</w:t>
      </w:r>
    </w:p>
    <w:p w14:paraId="2ADA763A" w14:textId="5764C3E5" w:rsidR="00A37702" w:rsidRPr="004E5613" w:rsidRDefault="00A37702" w:rsidP="00A37702">
      <w:pPr>
        <w:rPr>
          <w:lang w:val="en-GB"/>
        </w:rPr>
      </w:pPr>
    </w:p>
    <w:p w14:paraId="69731E79" w14:textId="24055FA7" w:rsidR="004E5613" w:rsidRDefault="00903847" w:rsidP="004E5613">
      <w:pPr>
        <w:pStyle w:val="ListParagraph"/>
        <w:numPr>
          <w:ilvl w:val="0"/>
          <w:numId w:val="3"/>
        </w:numPr>
        <w:rPr>
          <w:lang w:val="en-GB"/>
        </w:rPr>
      </w:pPr>
      <w:r w:rsidRPr="004E5613">
        <w:rPr>
          <w:lang w:val="en-GB"/>
        </w:rPr>
        <w:t>Do you take medication every day for a heart or blood vessel disease?</w:t>
      </w:r>
    </w:p>
    <w:p w14:paraId="53576FF9" w14:textId="12A1EFA4" w:rsidR="00A37702" w:rsidRPr="004E5613" w:rsidRDefault="00632C3D" w:rsidP="00A37702">
      <w:pPr>
        <w:pStyle w:val="ListParagraph"/>
      </w:pPr>
      <w:sdt>
        <w:sdtPr>
          <w:id w:val="6440855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37702" w:rsidRPr="004E5613">
            <w:rPr>
              <w:rFonts w:ascii="MS Gothic" w:eastAsia="MS Gothic" w:hAnsi="MS Gothic"/>
            </w:rPr>
            <w:t>☐</w:t>
          </w:r>
        </w:sdtContent>
      </w:sdt>
      <w:r w:rsidR="00A37702" w:rsidRPr="004E5613">
        <w:t xml:space="preserve"> </w:t>
      </w:r>
      <w:r w:rsidR="00903847" w:rsidRPr="004E5613">
        <w:t>Yes</w:t>
      </w:r>
    </w:p>
    <w:p w14:paraId="6F7E6D1C" w14:textId="49133516" w:rsidR="00A37702" w:rsidRPr="004E5613" w:rsidRDefault="00632C3D" w:rsidP="00A37702">
      <w:pPr>
        <w:pStyle w:val="ListParagraph"/>
      </w:pPr>
      <w:sdt>
        <w:sdtPr>
          <w:id w:val="-19229346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37702" w:rsidRPr="004E5613">
            <w:rPr>
              <w:rFonts w:ascii="MS Gothic" w:eastAsia="MS Gothic" w:hAnsi="MS Gothic"/>
            </w:rPr>
            <w:t>☐</w:t>
          </w:r>
        </w:sdtContent>
      </w:sdt>
      <w:r w:rsidR="00A37702" w:rsidRPr="004E5613">
        <w:t xml:space="preserve"> N</w:t>
      </w:r>
      <w:r w:rsidR="00903847" w:rsidRPr="004E5613">
        <w:t>o</w:t>
      </w:r>
    </w:p>
    <w:p w14:paraId="2EF483B4" w14:textId="55070FC9" w:rsidR="00A37702" w:rsidRPr="004E5613" w:rsidRDefault="00632C3D" w:rsidP="00A37702">
      <w:pPr>
        <w:pStyle w:val="ListParagraph"/>
      </w:pPr>
      <w:sdt>
        <w:sdtPr>
          <w:id w:val="19479613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37702" w:rsidRPr="004E5613">
            <w:rPr>
              <w:rFonts w:ascii="MS Gothic" w:eastAsia="MS Gothic" w:hAnsi="MS Gothic"/>
            </w:rPr>
            <w:t>☐</w:t>
          </w:r>
        </w:sdtContent>
      </w:sdt>
      <w:r w:rsidR="00A37702" w:rsidRPr="004E5613">
        <w:t xml:space="preserve"> </w:t>
      </w:r>
      <w:r w:rsidR="00903847" w:rsidRPr="004E5613">
        <w:t xml:space="preserve">I </w:t>
      </w:r>
      <w:proofErr w:type="spellStart"/>
      <w:r w:rsidR="00903847" w:rsidRPr="004E5613">
        <w:t>don’t</w:t>
      </w:r>
      <w:proofErr w:type="spellEnd"/>
      <w:r w:rsidR="00903847" w:rsidRPr="004E5613">
        <w:t xml:space="preserve"> </w:t>
      </w:r>
      <w:proofErr w:type="spellStart"/>
      <w:r w:rsidR="00903847" w:rsidRPr="004E5613">
        <w:t>know</w:t>
      </w:r>
      <w:proofErr w:type="spellEnd"/>
    </w:p>
    <w:p w14:paraId="59F03765" w14:textId="77777777" w:rsidR="00A37702" w:rsidRPr="004E5613" w:rsidRDefault="00A37702" w:rsidP="00773397">
      <w:pPr>
        <w:pStyle w:val="ListParagraph"/>
      </w:pPr>
    </w:p>
    <w:p w14:paraId="39C6D905" w14:textId="77777777" w:rsidR="0010181E" w:rsidRPr="004E5613" w:rsidRDefault="0010181E" w:rsidP="0015066C">
      <w:pPr>
        <w:ind w:left="708" w:hanging="708"/>
      </w:pPr>
    </w:p>
    <w:p w14:paraId="4AA3E660" w14:textId="7C6FCA4A" w:rsidR="00C31E48" w:rsidRPr="004E5613" w:rsidRDefault="00C31E48" w:rsidP="00C31E48">
      <w:pPr>
        <w:rPr>
          <w:lang w:val="en-GB"/>
        </w:rPr>
      </w:pPr>
    </w:p>
    <w:p w14:paraId="121AC715" w14:textId="2269ACCE" w:rsidR="00134343" w:rsidRPr="004E5613" w:rsidRDefault="00134343" w:rsidP="00134343">
      <w:pPr>
        <w:rPr>
          <w:lang w:val="en-GB"/>
        </w:rPr>
      </w:pPr>
    </w:p>
    <w:p w14:paraId="3BBC0C43" w14:textId="505A26DD" w:rsidR="00134343" w:rsidRPr="004E5613" w:rsidRDefault="00134343" w:rsidP="00134343">
      <w:pPr>
        <w:rPr>
          <w:lang w:val="en-GB"/>
        </w:rPr>
      </w:pPr>
    </w:p>
    <w:p w14:paraId="164A1063" w14:textId="77777777" w:rsidR="002E6BBB" w:rsidRPr="004E5613" w:rsidRDefault="002E6BBB" w:rsidP="00134343">
      <w:pPr>
        <w:rPr>
          <w:lang w:val="en-GB"/>
        </w:rPr>
      </w:pPr>
    </w:p>
    <w:sectPr w:rsidR="002E6BBB" w:rsidRPr="004E5613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377548" w14:textId="77777777" w:rsidR="00891A93" w:rsidRDefault="00891A93" w:rsidP="00ED7FEC">
      <w:r>
        <w:separator/>
      </w:r>
    </w:p>
  </w:endnote>
  <w:endnote w:type="continuationSeparator" w:id="0">
    <w:p w14:paraId="1E457583" w14:textId="77777777" w:rsidR="00891A93" w:rsidRDefault="00891A93" w:rsidP="00ED7FEC">
      <w:r>
        <w:continuationSeparator/>
      </w:r>
    </w:p>
  </w:endnote>
  <w:endnote w:type="continuationNotice" w:id="1">
    <w:p w14:paraId="1DB7296A" w14:textId="77777777" w:rsidR="00891A93" w:rsidRDefault="00891A9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21836205"/>
      <w:docPartObj>
        <w:docPartGallery w:val="Page Numbers (Bottom of Page)"/>
        <w:docPartUnique/>
      </w:docPartObj>
    </w:sdtPr>
    <w:sdtEndPr/>
    <w:sdtContent>
      <w:p w14:paraId="1B853A7D" w14:textId="600C3719" w:rsidR="00891A93" w:rsidRDefault="00891A9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22D9B73" w14:textId="77777777" w:rsidR="00891A93" w:rsidRDefault="00891A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9BE00" w14:textId="77777777" w:rsidR="00891A93" w:rsidRDefault="00891A93" w:rsidP="00ED7FEC">
      <w:r>
        <w:separator/>
      </w:r>
    </w:p>
  </w:footnote>
  <w:footnote w:type="continuationSeparator" w:id="0">
    <w:p w14:paraId="3FE42BEE" w14:textId="77777777" w:rsidR="00891A93" w:rsidRDefault="00891A93" w:rsidP="00ED7FEC">
      <w:r>
        <w:continuationSeparator/>
      </w:r>
    </w:p>
  </w:footnote>
  <w:footnote w:type="continuationNotice" w:id="1">
    <w:p w14:paraId="6080264D" w14:textId="77777777" w:rsidR="00891A93" w:rsidRDefault="00891A9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096E3B"/>
    <w:multiLevelType w:val="hybridMultilevel"/>
    <w:tmpl w:val="66E01F20"/>
    <w:lvl w:ilvl="0" w:tplc="0413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AE2133"/>
    <w:multiLevelType w:val="hybridMultilevel"/>
    <w:tmpl w:val="2892B7E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BF777F"/>
    <w:multiLevelType w:val="multilevel"/>
    <w:tmpl w:val="2946B428"/>
    <w:lvl w:ilvl="0">
      <w:start w:val="1"/>
      <w:numFmt w:val="decimal"/>
      <w:lvlText w:val="%1"/>
      <w:lvlJc w:val="left"/>
      <w:pPr>
        <w:ind w:left="708" w:hanging="708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08" w:hanging="70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330910515">
    <w:abstractNumId w:val="2"/>
  </w:num>
  <w:num w:numId="2" w16cid:durableId="2115396151">
    <w:abstractNumId w:val="1"/>
  </w:num>
  <w:num w:numId="3" w16cid:durableId="367792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FF9"/>
    <w:rsid w:val="0000443A"/>
    <w:rsid w:val="00035ABC"/>
    <w:rsid w:val="00043087"/>
    <w:rsid w:val="00057D54"/>
    <w:rsid w:val="0008079B"/>
    <w:rsid w:val="000905E0"/>
    <w:rsid w:val="00093A0E"/>
    <w:rsid w:val="000974EB"/>
    <w:rsid w:val="000A01A3"/>
    <w:rsid w:val="000A709A"/>
    <w:rsid w:val="000D03D6"/>
    <w:rsid w:val="000D32B7"/>
    <w:rsid w:val="0010181E"/>
    <w:rsid w:val="00106CBF"/>
    <w:rsid w:val="00130D9D"/>
    <w:rsid w:val="00133A49"/>
    <w:rsid w:val="00134343"/>
    <w:rsid w:val="0014488B"/>
    <w:rsid w:val="0015066C"/>
    <w:rsid w:val="00151081"/>
    <w:rsid w:val="00160034"/>
    <w:rsid w:val="00162513"/>
    <w:rsid w:val="001750F4"/>
    <w:rsid w:val="00192F92"/>
    <w:rsid w:val="001A0DCA"/>
    <w:rsid w:val="001A2403"/>
    <w:rsid w:val="001B0DFA"/>
    <w:rsid w:val="001C3287"/>
    <w:rsid w:val="001D4321"/>
    <w:rsid w:val="001E2262"/>
    <w:rsid w:val="00201CB1"/>
    <w:rsid w:val="00217919"/>
    <w:rsid w:val="0022D610"/>
    <w:rsid w:val="00253352"/>
    <w:rsid w:val="00254A01"/>
    <w:rsid w:val="00275563"/>
    <w:rsid w:val="002818BB"/>
    <w:rsid w:val="002B061D"/>
    <w:rsid w:val="002E6BBB"/>
    <w:rsid w:val="002E7117"/>
    <w:rsid w:val="002EE88E"/>
    <w:rsid w:val="00301716"/>
    <w:rsid w:val="003178A9"/>
    <w:rsid w:val="0031A8F1"/>
    <w:rsid w:val="00324052"/>
    <w:rsid w:val="00327F8F"/>
    <w:rsid w:val="0034132C"/>
    <w:rsid w:val="00361257"/>
    <w:rsid w:val="00372608"/>
    <w:rsid w:val="00373F4D"/>
    <w:rsid w:val="00387553"/>
    <w:rsid w:val="0039465F"/>
    <w:rsid w:val="003BCC2A"/>
    <w:rsid w:val="003D0771"/>
    <w:rsid w:val="003F3F77"/>
    <w:rsid w:val="00405911"/>
    <w:rsid w:val="00420F41"/>
    <w:rsid w:val="00434053"/>
    <w:rsid w:val="00436C4A"/>
    <w:rsid w:val="0043CCF7"/>
    <w:rsid w:val="00445362"/>
    <w:rsid w:val="00451D9D"/>
    <w:rsid w:val="0048F9DF"/>
    <w:rsid w:val="00495599"/>
    <w:rsid w:val="004B194E"/>
    <w:rsid w:val="004B2490"/>
    <w:rsid w:val="004B2D5A"/>
    <w:rsid w:val="004B3647"/>
    <w:rsid w:val="004C2949"/>
    <w:rsid w:val="004C4055"/>
    <w:rsid w:val="004C6F78"/>
    <w:rsid w:val="004D1DF1"/>
    <w:rsid w:val="004D6A15"/>
    <w:rsid w:val="004E0BF4"/>
    <w:rsid w:val="004E1AA9"/>
    <w:rsid w:val="004E5613"/>
    <w:rsid w:val="005075CD"/>
    <w:rsid w:val="0051335C"/>
    <w:rsid w:val="00514916"/>
    <w:rsid w:val="005156B6"/>
    <w:rsid w:val="00516104"/>
    <w:rsid w:val="0054345A"/>
    <w:rsid w:val="0056796F"/>
    <w:rsid w:val="00574542"/>
    <w:rsid w:val="0057694A"/>
    <w:rsid w:val="00587629"/>
    <w:rsid w:val="005A96FF"/>
    <w:rsid w:val="005C1123"/>
    <w:rsid w:val="005D5A93"/>
    <w:rsid w:val="005D79B1"/>
    <w:rsid w:val="005E2CCE"/>
    <w:rsid w:val="005E7AA3"/>
    <w:rsid w:val="005F2420"/>
    <w:rsid w:val="00605BA0"/>
    <w:rsid w:val="006145E6"/>
    <w:rsid w:val="00632C3D"/>
    <w:rsid w:val="0065718D"/>
    <w:rsid w:val="00677D99"/>
    <w:rsid w:val="006848A7"/>
    <w:rsid w:val="00687D0D"/>
    <w:rsid w:val="006C3254"/>
    <w:rsid w:val="006E34DF"/>
    <w:rsid w:val="006F54F6"/>
    <w:rsid w:val="006F61B0"/>
    <w:rsid w:val="007011C5"/>
    <w:rsid w:val="00703DE7"/>
    <w:rsid w:val="00740CDD"/>
    <w:rsid w:val="00755624"/>
    <w:rsid w:val="00773397"/>
    <w:rsid w:val="00773BD9"/>
    <w:rsid w:val="00782AC1"/>
    <w:rsid w:val="0078366A"/>
    <w:rsid w:val="007A04D0"/>
    <w:rsid w:val="007A386E"/>
    <w:rsid w:val="007C4698"/>
    <w:rsid w:val="007D1653"/>
    <w:rsid w:val="007D5B8E"/>
    <w:rsid w:val="007E3622"/>
    <w:rsid w:val="007F15FF"/>
    <w:rsid w:val="008020D3"/>
    <w:rsid w:val="00806DA7"/>
    <w:rsid w:val="00830826"/>
    <w:rsid w:val="00845FC1"/>
    <w:rsid w:val="008602DC"/>
    <w:rsid w:val="00861DC7"/>
    <w:rsid w:val="008627F0"/>
    <w:rsid w:val="00866AA5"/>
    <w:rsid w:val="00871AB0"/>
    <w:rsid w:val="008816D8"/>
    <w:rsid w:val="00882BCD"/>
    <w:rsid w:val="00891A93"/>
    <w:rsid w:val="008953AD"/>
    <w:rsid w:val="008A618F"/>
    <w:rsid w:val="008A7D23"/>
    <w:rsid w:val="008C0ABE"/>
    <w:rsid w:val="008C1A02"/>
    <w:rsid w:val="008D1210"/>
    <w:rsid w:val="008D191F"/>
    <w:rsid w:val="008E26FC"/>
    <w:rsid w:val="008F2035"/>
    <w:rsid w:val="00903847"/>
    <w:rsid w:val="00916FF9"/>
    <w:rsid w:val="009242EB"/>
    <w:rsid w:val="009451E6"/>
    <w:rsid w:val="00965DC2"/>
    <w:rsid w:val="00982B91"/>
    <w:rsid w:val="00984B0B"/>
    <w:rsid w:val="00985ED1"/>
    <w:rsid w:val="0099212C"/>
    <w:rsid w:val="009B02C9"/>
    <w:rsid w:val="009B2121"/>
    <w:rsid w:val="009C1600"/>
    <w:rsid w:val="009C2E7E"/>
    <w:rsid w:val="009C4B14"/>
    <w:rsid w:val="009C61BF"/>
    <w:rsid w:val="00A05FCA"/>
    <w:rsid w:val="00A12A09"/>
    <w:rsid w:val="00A13B79"/>
    <w:rsid w:val="00A21711"/>
    <w:rsid w:val="00A27D66"/>
    <w:rsid w:val="00A32CAB"/>
    <w:rsid w:val="00A346E1"/>
    <w:rsid w:val="00A37702"/>
    <w:rsid w:val="00A54DC0"/>
    <w:rsid w:val="00A60E2D"/>
    <w:rsid w:val="00A73F6C"/>
    <w:rsid w:val="00AA1DA2"/>
    <w:rsid w:val="00AA2804"/>
    <w:rsid w:val="00AB40F8"/>
    <w:rsid w:val="00AC3A7F"/>
    <w:rsid w:val="00AC52E0"/>
    <w:rsid w:val="00AE243C"/>
    <w:rsid w:val="00AE328B"/>
    <w:rsid w:val="00B10DC3"/>
    <w:rsid w:val="00B42168"/>
    <w:rsid w:val="00B45120"/>
    <w:rsid w:val="00B65529"/>
    <w:rsid w:val="00B81D30"/>
    <w:rsid w:val="00B90D63"/>
    <w:rsid w:val="00B94F95"/>
    <w:rsid w:val="00BA22CE"/>
    <w:rsid w:val="00BB4662"/>
    <w:rsid w:val="00BB6BB8"/>
    <w:rsid w:val="00BC0791"/>
    <w:rsid w:val="00BC5CD0"/>
    <w:rsid w:val="00BC676E"/>
    <w:rsid w:val="00BD02B5"/>
    <w:rsid w:val="00BD75FE"/>
    <w:rsid w:val="00BE2256"/>
    <w:rsid w:val="00BF0A07"/>
    <w:rsid w:val="00BF3F04"/>
    <w:rsid w:val="00BF71CB"/>
    <w:rsid w:val="00C129F7"/>
    <w:rsid w:val="00C14525"/>
    <w:rsid w:val="00C27EB9"/>
    <w:rsid w:val="00C31E48"/>
    <w:rsid w:val="00C467A7"/>
    <w:rsid w:val="00C6749C"/>
    <w:rsid w:val="00C7753F"/>
    <w:rsid w:val="00C9224F"/>
    <w:rsid w:val="00CA0EB4"/>
    <w:rsid w:val="00CA0FB7"/>
    <w:rsid w:val="00CA357B"/>
    <w:rsid w:val="00CA69A9"/>
    <w:rsid w:val="00CB578B"/>
    <w:rsid w:val="00CC1B37"/>
    <w:rsid w:val="00CC4486"/>
    <w:rsid w:val="00CD135E"/>
    <w:rsid w:val="00CD7E59"/>
    <w:rsid w:val="00CF255D"/>
    <w:rsid w:val="00D3631A"/>
    <w:rsid w:val="00D62EBC"/>
    <w:rsid w:val="00D65840"/>
    <w:rsid w:val="00D70E3C"/>
    <w:rsid w:val="00D77FD3"/>
    <w:rsid w:val="00D91E03"/>
    <w:rsid w:val="00DC0F87"/>
    <w:rsid w:val="00DC28B0"/>
    <w:rsid w:val="00DC72B7"/>
    <w:rsid w:val="00DE4FD9"/>
    <w:rsid w:val="00DE791B"/>
    <w:rsid w:val="00DF67CF"/>
    <w:rsid w:val="00E02FE6"/>
    <w:rsid w:val="00E21D71"/>
    <w:rsid w:val="00E26A69"/>
    <w:rsid w:val="00E300F7"/>
    <w:rsid w:val="00E37631"/>
    <w:rsid w:val="00E459DC"/>
    <w:rsid w:val="00E705CC"/>
    <w:rsid w:val="00E73CEA"/>
    <w:rsid w:val="00E7655B"/>
    <w:rsid w:val="00E768B4"/>
    <w:rsid w:val="00E80466"/>
    <w:rsid w:val="00E83F76"/>
    <w:rsid w:val="00E8533C"/>
    <w:rsid w:val="00EA2AEE"/>
    <w:rsid w:val="00EA7573"/>
    <w:rsid w:val="00EA7F3C"/>
    <w:rsid w:val="00EC4ACD"/>
    <w:rsid w:val="00EC67DE"/>
    <w:rsid w:val="00ED7FEC"/>
    <w:rsid w:val="00EE0FB0"/>
    <w:rsid w:val="00F175E5"/>
    <w:rsid w:val="00F24CDD"/>
    <w:rsid w:val="00F25F25"/>
    <w:rsid w:val="00F33A84"/>
    <w:rsid w:val="00F35AB0"/>
    <w:rsid w:val="00F40BF5"/>
    <w:rsid w:val="00F57751"/>
    <w:rsid w:val="00F61124"/>
    <w:rsid w:val="00F66A42"/>
    <w:rsid w:val="00F75FE9"/>
    <w:rsid w:val="00F76AAD"/>
    <w:rsid w:val="00F83A4C"/>
    <w:rsid w:val="00F956E1"/>
    <w:rsid w:val="00F97E52"/>
    <w:rsid w:val="00FA3EF3"/>
    <w:rsid w:val="00FB79EC"/>
    <w:rsid w:val="00FC2DAF"/>
    <w:rsid w:val="00FD344C"/>
    <w:rsid w:val="00FD48EB"/>
    <w:rsid w:val="00FD53AC"/>
    <w:rsid w:val="00FD78D2"/>
    <w:rsid w:val="00FE1F2B"/>
    <w:rsid w:val="00FF2D51"/>
    <w:rsid w:val="00FF6116"/>
    <w:rsid w:val="00FF66AB"/>
    <w:rsid w:val="0107F142"/>
    <w:rsid w:val="0110CAD7"/>
    <w:rsid w:val="011B2957"/>
    <w:rsid w:val="017CAA6D"/>
    <w:rsid w:val="01979C58"/>
    <w:rsid w:val="019EA73C"/>
    <w:rsid w:val="01B98864"/>
    <w:rsid w:val="01C38BB2"/>
    <w:rsid w:val="01E46A2B"/>
    <w:rsid w:val="0213A192"/>
    <w:rsid w:val="0216E869"/>
    <w:rsid w:val="02218115"/>
    <w:rsid w:val="022F7ACE"/>
    <w:rsid w:val="024F9349"/>
    <w:rsid w:val="0273352A"/>
    <w:rsid w:val="0283CA4A"/>
    <w:rsid w:val="02C76832"/>
    <w:rsid w:val="030E0DB1"/>
    <w:rsid w:val="030E4214"/>
    <w:rsid w:val="03158F5D"/>
    <w:rsid w:val="031D9D76"/>
    <w:rsid w:val="0323535F"/>
    <w:rsid w:val="0330C8E3"/>
    <w:rsid w:val="0331EA55"/>
    <w:rsid w:val="03341A19"/>
    <w:rsid w:val="03522544"/>
    <w:rsid w:val="03570768"/>
    <w:rsid w:val="0360F945"/>
    <w:rsid w:val="03705F32"/>
    <w:rsid w:val="03751318"/>
    <w:rsid w:val="037522A0"/>
    <w:rsid w:val="039A753E"/>
    <w:rsid w:val="03DF66AB"/>
    <w:rsid w:val="03FB217B"/>
    <w:rsid w:val="041A8DF8"/>
    <w:rsid w:val="041E91A7"/>
    <w:rsid w:val="04365DE3"/>
    <w:rsid w:val="0442B52C"/>
    <w:rsid w:val="04462662"/>
    <w:rsid w:val="044B3913"/>
    <w:rsid w:val="0453FDD3"/>
    <w:rsid w:val="045586A6"/>
    <w:rsid w:val="046AB14A"/>
    <w:rsid w:val="046FB763"/>
    <w:rsid w:val="04A6FD82"/>
    <w:rsid w:val="04AAE08A"/>
    <w:rsid w:val="051648C0"/>
    <w:rsid w:val="052ADE5C"/>
    <w:rsid w:val="05333430"/>
    <w:rsid w:val="05402800"/>
    <w:rsid w:val="055864F5"/>
    <w:rsid w:val="0588BD15"/>
    <w:rsid w:val="059330EE"/>
    <w:rsid w:val="0597893E"/>
    <w:rsid w:val="05B0597B"/>
    <w:rsid w:val="05B7FBB7"/>
    <w:rsid w:val="05BB9C90"/>
    <w:rsid w:val="05D3514A"/>
    <w:rsid w:val="05E09D3B"/>
    <w:rsid w:val="06224AFC"/>
    <w:rsid w:val="0649CEDC"/>
    <w:rsid w:val="064E63F6"/>
    <w:rsid w:val="06599C67"/>
    <w:rsid w:val="065CCB2C"/>
    <w:rsid w:val="065E2D4A"/>
    <w:rsid w:val="06605637"/>
    <w:rsid w:val="066D4D9C"/>
    <w:rsid w:val="067402E0"/>
    <w:rsid w:val="0693CB75"/>
    <w:rsid w:val="06993720"/>
    <w:rsid w:val="069B7179"/>
    <w:rsid w:val="06B076A2"/>
    <w:rsid w:val="06B0C390"/>
    <w:rsid w:val="06B8F297"/>
    <w:rsid w:val="06EB2DBE"/>
    <w:rsid w:val="06F356E0"/>
    <w:rsid w:val="070DF30F"/>
    <w:rsid w:val="07104268"/>
    <w:rsid w:val="0712D32D"/>
    <w:rsid w:val="07146B07"/>
    <w:rsid w:val="0717885B"/>
    <w:rsid w:val="0726F9E8"/>
    <w:rsid w:val="072F139C"/>
    <w:rsid w:val="07300BEE"/>
    <w:rsid w:val="07395055"/>
    <w:rsid w:val="073DC6E2"/>
    <w:rsid w:val="07BA128A"/>
    <w:rsid w:val="07BF13BE"/>
    <w:rsid w:val="07CB5492"/>
    <w:rsid w:val="07D112C8"/>
    <w:rsid w:val="07F00829"/>
    <w:rsid w:val="07F38586"/>
    <w:rsid w:val="07F3CA5F"/>
    <w:rsid w:val="07F90615"/>
    <w:rsid w:val="07FB828D"/>
    <w:rsid w:val="08278521"/>
    <w:rsid w:val="082923DE"/>
    <w:rsid w:val="08365D15"/>
    <w:rsid w:val="0836D2E0"/>
    <w:rsid w:val="084671C3"/>
    <w:rsid w:val="085729DA"/>
    <w:rsid w:val="08662E8C"/>
    <w:rsid w:val="086D04EF"/>
    <w:rsid w:val="08B05764"/>
    <w:rsid w:val="09073F17"/>
    <w:rsid w:val="0950FC6D"/>
    <w:rsid w:val="0975A529"/>
    <w:rsid w:val="097A5F38"/>
    <w:rsid w:val="097EBCBB"/>
    <w:rsid w:val="099F976D"/>
    <w:rsid w:val="099FE62B"/>
    <w:rsid w:val="09F0B191"/>
    <w:rsid w:val="09FA686F"/>
    <w:rsid w:val="09FC61AB"/>
    <w:rsid w:val="0A08B404"/>
    <w:rsid w:val="0A0DE125"/>
    <w:rsid w:val="0A66DCFA"/>
    <w:rsid w:val="0A8CE9F0"/>
    <w:rsid w:val="0A8EC25B"/>
    <w:rsid w:val="0A92DA33"/>
    <w:rsid w:val="0A93F1D8"/>
    <w:rsid w:val="0AA0A3C0"/>
    <w:rsid w:val="0ABDEB0F"/>
    <w:rsid w:val="0AD5E3CF"/>
    <w:rsid w:val="0B00D7F9"/>
    <w:rsid w:val="0B208AAB"/>
    <w:rsid w:val="0B5E5D80"/>
    <w:rsid w:val="0B6E73A2"/>
    <w:rsid w:val="0B74FACF"/>
    <w:rsid w:val="0B97B937"/>
    <w:rsid w:val="0B9F4326"/>
    <w:rsid w:val="0BA48C9F"/>
    <w:rsid w:val="0BB5B58C"/>
    <w:rsid w:val="0BB7A279"/>
    <w:rsid w:val="0BB9A699"/>
    <w:rsid w:val="0BCAD5B9"/>
    <w:rsid w:val="0C166696"/>
    <w:rsid w:val="0C4DF612"/>
    <w:rsid w:val="0C51E3A2"/>
    <w:rsid w:val="0C69DC76"/>
    <w:rsid w:val="0CB38E0C"/>
    <w:rsid w:val="0CBABE08"/>
    <w:rsid w:val="0CCD6ECE"/>
    <w:rsid w:val="0CDBC41A"/>
    <w:rsid w:val="0CE87F3B"/>
    <w:rsid w:val="0D0950C6"/>
    <w:rsid w:val="0D0EB925"/>
    <w:rsid w:val="0D30E16E"/>
    <w:rsid w:val="0D323371"/>
    <w:rsid w:val="0D55E754"/>
    <w:rsid w:val="0D724BD4"/>
    <w:rsid w:val="0DA729EB"/>
    <w:rsid w:val="0DADB8D4"/>
    <w:rsid w:val="0DB88CFB"/>
    <w:rsid w:val="0DBD86BB"/>
    <w:rsid w:val="0DD0472A"/>
    <w:rsid w:val="0DE5B14E"/>
    <w:rsid w:val="0DE646B5"/>
    <w:rsid w:val="0DE7C271"/>
    <w:rsid w:val="0DFD3265"/>
    <w:rsid w:val="0E076F45"/>
    <w:rsid w:val="0E1F1C58"/>
    <w:rsid w:val="0E2D926F"/>
    <w:rsid w:val="0E57941E"/>
    <w:rsid w:val="0E62D68B"/>
    <w:rsid w:val="0E78A784"/>
    <w:rsid w:val="0E92D3FD"/>
    <w:rsid w:val="0EA002A2"/>
    <w:rsid w:val="0ECBFDAD"/>
    <w:rsid w:val="0EF725AF"/>
    <w:rsid w:val="0EFB0B4E"/>
    <w:rsid w:val="0F098E93"/>
    <w:rsid w:val="0F0A820C"/>
    <w:rsid w:val="0F31941B"/>
    <w:rsid w:val="0F34040C"/>
    <w:rsid w:val="0F36D732"/>
    <w:rsid w:val="0F56997E"/>
    <w:rsid w:val="0F595EFD"/>
    <w:rsid w:val="0F59B3F9"/>
    <w:rsid w:val="0F5AFA34"/>
    <w:rsid w:val="0F8178E2"/>
    <w:rsid w:val="0F965455"/>
    <w:rsid w:val="0FA2A186"/>
    <w:rsid w:val="0FD23A14"/>
    <w:rsid w:val="0FD3B5E5"/>
    <w:rsid w:val="0FDF99F2"/>
    <w:rsid w:val="0FF6C7B3"/>
    <w:rsid w:val="1004B391"/>
    <w:rsid w:val="100705E2"/>
    <w:rsid w:val="100E67E6"/>
    <w:rsid w:val="101658EB"/>
    <w:rsid w:val="102D772B"/>
    <w:rsid w:val="102EA45E"/>
    <w:rsid w:val="1074EB00"/>
    <w:rsid w:val="10764B45"/>
    <w:rsid w:val="107A2097"/>
    <w:rsid w:val="107E7FFA"/>
    <w:rsid w:val="1081C6A7"/>
    <w:rsid w:val="108AA2C1"/>
    <w:rsid w:val="10917E6D"/>
    <w:rsid w:val="10A4637B"/>
    <w:rsid w:val="10F95D05"/>
    <w:rsid w:val="110C8FAC"/>
    <w:rsid w:val="11170239"/>
    <w:rsid w:val="11279EC0"/>
    <w:rsid w:val="11356FFE"/>
    <w:rsid w:val="113C7514"/>
    <w:rsid w:val="113EFABB"/>
    <w:rsid w:val="1144CBEC"/>
    <w:rsid w:val="11724027"/>
    <w:rsid w:val="11766FC7"/>
    <w:rsid w:val="118DAEC9"/>
    <w:rsid w:val="11A907A5"/>
    <w:rsid w:val="11ABA09C"/>
    <w:rsid w:val="11B02BC0"/>
    <w:rsid w:val="11BB4A9C"/>
    <w:rsid w:val="1247C360"/>
    <w:rsid w:val="1248EE46"/>
    <w:rsid w:val="124F034D"/>
    <w:rsid w:val="1251D348"/>
    <w:rsid w:val="1257E989"/>
    <w:rsid w:val="1287AE56"/>
    <w:rsid w:val="12929AF6"/>
    <w:rsid w:val="1293C6BC"/>
    <w:rsid w:val="12A41BCB"/>
    <w:rsid w:val="12CA410F"/>
    <w:rsid w:val="12CDFFB5"/>
    <w:rsid w:val="12E573E3"/>
    <w:rsid w:val="12E72D32"/>
    <w:rsid w:val="12E8B65F"/>
    <w:rsid w:val="12F5437E"/>
    <w:rsid w:val="12FAE208"/>
    <w:rsid w:val="13293004"/>
    <w:rsid w:val="1332F2C7"/>
    <w:rsid w:val="1341C76C"/>
    <w:rsid w:val="135BBA1D"/>
    <w:rsid w:val="13664520"/>
    <w:rsid w:val="137CF4BF"/>
    <w:rsid w:val="138C56BB"/>
    <w:rsid w:val="139E5630"/>
    <w:rsid w:val="13A385E0"/>
    <w:rsid w:val="13B63D8B"/>
    <w:rsid w:val="13B94C2C"/>
    <w:rsid w:val="13BB51C4"/>
    <w:rsid w:val="13CAF44E"/>
    <w:rsid w:val="13EDF393"/>
    <w:rsid w:val="13EE2195"/>
    <w:rsid w:val="13EFD14E"/>
    <w:rsid w:val="13F8A50B"/>
    <w:rsid w:val="13F8CD01"/>
    <w:rsid w:val="141141ED"/>
    <w:rsid w:val="1414C2AD"/>
    <w:rsid w:val="141EC834"/>
    <w:rsid w:val="142869EB"/>
    <w:rsid w:val="1443C271"/>
    <w:rsid w:val="1457D83B"/>
    <w:rsid w:val="145D87E5"/>
    <w:rsid w:val="1478A331"/>
    <w:rsid w:val="147B49E8"/>
    <w:rsid w:val="148125C9"/>
    <w:rsid w:val="148A4F18"/>
    <w:rsid w:val="14B65990"/>
    <w:rsid w:val="150F62AB"/>
    <w:rsid w:val="152D178B"/>
    <w:rsid w:val="154BF2A3"/>
    <w:rsid w:val="15842B77"/>
    <w:rsid w:val="1590866A"/>
    <w:rsid w:val="1594131A"/>
    <w:rsid w:val="15AD0A34"/>
    <w:rsid w:val="15C68AB0"/>
    <w:rsid w:val="15DD686E"/>
    <w:rsid w:val="1601E1D1"/>
    <w:rsid w:val="1606F647"/>
    <w:rsid w:val="1612AEF7"/>
    <w:rsid w:val="16134729"/>
    <w:rsid w:val="164E7B21"/>
    <w:rsid w:val="16B14885"/>
    <w:rsid w:val="16C9BAB0"/>
    <w:rsid w:val="16EAEA1F"/>
    <w:rsid w:val="1715E7CD"/>
    <w:rsid w:val="1743231B"/>
    <w:rsid w:val="17BB4C58"/>
    <w:rsid w:val="17BFF0EF"/>
    <w:rsid w:val="17F4BBBA"/>
    <w:rsid w:val="1807F781"/>
    <w:rsid w:val="1811A657"/>
    <w:rsid w:val="1825021B"/>
    <w:rsid w:val="184C94AF"/>
    <w:rsid w:val="18513178"/>
    <w:rsid w:val="185B7B4C"/>
    <w:rsid w:val="189218AA"/>
    <w:rsid w:val="18BE7911"/>
    <w:rsid w:val="18C47C75"/>
    <w:rsid w:val="18DE6387"/>
    <w:rsid w:val="18EB468D"/>
    <w:rsid w:val="191C2171"/>
    <w:rsid w:val="1922E7AE"/>
    <w:rsid w:val="1939E956"/>
    <w:rsid w:val="197375B1"/>
    <w:rsid w:val="1980BA72"/>
    <w:rsid w:val="1980E51E"/>
    <w:rsid w:val="198646EE"/>
    <w:rsid w:val="19AED786"/>
    <w:rsid w:val="19B3007A"/>
    <w:rsid w:val="19CF9026"/>
    <w:rsid w:val="19EFD3F9"/>
    <w:rsid w:val="19F02CB7"/>
    <w:rsid w:val="19F13EB7"/>
    <w:rsid w:val="1A069D75"/>
    <w:rsid w:val="1A144FFA"/>
    <w:rsid w:val="1A4B07FB"/>
    <w:rsid w:val="1A501AEE"/>
    <w:rsid w:val="1A6E0D95"/>
    <w:rsid w:val="1A8FF728"/>
    <w:rsid w:val="1A932B0C"/>
    <w:rsid w:val="1AC82E75"/>
    <w:rsid w:val="1AD3F22E"/>
    <w:rsid w:val="1AF2ED1A"/>
    <w:rsid w:val="1B13AEF6"/>
    <w:rsid w:val="1B1F4FF6"/>
    <w:rsid w:val="1B831BCD"/>
    <w:rsid w:val="1B8811A3"/>
    <w:rsid w:val="1B8A1C7A"/>
    <w:rsid w:val="1B916FCE"/>
    <w:rsid w:val="1BB3EB2B"/>
    <w:rsid w:val="1BDF42B4"/>
    <w:rsid w:val="1BEE5F47"/>
    <w:rsid w:val="1C296ADA"/>
    <w:rsid w:val="1C3CF55E"/>
    <w:rsid w:val="1C4CBBE4"/>
    <w:rsid w:val="1C73578F"/>
    <w:rsid w:val="1C7AE1DB"/>
    <w:rsid w:val="1C7CE230"/>
    <w:rsid w:val="1C7D221A"/>
    <w:rsid w:val="1CB782DE"/>
    <w:rsid w:val="1CB84FEB"/>
    <w:rsid w:val="1CB9CAD1"/>
    <w:rsid w:val="1CEE6B28"/>
    <w:rsid w:val="1CF8A3AE"/>
    <w:rsid w:val="1D1A7711"/>
    <w:rsid w:val="1D2A10E7"/>
    <w:rsid w:val="1D3B9D2F"/>
    <w:rsid w:val="1D5E60DA"/>
    <w:rsid w:val="1D65BF1A"/>
    <w:rsid w:val="1D6D4DA5"/>
    <w:rsid w:val="1D757509"/>
    <w:rsid w:val="1D7C9DBB"/>
    <w:rsid w:val="1D963A37"/>
    <w:rsid w:val="1DA387A1"/>
    <w:rsid w:val="1DE87AE9"/>
    <w:rsid w:val="1DEA5DCD"/>
    <w:rsid w:val="1E0ED049"/>
    <w:rsid w:val="1E2B0B28"/>
    <w:rsid w:val="1E4647AE"/>
    <w:rsid w:val="1E5E6DB5"/>
    <w:rsid w:val="1E61C8A2"/>
    <w:rsid w:val="1E66E256"/>
    <w:rsid w:val="1E709B75"/>
    <w:rsid w:val="1E87507F"/>
    <w:rsid w:val="1E8BC77D"/>
    <w:rsid w:val="1E8E5F23"/>
    <w:rsid w:val="1E8F66C7"/>
    <w:rsid w:val="1EA2C749"/>
    <w:rsid w:val="1EA8CBAD"/>
    <w:rsid w:val="1EB0F402"/>
    <w:rsid w:val="1EBCFFBD"/>
    <w:rsid w:val="1EE56257"/>
    <w:rsid w:val="1EFD7B90"/>
    <w:rsid w:val="1F0AAE47"/>
    <w:rsid w:val="1F2709BA"/>
    <w:rsid w:val="1F3E8EBB"/>
    <w:rsid w:val="1F3EB9F3"/>
    <w:rsid w:val="1F49EBBC"/>
    <w:rsid w:val="1F5E91BC"/>
    <w:rsid w:val="1F8FD4C3"/>
    <w:rsid w:val="1FB0D990"/>
    <w:rsid w:val="1FB2CABB"/>
    <w:rsid w:val="1FC5D0F9"/>
    <w:rsid w:val="1FEC3207"/>
    <w:rsid w:val="20196F00"/>
    <w:rsid w:val="201A484D"/>
    <w:rsid w:val="201CB83C"/>
    <w:rsid w:val="203D1486"/>
    <w:rsid w:val="20620D57"/>
    <w:rsid w:val="206550B5"/>
    <w:rsid w:val="20A30859"/>
    <w:rsid w:val="20C8AC63"/>
    <w:rsid w:val="20DA5F1C"/>
    <w:rsid w:val="20EBBA9D"/>
    <w:rsid w:val="20FF9751"/>
    <w:rsid w:val="21252943"/>
    <w:rsid w:val="212F94C3"/>
    <w:rsid w:val="2141C759"/>
    <w:rsid w:val="21453525"/>
    <w:rsid w:val="216572E7"/>
    <w:rsid w:val="218EB6FF"/>
    <w:rsid w:val="21B854F6"/>
    <w:rsid w:val="21D6068B"/>
    <w:rsid w:val="21D91FCD"/>
    <w:rsid w:val="21E7520E"/>
    <w:rsid w:val="21F1DF3C"/>
    <w:rsid w:val="221C216F"/>
    <w:rsid w:val="221F2D4F"/>
    <w:rsid w:val="222584E0"/>
    <w:rsid w:val="222DF05A"/>
    <w:rsid w:val="225209D4"/>
    <w:rsid w:val="225E2C00"/>
    <w:rsid w:val="22665787"/>
    <w:rsid w:val="2275A9D0"/>
    <w:rsid w:val="228B35AD"/>
    <w:rsid w:val="22941937"/>
    <w:rsid w:val="229783E9"/>
    <w:rsid w:val="22B22951"/>
    <w:rsid w:val="22D07DEA"/>
    <w:rsid w:val="22D6DD6A"/>
    <w:rsid w:val="22DD32FF"/>
    <w:rsid w:val="22F8CBB3"/>
    <w:rsid w:val="23057FC3"/>
    <w:rsid w:val="232E7F03"/>
    <w:rsid w:val="232EAEBA"/>
    <w:rsid w:val="234A4499"/>
    <w:rsid w:val="234B4332"/>
    <w:rsid w:val="23B080AE"/>
    <w:rsid w:val="23C15541"/>
    <w:rsid w:val="23C6F318"/>
    <w:rsid w:val="23CAEB87"/>
    <w:rsid w:val="23D26164"/>
    <w:rsid w:val="23F52E93"/>
    <w:rsid w:val="24010AA2"/>
    <w:rsid w:val="240227E8"/>
    <w:rsid w:val="2424BDAD"/>
    <w:rsid w:val="24885237"/>
    <w:rsid w:val="24940251"/>
    <w:rsid w:val="24B2B60E"/>
    <w:rsid w:val="24B455E2"/>
    <w:rsid w:val="24BBBE64"/>
    <w:rsid w:val="24F9BDE6"/>
    <w:rsid w:val="250A7D96"/>
    <w:rsid w:val="255B676E"/>
    <w:rsid w:val="257171A9"/>
    <w:rsid w:val="2574650D"/>
    <w:rsid w:val="2580BEC8"/>
    <w:rsid w:val="259427D9"/>
    <w:rsid w:val="25B4220C"/>
    <w:rsid w:val="25BF8188"/>
    <w:rsid w:val="25D8A9E5"/>
    <w:rsid w:val="25F2D3E1"/>
    <w:rsid w:val="260803FB"/>
    <w:rsid w:val="2608CE18"/>
    <w:rsid w:val="260F7739"/>
    <w:rsid w:val="262CA232"/>
    <w:rsid w:val="263689F3"/>
    <w:rsid w:val="266035A1"/>
    <w:rsid w:val="268048AB"/>
    <w:rsid w:val="2696C4F2"/>
    <w:rsid w:val="26997108"/>
    <w:rsid w:val="26BCB281"/>
    <w:rsid w:val="26BF7EF4"/>
    <w:rsid w:val="26F8F603"/>
    <w:rsid w:val="271753CB"/>
    <w:rsid w:val="27701FBE"/>
    <w:rsid w:val="277EEDF8"/>
    <w:rsid w:val="27A1091D"/>
    <w:rsid w:val="27B69C66"/>
    <w:rsid w:val="27CB0EA6"/>
    <w:rsid w:val="2809986E"/>
    <w:rsid w:val="280A4E97"/>
    <w:rsid w:val="2811CC16"/>
    <w:rsid w:val="2820C127"/>
    <w:rsid w:val="28241C15"/>
    <w:rsid w:val="2825EC8B"/>
    <w:rsid w:val="283EF74E"/>
    <w:rsid w:val="28432A25"/>
    <w:rsid w:val="2849736F"/>
    <w:rsid w:val="2872B272"/>
    <w:rsid w:val="2883317E"/>
    <w:rsid w:val="289B9E47"/>
    <w:rsid w:val="289F286F"/>
    <w:rsid w:val="28B84148"/>
    <w:rsid w:val="28DE7B67"/>
    <w:rsid w:val="28E073D4"/>
    <w:rsid w:val="28FD79DB"/>
    <w:rsid w:val="291AEC51"/>
    <w:rsid w:val="292CA8DB"/>
    <w:rsid w:val="2933018C"/>
    <w:rsid w:val="293AA073"/>
    <w:rsid w:val="2946C500"/>
    <w:rsid w:val="29677374"/>
    <w:rsid w:val="298499D9"/>
    <w:rsid w:val="2994A467"/>
    <w:rsid w:val="29A2952B"/>
    <w:rsid w:val="29B3C48E"/>
    <w:rsid w:val="29CEAE96"/>
    <w:rsid w:val="29FC5B1F"/>
    <w:rsid w:val="2A0BC096"/>
    <w:rsid w:val="2A229602"/>
    <w:rsid w:val="2A3F796B"/>
    <w:rsid w:val="2A75A8B3"/>
    <w:rsid w:val="2A7B76EA"/>
    <w:rsid w:val="2A92F2AB"/>
    <w:rsid w:val="2A997AA9"/>
    <w:rsid w:val="2AA764B2"/>
    <w:rsid w:val="2AB157B5"/>
    <w:rsid w:val="2AB5D9F1"/>
    <w:rsid w:val="2ACCE226"/>
    <w:rsid w:val="2AE65DCD"/>
    <w:rsid w:val="2AE88ACC"/>
    <w:rsid w:val="2AF61243"/>
    <w:rsid w:val="2AF9882B"/>
    <w:rsid w:val="2AFFA90C"/>
    <w:rsid w:val="2B1D06F5"/>
    <w:rsid w:val="2B3A90DA"/>
    <w:rsid w:val="2B3D2CBA"/>
    <w:rsid w:val="2B4AC6E8"/>
    <w:rsid w:val="2B75A214"/>
    <w:rsid w:val="2B84A1BF"/>
    <w:rsid w:val="2B9F406F"/>
    <w:rsid w:val="2BCF710B"/>
    <w:rsid w:val="2BDD5B98"/>
    <w:rsid w:val="2BE817E9"/>
    <w:rsid w:val="2BFB9C44"/>
    <w:rsid w:val="2C33FF62"/>
    <w:rsid w:val="2C3446F6"/>
    <w:rsid w:val="2C60A291"/>
    <w:rsid w:val="2C79D59E"/>
    <w:rsid w:val="2C7CEB91"/>
    <w:rsid w:val="2C7F2130"/>
    <w:rsid w:val="2C84593D"/>
    <w:rsid w:val="2CC4D22C"/>
    <w:rsid w:val="2CCA216A"/>
    <w:rsid w:val="2CD225DC"/>
    <w:rsid w:val="2CD5BE62"/>
    <w:rsid w:val="2D1C170F"/>
    <w:rsid w:val="2D2FB381"/>
    <w:rsid w:val="2D59577A"/>
    <w:rsid w:val="2D60E62B"/>
    <w:rsid w:val="2D74FEB4"/>
    <w:rsid w:val="2D808230"/>
    <w:rsid w:val="2D8775EC"/>
    <w:rsid w:val="2D9669A8"/>
    <w:rsid w:val="2DABDDF7"/>
    <w:rsid w:val="2DBCAD7D"/>
    <w:rsid w:val="2DC7E6B7"/>
    <w:rsid w:val="2E11016B"/>
    <w:rsid w:val="2E2090FF"/>
    <w:rsid w:val="2E52CD5D"/>
    <w:rsid w:val="2E5C6B78"/>
    <w:rsid w:val="2E87578B"/>
    <w:rsid w:val="2EB77C33"/>
    <w:rsid w:val="2EDAF238"/>
    <w:rsid w:val="2EDB09DA"/>
    <w:rsid w:val="2EDFD90D"/>
    <w:rsid w:val="2F2B65D2"/>
    <w:rsid w:val="2F2DA10D"/>
    <w:rsid w:val="2F5080D7"/>
    <w:rsid w:val="2F806C75"/>
    <w:rsid w:val="2F946695"/>
    <w:rsid w:val="2FA136D7"/>
    <w:rsid w:val="2FAFD811"/>
    <w:rsid w:val="2FB16BB0"/>
    <w:rsid w:val="2FCA953A"/>
    <w:rsid w:val="300880FF"/>
    <w:rsid w:val="30177161"/>
    <w:rsid w:val="301CD12F"/>
    <w:rsid w:val="30259656"/>
    <w:rsid w:val="3028378C"/>
    <w:rsid w:val="304328B1"/>
    <w:rsid w:val="304B4671"/>
    <w:rsid w:val="306166A4"/>
    <w:rsid w:val="30769D8A"/>
    <w:rsid w:val="308166C4"/>
    <w:rsid w:val="30BE866A"/>
    <w:rsid w:val="30BF6BA9"/>
    <w:rsid w:val="30E04E72"/>
    <w:rsid w:val="3104DD9C"/>
    <w:rsid w:val="311FA4E7"/>
    <w:rsid w:val="31409A4C"/>
    <w:rsid w:val="3153FC39"/>
    <w:rsid w:val="315801DE"/>
    <w:rsid w:val="3158E268"/>
    <w:rsid w:val="3166A463"/>
    <w:rsid w:val="316A2974"/>
    <w:rsid w:val="31AC6E3E"/>
    <w:rsid w:val="31C8A571"/>
    <w:rsid w:val="3210EB67"/>
    <w:rsid w:val="323552D8"/>
    <w:rsid w:val="3246F28F"/>
    <w:rsid w:val="324A8A44"/>
    <w:rsid w:val="32AFDD5A"/>
    <w:rsid w:val="32B3E68B"/>
    <w:rsid w:val="32CB377F"/>
    <w:rsid w:val="32E664BF"/>
    <w:rsid w:val="33196E8B"/>
    <w:rsid w:val="3343E151"/>
    <w:rsid w:val="33488701"/>
    <w:rsid w:val="33502474"/>
    <w:rsid w:val="33535339"/>
    <w:rsid w:val="3382E733"/>
    <w:rsid w:val="33913A2F"/>
    <w:rsid w:val="33990766"/>
    <w:rsid w:val="33A15470"/>
    <w:rsid w:val="33A95DDE"/>
    <w:rsid w:val="33B79F8E"/>
    <w:rsid w:val="33D64779"/>
    <w:rsid w:val="33DAE1BF"/>
    <w:rsid w:val="33FF363E"/>
    <w:rsid w:val="340F3CAD"/>
    <w:rsid w:val="34125913"/>
    <w:rsid w:val="342BD762"/>
    <w:rsid w:val="3433012B"/>
    <w:rsid w:val="34348A7B"/>
    <w:rsid w:val="34554963"/>
    <w:rsid w:val="346DA975"/>
    <w:rsid w:val="3479902D"/>
    <w:rsid w:val="347AA635"/>
    <w:rsid w:val="34B17A74"/>
    <w:rsid w:val="34B53EEC"/>
    <w:rsid w:val="34D2E140"/>
    <w:rsid w:val="34D92954"/>
    <w:rsid w:val="34E65600"/>
    <w:rsid w:val="34FA9C14"/>
    <w:rsid w:val="350FC060"/>
    <w:rsid w:val="351A820C"/>
    <w:rsid w:val="351D73A9"/>
    <w:rsid w:val="352114E0"/>
    <w:rsid w:val="354A5291"/>
    <w:rsid w:val="3555639E"/>
    <w:rsid w:val="356A45EE"/>
    <w:rsid w:val="358DD6AC"/>
    <w:rsid w:val="3592FAB6"/>
    <w:rsid w:val="35A12F6D"/>
    <w:rsid w:val="35B8D59D"/>
    <w:rsid w:val="35BC0999"/>
    <w:rsid w:val="35BCD62B"/>
    <w:rsid w:val="35C2D486"/>
    <w:rsid w:val="35C7BF62"/>
    <w:rsid w:val="35CED18C"/>
    <w:rsid w:val="35D723FD"/>
    <w:rsid w:val="35DB01FA"/>
    <w:rsid w:val="35F9D5A3"/>
    <w:rsid w:val="35F9FD1B"/>
    <w:rsid w:val="369C16F2"/>
    <w:rsid w:val="36A549FC"/>
    <w:rsid w:val="36B851BC"/>
    <w:rsid w:val="36BFE30B"/>
    <w:rsid w:val="371D4C2A"/>
    <w:rsid w:val="371FF16A"/>
    <w:rsid w:val="37577CD9"/>
    <w:rsid w:val="377175B3"/>
    <w:rsid w:val="3775685B"/>
    <w:rsid w:val="37815563"/>
    <w:rsid w:val="379B15D6"/>
    <w:rsid w:val="379EF944"/>
    <w:rsid w:val="37BFF5F9"/>
    <w:rsid w:val="37DE9CE9"/>
    <w:rsid w:val="37DF8C4D"/>
    <w:rsid w:val="37EA78C8"/>
    <w:rsid w:val="37EE0B44"/>
    <w:rsid w:val="37F5B642"/>
    <w:rsid w:val="380F7AB1"/>
    <w:rsid w:val="38323CD6"/>
    <w:rsid w:val="38412D80"/>
    <w:rsid w:val="3845A909"/>
    <w:rsid w:val="38610366"/>
    <w:rsid w:val="387AA803"/>
    <w:rsid w:val="3884DD24"/>
    <w:rsid w:val="388F7C21"/>
    <w:rsid w:val="3898ADB6"/>
    <w:rsid w:val="38C6535F"/>
    <w:rsid w:val="38D43C3A"/>
    <w:rsid w:val="38E10273"/>
    <w:rsid w:val="38E22FDB"/>
    <w:rsid w:val="38E9EB98"/>
    <w:rsid w:val="38FFBA4F"/>
    <w:rsid w:val="390C93C8"/>
    <w:rsid w:val="39121877"/>
    <w:rsid w:val="39347999"/>
    <w:rsid w:val="3940BDB6"/>
    <w:rsid w:val="394A0B40"/>
    <w:rsid w:val="397DDC97"/>
    <w:rsid w:val="39864929"/>
    <w:rsid w:val="39B16CD1"/>
    <w:rsid w:val="39BBEFBE"/>
    <w:rsid w:val="39C39B23"/>
    <w:rsid w:val="39CA2CA2"/>
    <w:rsid w:val="39D6046A"/>
    <w:rsid w:val="39DEE850"/>
    <w:rsid w:val="39E52B59"/>
    <w:rsid w:val="39F783CD"/>
    <w:rsid w:val="3A13B23A"/>
    <w:rsid w:val="3A4D70BF"/>
    <w:rsid w:val="3A560F6B"/>
    <w:rsid w:val="3A561440"/>
    <w:rsid w:val="3A6B7DF3"/>
    <w:rsid w:val="3A7FA0AB"/>
    <w:rsid w:val="3A8544F2"/>
    <w:rsid w:val="3AB458E2"/>
    <w:rsid w:val="3AC21917"/>
    <w:rsid w:val="3AF626BA"/>
    <w:rsid w:val="3B075487"/>
    <w:rsid w:val="3B2F117B"/>
    <w:rsid w:val="3B334C8E"/>
    <w:rsid w:val="3B33998C"/>
    <w:rsid w:val="3B3CF1F7"/>
    <w:rsid w:val="3B69DD98"/>
    <w:rsid w:val="3B9D4F69"/>
    <w:rsid w:val="3BCD8ED2"/>
    <w:rsid w:val="3BCEB8ED"/>
    <w:rsid w:val="3BD5832C"/>
    <w:rsid w:val="3BD967FF"/>
    <w:rsid w:val="3BDAC9A3"/>
    <w:rsid w:val="3BE2A2FA"/>
    <w:rsid w:val="3BE2DE2B"/>
    <w:rsid w:val="3BF46DDB"/>
    <w:rsid w:val="3C2C21BD"/>
    <w:rsid w:val="3C2D39CB"/>
    <w:rsid w:val="3C3CA6F0"/>
    <w:rsid w:val="3CC1E01D"/>
    <w:rsid w:val="3D0CE0F8"/>
    <w:rsid w:val="3D4E646D"/>
    <w:rsid w:val="3D5C6759"/>
    <w:rsid w:val="3D6F89A3"/>
    <w:rsid w:val="3D949CC2"/>
    <w:rsid w:val="3DAAB534"/>
    <w:rsid w:val="3DAAC578"/>
    <w:rsid w:val="3DB9A9A0"/>
    <w:rsid w:val="3DBC86DE"/>
    <w:rsid w:val="3DBF3BEF"/>
    <w:rsid w:val="3DC07E65"/>
    <w:rsid w:val="3DC7F21E"/>
    <w:rsid w:val="3DF32304"/>
    <w:rsid w:val="3DF4F1FE"/>
    <w:rsid w:val="3E006BB0"/>
    <w:rsid w:val="3E654B7C"/>
    <w:rsid w:val="3E72A8DD"/>
    <w:rsid w:val="3E7C8451"/>
    <w:rsid w:val="3EA81531"/>
    <w:rsid w:val="3EA9A084"/>
    <w:rsid w:val="3EB2F508"/>
    <w:rsid w:val="3EDA0CFB"/>
    <w:rsid w:val="3EEE900C"/>
    <w:rsid w:val="3EF01257"/>
    <w:rsid w:val="3EFE6474"/>
    <w:rsid w:val="3EFF4A3F"/>
    <w:rsid w:val="3F3EE473"/>
    <w:rsid w:val="3F48C63F"/>
    <w:rsid w:val="3F49C382"/>
    <w:rsid w:val="3F4D1D8D"/>
    <w:rsid w:val="3F553443"/>
    <w:rsid w:val="3F61ED93"/>
    <w:rsid w:val="3F74BB83"/>
    <w:rsid w:val="3F83A1CF"/>
    <w:rsid w:val="3F93AA57"/>
    <w:rsid w:val="3F95EB00"/>
    <w:rsid w:val="3F976096"/>
    <w:rsid w:val="3FA21E59"/>
    <w:rsid w:val="3FAE671D"/>
    <w:rsid w:val="3FB7C777"/>
    <w:rsid w:val="3FE367D6"/>
    <w:rsid w:val="400B8359"/>
    <w:rsid w:val="402072BD"/>
    <w:rsid w:val="405F4BAB"/>
    <w:rsid w:val="406AA91A"/>
    <w:rsid w:val="409B1AA0"/>
    <w:rsid w:val="40BCF8B5"/>
    <w:rsid w:val="40DBCCE0"/>
    <w:rsid w:val="40F12A06"/>
    <w:rsid w:val="40F17F96"/>
    <w:rsid w:val="40FADE4F"/>
    <w:rsid w:val="4106D266"/>
    <w:rsid w:val="410A7209"/>
    <w:rsid w:val="4113C472"/>
    <w:rsid w:val="4131BB61"/>
    <w:rsid w:val="41397ED0"/>
    <w:rsid w:val="418E39B6"/>
    <w:rsid w:val="41A868BA"/>
    <w:rsid w:val="41B21D8A"/>
    <w:rsid w:val="41B76582"/>
    <w:rsid w:val="41D3CF1B"/>
    <w:rsid w:val="420295B2"/>
    <w:rsid w:val="420C5028"/>
    <w:rsid w:val="420F8A1A"/>
    <w:rsid w:val="42225750"/>
    <w:rsid w:val="4251459A"/>
    <w:rsid w:val="42887B79"/>
    <w:rsid w:val="4289E63B"/>
    <w:rsid w:val="42927354"/>
    <w:rsid w:val="42A68D3E"/>
    <w:rsid w:val="42BB4291"/>
    <w:rsid w:val="42BDA62A"/>
    <w:rsid w:val="42BFD8FC"/>
    <w:rsid w:val="42C99EAF"/>
    <w:rsid w:val="42E49751"/>
    <w:rsid w:val="42FA1B0B"/>
    <w:rsid w:val="430324F7"/>
    <w:rsid w:val="4311BFDA"/>
    <w:rsid w:val="4315ACD4"/>
    <w:rsid w:val="4360CDCA"/>
    <w:rsid w:val="439EBB39"/>
    <w:rsid w:val="43A0F883"/>
    <w:rsid w:val="43A2FEE7"/>
    <w:rsid w:val="43A7EB4D"/>
    <w:rsid w:val="43BC0D5F"/>
    <w:rsid w:val="440FE296"/>
    <w:rsid w:val="4410EF67"/>
    <w:rsid w:val="4439C358"/>
    <w:rsid w:val="444041D8"/>
    <w:rsid w:val="446857A5"/>
    <w:rsid w:val="44A8201F"/>
    <w:rsid w:val="44A88EEB"/>
    <w:rsid w:val="44ADD633"/>
    <w:rsid w:val="44BB6167"/>
    <w:rsid w:val="44E9BE4C"/>
    <w:rsid w:val="44E9CB05"/>
    <w:rsid w:val="45044507"/>
    <w:rsid w:val="45232C73"/>
    <w:rsid w:val="452ED191"/>
    <w:rsid w:val="453C46A9"/>
    <w:rsid w:val="4543BF3F"/>
    <w:rsid w:val="456EC930"/>
    <w:rsid w:val="45A74B4D"/>
    <w:rsid w:val="45BB78FF"/>
    <w:rsid w:val="45C23944"/>
    <w:rsid w:val="45C9346A"/>
    <w:rsid w:val="45D73446"/>
    <w:rsid w:val="45DEFAFA"/>
    <w:rsid w:val="45E618B2"/>
    <w:rsid w:val="45FA40BB"/>
    <w:rsid w:val="45FF8685"/>
    <w:rsid w:val="4605F7D3"/>
    <w:rsid w:val="4614E264"/>
    <w:rsid w:val="461AE5AD"/>
    <w:rsid w:val="461B609E"/>
    <w:rsid w:val="462B03A0"/>
    <w:rsid w:val="463F2F55"/>
    <w:rsid w:val="463F52A0"/>
    <w:rsid w:val="4692387B"/>
    <w:rsid w:val="4694747D"/>
    <w:rsid w:val="4694F818"/>
    <w:rsid w:val="46B0BF84"/>
    <w:rsid w:val="46C08A9B"/>
    <w:rsid w:val="46E4F19A"/>
    <w:rsid w:val="46E670B3"/>
    <w:rsid w:val="46EF7F4A"/>
    <w:rsid w:val="471BF9E3"/>
    <w:rsid w:val="472FC2A6"/>
    <w:rsid w:val="47453244"/>
    <w:rsid w:val="4769CDBB"/>
    <w:rsid w:val="4777CC3F"/>
    <w:rsid w:val="477F170C"/>
    <w:rsid w:val="47AEFA01"/>
    <w:rsid w:val="47B18351"/>
    <w:rsid w:val="47B9493B"/>
    <w:rsid w:val="47F6841B"/>
    <w:rsid w:val="48089F27"/>
    <w:rsid w:val="4815D803"/>
    <w:rsid w:val="48411CB7"/>
    <w:rsid w:val="484B67A5"/>
    <w:rsid w:val="48688BA4"/>
    <w:rsid w:val="4870341E"/>
    <w:rsid w:val="48715AD8"/>
    <w:rsid w:val="48A3D632"/>
    <w:rsid w:val="48B7CA44"/>
    <w:rsid w:val="48CF0830"/>
    <w:rsid w:val="48EB1A3F"/>
    <w:rsid w:val="48F4688B"/>
    <w:rsid w:val="48FD5C94"/>
    <w:rsid w:val="49014002"/>
    <w:rsid w:val="490E2235"/>
    <w:rsid w:val="491229F5"/>
    <w:rsid w:val="49207E1D"/>
    <w:rsid w:val="49885C7E"/>
    <w:rsid w:val="49BD2F6F"/>
    <w:rsid w:val="49C30756"/>
    <w:rsid w:val="49C879B8"/>
    <w:rsid w:val="4A244E23"/>
    <w:rsid w:val="4A5E8720"/>
    <w:rsid w:val="4A5EA975"/>
    <w:rsid w:val="4A880439"/>
    <w:rsid w:val="4AA502E8"/>
    <w:rsid w:val="4ACFB7D7"/>
    <w:rsid w:val="4AD4042D"/>
    <w:rsid w:val="4AE8CF0D"/>
    <w:rsid w:val="4AE96869"/>
    <w:rsid w:val="4AFCDB74"/>
    <w:rsid w:val="4AFE6EB7"/>
    <w:rsid w:val="4B001A00"/>
    <w:rsid w:val="4B018515"/>
    <w:rsid w:val="4B31AD3E"/>
    <w:rsid w:val="4B44DB87"/>
    <w:rsid w:val="4B510D97"/>
    <w:rsid w:val="4B5C10B7"/>
    <w:rsid w:val="4B5FA339"/>
    <w:rsid w:val="4B644BF2"/>
    <w:rsid w:val="4B87683B"/>
    <w:rsid w:val="4B9C3B60"/>
    <w:rsid w:val="4BA51742"/>
    <w:rsid w:val="4BA831BD"/>
    <w:rsid w:val="4BAB7FE6"/>
    <w:rsid w:val="4BE3F3B4"/>
    <w:rsid w:val="4BFA7D33"/>
    <w:rsid w:val="4C10A7DE"/>
    <w:rsid w:val="4C1A84FC"/>
    <w:rsid w:val="4C1ACF38"/>
    <w:rsid w:val="4C56741A"/>
    <w:rsid w:val="4C77C21A"/>
    <w:rsid w:val="4C9D5576"/>
    <w:rsid w:val="4C9FF01F"/>
    <w:rsid w:val="4CA38DAF"/>
    <w:rsid w:val="4CB9742E"/>
    <w:rsid w:val="4CDEBADE"/>
    <w:rsid w:val="4CE8CFD7"/>
    <w:rsid w:val="4D12F54C"/>
    <w:rsid w:val="4D1629B6"/>
    <w:rsid w:val="4D1CE822"/>
    <w:rsid w:val="4D40D822"/>
    <w:rsid w:val="4D50DC3D"/>
    <w:rsid w:val="4D71A9D0"/>
    <w:rsid w:val="4DC244FC"/>
    <w:rsid w:val="4DDEF930"/>
    <w:rsid w:val="4DE3FC2E"/>
    <w:rsid w:val="4E0E7392"/>
    <w:rsid w:val="4E1FD74B"/>
    <w:rsid w:val="4E3B01EA"/>
    <w:rsid w:val="4E3FE52C"/>
    <w:rsid w:val="4E474418"/>
    <w:rsid w:val="4E4753AF"/>
    <w:rsid w:val="4E51C0D7"/>
    <w:rsid w:val="4E61FAC4"/>
    <w:rsid w:val="4E7DA1B1"/>
    <w:rsid w:val="4E802DA2"/>
    <w:rsid w:val="4E9B6D6C"/>
    <w:rsid w:val="4EB18590"/>
    <w:rsid w:val="4EFDA09D"/>
    <w:rsid w:val="4F2F53D8"/>
    <w:rsid w:val="4F331E4E"/>
    <w:rsid w:val="4F3CFC7B"/>
    <w:rsid w:val="4F49B447"/>
    <w:rsid w:val="4F550838"/>
    <w:rsid w:val="4F830422"/>
    <w:rsid w:val="4F9BCEE2"/>
    <w:rsid w:val="4FAADDFA"/>
    <w:rsid w:val="4FB5A731"/>
    <w:rsid w:val="4FC61676"/>
    <w:rsid w:val="501E36A0"/>
    <w:rsid w:val="50256C0F"/>
    <w:rsid w:val="502BAA9A"/>
    <w:rsid w:val="505A752C"/>
    <w:rsid w:val="50745D8A"/>
    <w:rsid w:val="507BFEF3"/>
    <w:rsid w:val="50940001"/>
    <w:rsid w:val="50D99DE8"/>
    <w:rsid w:val="50E7E1AF"/>
    <w:rsid w:val="50EADF8B"/>
    <w:rsid w:val="5105E037"/>
    <w:rsid w:val="51342097"/>
    <w:rsid w:val="5136DC19"/>
    <w:rsid w:val="514A6C27"/>
    <w:rsid w:val="515783B1"/>
    <w:rsid w:val="51650B15"/>
    <w:rsid w:val="516848CE"/>
    <w:rsid w:val="51E696D3"/>
    <w:rsid w:val="51EEB274"/>
    <w:rsid w:val="51F7306C"/>
    <w:rsid w:val="51F8D0DA"/>
    <w:rsid w:val="52223F4B"/>
    <w:rsid w:val="523E5538"/>
    <w:rsid w:val="52404290"/>
    <w:rsid w:val="5272226A"/>
    <w:rsid w:val="52766FA9"/>
    <w:rsid w:val="5283C330"/>
    <w:rsid w:val="5286724C"/>
    <w:rsid w:val="52EFA325"/>
    <w:rsid w:val="52F04F03"/>
    <w:rsid w:val="52F817AB"/>
    <w:rsid w:val="5305291B"/>
    <w:rsid w:val="5321F23B"/>
    <w:rsid w:val="537F8295"/>
    <w:rsid w:val="53850BE1"/>
    <w:rsid w:val="53865CB8"/>
    <w:rsid w:val="538CE08A"/>
    <w:rsid w:val="539872ED"/>
    <w:rsid w:val="53BE20A5"/>
    <w:rsid w:val="53E1BBEF"/>
    <w:rsid w:val="53E9802A"/>
    <w:rsid w:val="53F0D7D4"/>
    <w:rsid w:val="540E70B3"/>
    <w:rsid w:val="54214365"/>
    <w:rsid w:val="543AC1EE"/>
    <w:rsid w:val="5445E549"/>
    <w:rsid w:val="54690B3E"/>
    <w:rsid w:val="547688F6"/>
    <w:rsid w:val="5491B6E3"/>
    <w:rsid w:val="549BDB7F"/>
    <w:rsid w:val="54ACD2A9"/>
    <w:rsid w:val="54CBFCC2"/>
    <w:rsid w:val="54DB3CDC"/>
    <w:rsid w:val="54EB1C1A"/>
    <w:rsid w:val="54FD8826"/>
    <w:rsid w:val="550E13DC"/>
    <w:rsid w:val="550E33CB"/>
    <w:rsid w:val="55174934"/>
    <w:rsid w:val="552E58CA"/>
    <w:rsid w:val="5531C262"/>
    <w:rsid w:val="5540115F"/>
    <w:rsid w:val="5558C1B1"/>
    <w:rsid w:val="5559FA1D"/>
    <w:rsid w:val="555B01E6"/>
    <w:rsid w:val="555E7A32"/>
    <w:rsid w:val="556581A3"/>
    <w:rsid w:val="557A2D73"/>
    <w:rsid w:val="55A10BAC"/>
    <w:rsid w:val="55B31B90"/>
    <w:rsid w:val="55CC1EDB"/>
    <w:rsid w:val="55D7B37D"/>
    <w:rsid w:val="55E82194"/>
    <w:rsid w:val="56082F25"/>
    <w:rsid w:val="56244E65"/>
    <w:rsid w:val="565F5E8F"/>
    <w:rsid w:val="56982829"/>
    <w:rsid w:val="56A111B8"/>
    <w:rsid w:val="56A8FE11"/>
    <w:rsid w:val="56DAFEF3"/>
    <w:rsid w:val="56DD0E24"/>
    <w:rsid w:val="56F7FBEE"/>
    <w:rsid w:val="5703B8EA"/>
    <w:rsid w:val="570B8183"/>
    <w:rsid w:val="57485255"/>
    <w:rsid w:val="57EB8330"/>
    <w:rsid w:val="580975B1"/>
    <w:rsid w:val="580EC74C"/>
    <w:rsid w:val="581356CB"/>
    <w:rsid w:val="5817070D"/>
    <w:rsid w:val="58214C22"/>
    <w:rsid w:val="58304643"/>
    <w:rsid w:val="58383B3A"/>
    <w:rsid w:val="58383D1C"/>
    <w:rsid w:val="58458BBF"/>
    <w:rsid w:val="587D7C82"/>
    <w:rsid w:val="5881F958"/>
    <w:rsid w:val="589F894B"/>
    <w:rsid w:val="58AAA164"/>
    <w:rsid w:val="58B53418"/>
    <w:rsid w:val="58C05700"/>
    <w:rsid w:val="58CB4D45"/>
    <w:rsid w:val="58CBBE16"/>
    <w:rsid w:val="58DDD79E"/>
    <w:rsid w:val="592571E7"/>
    <w:rsid w:val="59285966"/>
    <w:rsid w:val="59581803"/>
    <w:rsid w:val="595D5725"/>
    <w:rsid w:val="59631459"/>
    <w:rsid w:val="596C1AD0"/>
    <w:rsid w:val="59705631"/>
    <w:rsid w:val="5996AC1E"/>
    <w:rsid w:val="59C89C84"/>
    <w:rsid w:val="59D5C155"/>
    <w:rsid w:val="5A2BB8E7"/>
    <w:rsid w:val="5A499CDB"/>
    <w:rsid w:val="5A4B2C05"/>
    <w:rsid w:val="5A678E77"/>
    <w:rsid w:val="5A8E3FBA"/>
    <w:rsid w:val="5A8F71C4"/>
    <w:rsid w:val="5AA20BE1"/>
    <w:rsid w:val="5AACA8AE"/>
    <w:rsid w:val="5AB64F39"/>
    <w:rsid w:val="5AD4C270"/>
    <w:rsid w:val="5AE70C5D"/>
    <w:rsid w:val="5AF0781E"/>
    <w:rsid w:val="5AF9AD76"/>
    <w:rsid w:val="5B132D9E"/>
    <w:rsid w:val="5B45BA6E"/>
    <w:rsid w:val="5B5A7CA8"/>
    <w:rsid w:val="5B7023A9"/>
    <w:rsid w:val="5B9A09FB"/>
    <w:rsid w:val="5B9A9691"/>
    <w:rsid w:val="5B9D30C9"/>
    <w:rsid w:val="5BA5663C"/>
    <w:rsid w:val="5BA81F06"/>
    <w:rsid w:val="5BBFE97A"/>
    <w:rsid w:val="5BCD78AC"/>
    <w:rsid w:val="5C2A01D4"/>
    <w:rsid w:val="5C53DD1A"/>
    <w:rsid w:val="5C5D4A1F"/>
    <w:rsid w:val="5C660670"/>
    <w:rsid w:val="5C76106D"/>
    <w:rsid w:val="5C78A830"/>
    <w:rsid w:val="5C828A47"/>
    <w:rsid w:val="5C84E4B1"/>
    <w:rsid w:val="5C86E19C"/>
    <w:rsid w:val="5C9922BD"/>
    <w:rsid w:val="5CAE1594"/>
    <w:rsid w:val="5CB3CBE1"/>
    <w:rsid w:val="5CC1A20F"/>
    <w:rsid w:val="5CCB1CD5"/>
    <w:rsid w:val="5CE03B7B"/>
    <w:rsid w:val="5CF20F63"/>
    <w:rsid w:val="5CF8D853"/>
    <w:rsid w:val="5D1AEB9A"/>
    <w:rsid w:val="5D3E76A3"/>
    <w:rsid w:val="5D53B686"/>
    <w:rsid w:val="5D69DAE1"/>
    <w:rsid w:val="5DAC15D6"/>
    <w:rsid w:val="5DB0B0B2"/>
    <w:rsid w:val="5DB8EF98"/>
    <w:rsid w:val="5DBF49D6"/>
    <w:rsid w:val="5DC5C6A0"/>
    <w:rsid w:val="5DCA5C41"/>
    <w:rsid w:val="5DF60700"/>
    <w:rsid w:val="5E095D0E"/>
    <w:rsid w:val="5E426F80"/>
    <w:rsid w:val="5E4D3AF5"/>
    <w:rsid w:val="5E8895E9"/>
    <w:rsid w:val="5E9A33B9"/>
    <w:rsid w:val="5ECBFB08"/>
    <w:rsid w:val="5ECDCF79"/>
    <w:rsid w:val="5EDAD612"/>
    <w:rsid w:val="5EE1A0F7"/>
    <w:rsid w:val="5EFCAA3C"/>
    <w:rsid w:val="5F07F73E"/>
    <w:rsid w:val="5F2568F6"/>
    <w:rsid w:val="5F28C1CB"/>
    <w:rsid w:val="5F4F1330"/>
    <w:rsid w:val="5F5214CF"/>
    <w:rsid w:val="5F815EF2"/>
    <w:rsid w:val="5F8B3DF2"/>
    <w:rsid w:val="5F96BDD4"/>
    <w:rsid w:val="5F9C7F03"/>
    <w:rsid w:val="5FC3ED89"/>
    <w:rsid w:val="5FE420CE"/>
    <w:rsid w:val="601977BD"/>
    <w:rsid w:val="603911C9"/>
    <w:rsid w:val="60A0E9CF"/>
    <w:rsid w:val="60AD0C93"/>
    <w:rsid w:val="60BD36CD"/>
    <w:rsid w:val="60BDC996"/>
    <w:rsid w:val="60CDD512"/>
    <w:rsid w:val="60EBC7E6"/>
    <w:rsid w:val="60F30554"/>
    <w:rsid w:val="60FE3E8D"/>
    <w:rsid w:val="610AB0EE"/>
    <w:rsid w:val="6138F0DD"/>
    <w:rsid w:val="61440756"/>
    <w:rsid w:val="6157118E"/>
    <w:rsid w:val="615C9074"/>
    <w:rsid w:val="618A593F"/>
    <w:rsid w:val="61BBA0D2"/>
    <w:rsid w:val="61BF3BE6"/>
    <w:rsid w:val="6205A287"/>
    <w:rsid w:val="621941B9"/>
    <w:rsid w:val="623EB10F"/>
    <w:rsid w:val="630831A1"/>
    <w:rsid w:val="6341830A"/>
    <w:rsid w:val="637A481D"/>
    <w:rsid w:val="63A7F93E"/>
    <w:rsid w:val="63BDEE11"/>
    <w:rsid w:val="63BF1D01"/>
    <w:rsid w:val="63DBB1BF"/>
    <w:rsid w:val="63DBE663"/>
    <w:rsid w:val="63EACA3A"/>
    <w:rsid w:val="63EB07F6"/>
    <w:rsid w:val="63FD5322"/>
    <w:rsid w:val="64073563"/>
    <w:rsid w:val="640B6084"/>
    <w:rsid w:val="641656DA"/>
    <w:rsid w:val="64289E3F"/>
    <w:rsid w:val="642A77DF"/>
    <w:rsid w:val="643BFB1F"/>
    <w:rsid w:val="644870C6"/>
    <w:rsid w:val="644B278B"/>
    <w:rsid w:val="645A8D31"/>
    <w:rsid w:val="645A9ABB"/>
    <w:rsid w:val="64768A30"/>
    <w:rsid w:val="6483BF2D"/>
    <w:rsid w:val="648468E0"/>
    <w:rsid w:val="648999D1"/>
    <w:rsid w:val="64B1198C"/>
    <w:rsid w:val="64D0EAD2"/>
    <w:rsid w:val="64D7C8B2"/>
    <w:rsid w:val="64E42560"/>
    <w:rsid w:val="650AB9FB"/>
    <w:rsid w:val="6529A52A"/>
    <w:rsid w:val="653D4349"/>
    <w:rsid w:val="65659C10"/>
    <w:rsid w:val="6565DEB6"/>
    <w:rsid w:val="6577E308"/>
    <w:rsid w:val="65B1669D"/>
    <w:rsid w:val="65BBE7EA"/>
    <w:rsid w:val="65CC5D03"/>
    <w:rsid w:val="65D6067A"/>
    <w:rsid w:val="65DFA96F"/>
    <w:rsid w:val="65E45DBF"/>
    <w:rsid w:val="6604C076"/>
    <w:rsid w:val="6619A447"/>
    <w:rsid w:val="66289388"/>
    <w:rsid w:val="663A6DA2"/>
    <w:rsid w:val="663EB2CC"/>
    <w:rsid w:val="66456F27"/>
    <w:rsid w:val="668A72D3"/>
    <w:rsid w:val="668A7ED4"/>
    <w:rsid w:val="66CBEBB4"/>
    <w:rsid w:val="66E1706F"/>
    <w:rsid w:val="6720F6DD"/>
    <w:rsid w:val="672ED15C"/>
    <w:rsid w:val="67333079"/>
    <w:rsid w:val="673D1DEC"/>
    <w:rsid w:val="674CA283"/>
    <w:rsid w:val="67652E19"/>
    <w:rsid w:val="678DB6D0"/>
    <w:rsid w:val="679785DE"/>
    <w:rsid w:val="67A1F94C"/>
    <w:rsid w:val="67A23792"/>
    <w:rsid w:val="67B41547"/>
    <w:rsid w:val="67C39186"/>
    <w:rsid w:val="67C45E14"/>
    <w:rsid w:val="67ED8870"/>
    <w:rsid w:val="67EDF39B"/>
    <w:rsid w:val="67FE1514"/>
    <w:rsid w:val="681282CC"/>
    <w:rsid w:val="6825F033"/>
    <w:rsid w:val="6829DAEC"/>
    <w:rsid w:val="684B519B"/>
    <w:rsid w:val="6855CD98"/>
    <w:rsid w:val="68624B6F"/>
    <w:rsid w:val="68A06F60"/>
    <w:rsid w:val="68A29B08"/>
    <w:rsid w:val="68C3656A"/>
    <w:rsid w:val="68C38711"/>
    <w:rsid w:val="68C905ED"/>
    <w:rsid w:val="68CF365F"/>
    <w:rsid w:val="68F29C00"/>
    <w:rsid w:val="68F4F127"/>
    <w:rsid w:val="692A76E7"/>
    <w:rsid w:val="693B2522"/>
    <w:rsid w:val="693E07F3"/>
    <w:rsid w:val="6942165B"/>
    <w:rsid w:val="6968A6FE"/>
    <w:rsid w:val="69790AD1"/>
    <w:rsid w:val="698068ED"/>
    <w:rsid w:val="698B1783"/>
    <w:rsid w:val="6990FB36"/>
    <w:rsid w:val="69A49EF9"/>
    <w:rsid w:val="69ACE13E"/>
    <w:rsid w:val="69B66036"/>
    <w:rsid w:val="69DB626D"/>
    <w:rsid w:val="69DC930B"/>
    <w:rsid w:val="69F922C7"/>
    <w:rsid w:val="69F93F97"/>
    <w:rsid w:val="6A306F88"/>
    <w:rsid w:val="6A30A4B3"/>
    <w:rsid w:val="6A36769D"/>
    <w:rsid w:val="6A793D2C"/>
    <w:rsid w:val="6A79BE7A"/>
    <w:rsid w:val="6AC4C1BF"/>
    <w:rsid w:val="6B12DC3E"/>
    <w:rsid w:val="6B1691AF"/>
    <w:rsid w:val="6B181691"/>
    <w:rsid w:val="6B1DA7B8"/>
    <w:rsid w:val="6B205B10"/>
    <w:rsid w:val="6B2254D0"/>
    <w:rsid w:val="6B45D623"/>
    <w:rsid w:val="6B4B456C"/>
    <w:rsid w:val="6B646198"/>
    <w:rsid w:val="6B7EFF6F"/>
    <w:rsid w:val="6B8423E4"/>
    <w:rsid w:val="6B8CD204"/>
    <w:rsid w:val="6B987323"/>
    <w:rsid w:val="6BA8DB35"/>
    <w:rsid w:val="6BAE0DCC"/>
    <w:rsid w:val="6BCD1D0B"/>
    <w:rsid w:val="6C0AF7CA"/>
    <w:rsid w:val="6C0FEF52"/>
    <w:rsid w:val="6C2151F0"/>
    <w:rsid w:val="6C2B0ECD"/>
    <w:rsid w:val="6C2DD8E9"/>
    <w:rsid w:val="6C314E32"/>
    <w:rsid w:val="6C419DB7"/>
    <w:rsid w:val="6C561F9A"/>
    <w:rsid w:val="6CB4872B"/>
    <w:rsid w:val="6CF50B69"/>
    <w:rsid w:val="6D2CD1F6"/>
    <w:rsid w:val="6D33E891"/>
    <w:rsid w:val="6D50FA80"/>
    <w:rsid w:val="6D824587"/>
    <w:rsid w:val="6D8CA60E"/>
    <w:rsid w:val="6DA3B450"/>
    <w:rsid w:val="6DAD1A2B"/>
    <w:rsid w:val="6DD4F61A"/>
    <w:rsid w:val="6E013092"/>
    <w:rsid w:val="6E05C8F3"/>
    <w:rsid w:val="6E0D5773"/>
    <w:rsid w:val="6E1C5EDA"/>
    <w:rsid w:val="6E1D23B0"/>
    <w:rsid w:val="6E30BCFE"/>
    <w:rsid w:val="6E426CF8"/>
    <w:rsid w:val="6E4EDCC9"/>
    <w:rsid w:val="6E55FCA6"/>
    <w:rsid w:val="6E73AFB0"/>
    <w:rsid w:val="6E851E89"/>
    <w:rsid w:val="6EBF5975"/>
    <w:rsid w:val="6EC3BC80"/>
    <w:rsid w:val="6ECA7AD1"/>
    <w:rsid w:val="6EFA5894"/>
    <w:rsid w:val="6EFE2D65"/>
    <w:rsid w:val="6F304573"/>
    <w:rsid w:val="6F3CDE32"/>
    <w:rsid w:val="6F58F2B2"/>
    <w:rsid w:val="6F81704D"/>
    <w:rsid w:val="6F8B828F"/>
    <w:rsid w:val="6FC49A23"/>
    <w:rsid w:val="6FCB8B45"/>
    <w:rsid w:val="6FE04547"/>
    <w:rsid w:val="6FFB398C"/>
    <w:rsid w:val="701231CF"/>
    <w:rsid w:val="7043C7D4"/>
    <w:rsid w:val="70547DC5"/>
    <w:rsid w:val="706FF048"/>
    <w:rsid w:val="70717531"/>
    <w:rsid w:val="707CD9E9"/>
    <w:rsid w:val="70811DA9"/>
    <w:rsid w:val="7095732D"/>
    <w:rsid w:val="709B8945"/>
    <w:rsid w:val="70ACB036"/>
    <w:rsid w:val="70D3C499"/>
    <w:rsid w:val="70ED019F"/>
    <w:rsid w:val="714A2673"/>
    <w:rsid w:val="71514B6F"/>
    <w:rsid w:val="7169CCE7"/>
    <w:rsid w:val="716BA5B1"/>
    <w:rsid w:val="717A9C5C"/>
    <w:rsid w:val="718BB8CB"/>
    <w:rsid w:val="71944C8E"/>
    <w:rsid w:val="71D60841"/>
    <w:rsid w:val="7220E1ED"/>
    <w:rsid w:val="72242316"/>
    <w:rsid w:val="72662C5D"/>
    <w:rsid w:val="7269D283"/>
    <w:rsid w:val="728A4C3F"/>
    <w:rsid w:val="72930DB9"/>
    <w:rsid w:val="7297E496"/>
    <w:rsid w:val="72D12DD3"/>
    <w:rsid w:val="72E45BBA"/>
    <w:rsid w:val="72EC86B6"/>
    <w:rsid w:val="73074E03"/>
    <w:rsid w:val="7346A738"/>
    <w:rsid w:val="73482A32"/>
    <w:rsid w:val="7396B49B"/>
    <w:rsid w:val="73B2886B"/>
    <w:rsid w:val="73BFF377"/>
    <w:rsid w:val="73D5C3DC"/>
    <w:rsid w:val="73D8AD2C"/>
    <w:rsid w:val="7411E91E"/>
    <w:rsid w:val="74281787"/>
    <w:rsid w:val="74302D69"/>
    <w:rsid w:val="7433138B"/>
    <w:rsid w:val="74448480"/>
    <w:rsid w:val="744DDB06"/>
    <w:rsid w:val="746C81D1"/>
    <w:rsid w:val="74723B9C"/>
    <w:rsid w:val="747D0995"/>
    <w:rsid w:val="7493D626"/>
    <w:rsid w:val="749DD373"/>
    <w:rsid w:val="749EBAD4"/>
    <w:rsid w:val="74FCDC46"/>
    <w:rsid w:val="74FEBE4C"/>
    <w:rsid w:val="74FEDB88"/>
    <w:rsid w:val="75082D5B"/>
    <w:rsid w:val="751E246D"/>
    <w:rsid w:val="752890C5"/>
    <w:rsid w:val="75316247"/>
    <w:rsid w:val="75377F2B"/>
    <w:rsid w:val="753CAC61"/>
    <w:rsid w:val="75434A87"/>
    <w:rsid w:val="756D9C28"/>
    <w:rsid w:val="75F024AF"/>
    <w:rsid w:val="75FAD5AB"/>
    <w:rsid w:val="75FECA8D"/>
    <w:rsid w:val="76078784"/>
    <w:rsid w:val="7619B8C3"/>
    <w:rsid w:val="76242778"/>
    <w:rsid w:val="7629399E"/>
    <w:rsid w:val="76436B60"/>
    <w:rsid w:val="7647270F"/>
    <w:rsid w:val="76651952"/>
    <w:rsid w:val="76816650"/>
    <w:rsid w:val="76822125"/>
    <w:rsid w:val="768C1562"/>
    <w:rsid w:val="769207AD"/>
    <w:rsid w:val="769AD126"/>
    <w:rsid w:val="769D1726"/>
    <w:rsid w:val="76B02BCC"/>
    <w:rsid w:val="76D47E8F"/>
    <w:rsid w:val="76D4B24A"/>
    <w:rsid w:val="76E8907E"/>
    <w:rsid w:val="773033E6"/>
    <w:rsid w:val="77444FA3"/>
    <w:rsid w:val="774CE122"/>
    <w:rsid w:val="774FBAC6"/>
    <w:rsid w:val="77771B49"/>
    <w:rsid w:val="77A143D2"/>
    <w:rsid w:val="77D57435"/>
    <w:rsid w:val="77D8F3AE"/>
    <w:rsid w:val="77F837D3"/>
    <w:rsid w:val="77FAFA4F"/>
    <w:rsid w:val="7800E9B3"/>
    <w:rsid w:val="78053634"/>
    <w:rsid w:val="78270AFF"/>
    <w:rsid w:val="784C016B"/>
    <w:rsid w:val="787E6726"/>
    <w:rsid w:val="788F36B5"/>
    <w:rsid w:val="7895E985"/>
    <w:rsid w:val="78E9A018"/>
    <w:rsid w:val="78FF6CCB"/>
    <w:rsid w:val="7912460A"/>
    <w:rsid w:val="791B44AE"/>
    <w:rsid w:val="791DB106"/>
    <w:rsid w:val="7922EA89"/>
    <w:rsid w:val="792443CE"/>
    <w:rsid w:val="792A60FC"/>
    <w:rsid w:val="796DFF30"/>
    <w:rsid w:val="79725EB4"/>
    <w:rsid w:val="7977BC45"/>
    <w:rsid w:val="7979419D"/>
    <w:rsid w:val="797DA253"/>
    <w:rsid w:val="797F4BD0"/>
    <w:rsid w:val="798C9893"/>
    <w:rsid w:val="798E39F5"/>
    <w:rsid w:val="799450E4"/>
    <w:rsid w:val="79B3CAC9"/>
    <w:rsid w:val="79C3FCC2"/>
    <w:rsid w:val="79D93AC2"/>
    <w:rsid w:val="79E440B6"/>
    <w:rsid w:val="79E6941E"/>
    <w:rsid w:val="79F89302"/>
    <w:rsid w:val="79FC8053"/>
    <w:rsid w:val="7A08A049"/>
    <w:rsid w:val="7A159D5F"/>
    <w:rsid w:val="7A283836"/>
    <w:rsid w:val="7A2B0716"/>
    <w:rsid w:val="7A47EEB0"/>
    <w:rsid w:val="7A58C037"/>
    <w:rsid w:val="7A5A31D4"/>
    <w:rsid w:val="7A64F516"/>
    <w:rsid w:val="7A727C94"/>
    <w:rsid w:val="7A8A8DA3"/>
    <w:rsid w:val="7A96C23E"/>
    <w:rsid w:val="7AC6315D"/>
    <w:rsid w:val="7ADC96E6"/>
    <w:rsid w:val="7AE15C90"/>
    <w:rsid w:val="7B24AD9A"/>
    <w:rsid w:val="7B2935EB"/>
    <w:rsid w:val="7B367B2E"/>
    <w:rsid w:val="7B46ECEB"/>
    <w:rsid w:val="7B5B06A3"/>
    <w:rsid w:val="7B65B729"/>
    <w:rsid w:val="7B982391"/>
    <w:rsid w:val="7B9F9AF1"/>
    <w:rsid w:val="7B9FE7E2"/>
    <w:rsid w:val="7BB1C629"/>
    <w:rsid w:val="7BC35350"/>
    <w:rsid w:val="7C04FB57"/>
    <w:rsid w:val="7C0B80DE"/>
    <w:rsid w:val="7C3B0A75"/>
    <w:rsid w:val="7C408C40"/>
    <w:rsid w:val="7C46CAF8"/>
    <w:rsid w:val="7C4E3163"/>
    <w:rsid w:val="7C52F3A3"/>
    <w:rsid w:val="7C7231F9"/>
    <w:rsid w:val="7C72A3AC"/>
    <w:rsid w:val="7C7F93D7"/>
    <w:rsid w:val="7C8441E5"/>
    <w:rsid w:val="7C886729"/>
    <w:rsid w:val="7CA43FDA"/>
    <w:rsid w:val="7CC20FDD"/>
    <w:rsid w:val="7CCE0111"/>
    <w:rsid w:val="7CFA16E3"/>
    <w:rsid w:val="7D1B4A03"/>
    <w:rsid w:val="7D23ABB1"/>
    <w:rsid w:val="7D3CD065"/>
    <w:rsid w:val="7D6DEFF4"/>
    <w:rsid w:val="7D6E1A03"/>
    <w:rsid w:val="7D8F09A8"/>
    <w:rsid w:val="7D9ED35A"/>
    <w:rsid w:val="7D9F756A"/>
    <w:rsid w:val="7DA7EC0B"/>
    <w:rsid w:val="7DA943BC"/>
    <w:rsid w:val="7DB6CD88"/>
    <w:rsid w:val="7DCF45EF"/>
    <w:rsid w:val="7DD668B8"/>
    <w:rsid w:val="7DDECBE8"/>
    <w:rsid w:val="7DF202BE"/>
    <w:rsid w:val="7E03DA0A"/>
    <w:rsid w:val="7E082173"/>
    <w:rsid w:val="7E082CF3"/>
    <w:rsid w:val="7E0920FE"/>
    <w:rsid w:val="7E0D55F8"/>
    <w:rsid w:val="7E1B6438"/>
    <w:rsid w:val="7E37AC58"/>
    <w:rsid w:val="7E3B1051"/>
    <w:rsid w:val="7E6F46FE"/>
    <w:rsid w:val="7E8BCF86"/>
    <w:rsid w:val="7EA1E1EC"/>
    <w:rsid w:val="7EA893DC"/>
    <w:rsid w:val="7EAB3038"/>
    <w:rsid w:val="7EAC6C11"/>
    <w:rsid w:val="7EC62BE1"/>
    <w:rsid w:val="7ECDC88D"/>
    <w:rsid w:val="7ED78D3C"/>
    <w:rsid w:val="7ED8A46F"/>
    <w:rsid w:val="7EDA65F7"/>
    <w:rsid w:val="7F09C055"/>
    <w:rsid w:val="7F3C5B3F"/>
    <w:rsid w:val="7F3D614C"/>
    <w:rsid w:val="7F4AE386"/>
    <w:rsid w:val="7F61B012"/>
    <w:rsid w:val="7F8AEA3A"/>
    <w:rsid w:val="7FB24AD6"/>
    <w:rsid w:val="7FD719D8"/>
    <w:rsid w:val="7FE4274E"/>
    <w:rsid w:val="7FE88321"/>
    <w:rsid w:val="7FE90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4D250"/>
  <w15:chartTrackingRefBased/>
  <w15:docId w15:val="{79005E34-6256-F148-A052-86ACF3F44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FF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basedOn w:val="Normal"/>
    <w:rsid w:val="00916FF9"/>
    <w:pPr>
      <w:autoSpaceDE w:val="0"/>
      <w:autoSpaceDN w:val="0"/>
    </w:pPr>
    <w:rPr>
      <w:rFonts w:ascii="Calibri" w:hAnsi="Calibri" w:cs="Calibri"/>
      <w:color w:val="000000"/>
      <w:lang w:eastAsia="nl-NL"/>
    </w:rPr>
  </w:style>
  <w:style w:type="paragraph" w:styleId="ListParagraph">
    <w:name w:val="List Paragraph"/>
    <w:basedOn w:val="Normal"/>
    <w:uiPriority w:val="34"/>
    <w:qFormat/>
    <w:rsid w:val="00916FF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5066C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D135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D7FE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7FE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D7FE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7FEC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70E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0E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0E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E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E3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D53AC"/>
    <w:pPr>
      <w:spacing w:after="0" w:line="240" w:lineRule="auto"/>
    </w:pPr>
    <w:rPr>
      <w:sz w:val="24"/>
      <w:szCs w:val="24"/>
    </w:rPr>
  </w:style>
  <w:style w:type="table" w:styleId="TableGrid">
    <w:name w:val="Table Grid"/>
    <w:basedOn w:val="TableNormal"/>
    <w:uiPriority w:val="59"/>
    <w:unhideWhenUsed/>
    <w:rsid w:val="00E21D71"/>
    <w:pPr>
      <w:spacing w:before="100" w:after="0" w:line="240" w:lineRule="auto"/>
    </w:pPr>
    <w:rPr>
      <w:rFonts w:eastAsiaTheme="minorEastAsia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1811FA0-CD2D-46D1-98A2-5BA81B7775BE}"/>
      </w:docPartPr>
      <w:docPartBody>
        <w:p w:rsidR="000D03D6" w:rsidRDefault="000D03D6">
          <w:r w:rsidRPr="00E1551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6BD3FB0760D4CDF9D9B877C1728BFB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D3FA673-D42C-438D-A92D-C0525D2360F1}"/>
      </w:docPartPr>
      <w:docPartBody>
        <w:p w:rsidR="00887F26" w:rsidRDefault="00861DC7" w:rsidP="00861DC7">
          <w:pPr>
            <w:pStyle w:val="E6BD3FB0760D4CDF9D9B877C1728BFB5"/>
          </w:pPr>
          <w:r w:rsidRPr="00E15517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3D6"/>
    <w:rsid w:val="000D03D6"/>
    <w:rsid w:val="00254A01"/>
    <w:rsid w:val="00324C64"/>
    <w:rsid w:val="004C34BB"/>
    <w:rsid w:val="004C56E0"/>
    <w:rsid w:val="005031D4"/>
    <w:rsid w:val="00513B89"/>
    <w:rsid w:val="005313FC"/>
    <w:rsid w:val="0069741C"/>
    <w:rsid w:val="006D7B78"/>
    <w:rsid w:val="006F41CC"/>
    <w:rsid w:val="00703525"/>
    <w:rsid w:val="007604CD"/>
    <w:rsid w:val="00861DC7"/>
    <w:rsid w:val="00887F26"/>
    <w:rsid w:val="008D1210"/>
    <w:rsid w:val="00913145"/>
    <w:rsid w:val="009C7D64"/>
    <w:rsid w:val="009F12BB"/>
    <w:rsid w:val="00A06E5D"/>
    <w:rsid w:val="00A4079B"/>
    <w:rsid w:val="00AE099F"/>
    <w:rsid w:val="00AE243C"/>
    <w:rsid w:val="00B675C7"/>
    <w:rsid w:val="00BD376A"/>
    <w:rsid w:val="00DC532D"/>
    <w:rsid w:val="00DE6E1B"/>
    <w:rsid w:val="00EE355D"/>
    <w:rsid w:val="00F1398A"/>
    <w:rsid w:val="00FB5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61DC7"/>
    <w:rPr>
      <w:color w:val="808080"/>
    </w:rPr>
  </w:style>
  <w:style w:type="paragraph" w:customStyle="1" w:styleId="E6BD3FB0760D4CDF9D9B877C1728BFB5">
    <w:name w:val="E6BD3FB0760D4CDF9D9B877C1728BFB5"/>
    <w:rsid w:val="00861DC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E6C5A4-2084-4574-AE57-2623B3D815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693</Words>
  <Characters>9314</Characters>
  <Application>Microsoft Office Word</Application>
  <DocSecurity>0</DocSecurity>
  <Lines>77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r, Y.K. de (PHEG)</dc:creator>
  <cp:keywords/>
  <dc:description/>
  <cp:lastModifiedBy>Dijkman, E.D. van (PHEG)</cp:lastModifiedBy>
  <cp:revision>4</cp:revision>
  <dcterms:created xsi:type="dcterms:W3CDTF">2025-06-17T14:48:00Z</dcterms:created>
  <dcterms:modified xsi:type="dcterms:W3CDTF">2025-11-05T14:29:00Z</dcterms:modified>
</cp:coreProperties>
</file>